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2B15E" w14:textId="528E90FD" w:rsidR="003724EC" w:rsidRDefault="003724EC">
      <w:pPr>
        <w:rPr>
          <w:b/>
          <w:bCs/>
        </w:rPr>
      </w:pPr>
      <w:r>
        <w:rPr>
          <w:b/>
          <w:bCs/>
        </w:rPr>
        <w:t>*Descriptive statistics for personal values*</w:t>
      </w:r>
    </w:p>
    <w:p w14:paraId="4B6E1164" w14:textId="77777777" w:rsidR="003724EC" w:rsidRPr="003724EC" w:rsidRDefault="003724EC" w:rsidP="003724EC">
      <w:proofErr w:type="spellStart"/>
      <w:proofErr w:type="gramStart"/>
      <w:r w:rsidRPr="003724EC">
        <w:t>jaspDescriptives</w:t>
      </w:r>
      <w:proofErr w:type="spellEnd"/>
      <w:r w:rsidRPr="003724EC">
        <w:t>::Descriptives(</w:t>
      </w:r>
      <w:proofErr w:type="gramEnd"/>
    </w:p>
    <w:p w14:paraId="589E04E4" w14:textId="77777777" w:rsidR="003724EC" w:rsidRPr="003724EC" w:rsidRDefault="003724EC" w:rsidP="003724EC">
      <w:r w:rsidRPr="003724EC">
        <w:t>version = "0.19.2",</w:t>
      </w:r>
    </w:p>
    <w:p w14:paraId="5A7360DB" w14:textId="412E7752" w:rsidR="003724EC" w:rsidRDefault="003724EC" w:rsidP="003724EC">
      <w:pPr>
        <w:rPr>
          <w:b/>
          <w:bCs/>
        </w:rPr>
      </w:pPr>
      <w:r w:rsidRPr="003724EC">
        <w:t>formula = ~ SELFD + STIM + HED + ACH + POW + SEC + CONF + TRAD + BEN + UNI)</w:t>
      </w:r>
    </w:p>
    <w:p w14:paraId="7FEB53AE" w14:textId="77777777" w:rsidR="003724EC" w:rsidRDefault="003724EC">
      <w:pPr>
        <w:rPr>
          <w:b/>
          <w:bCs/>
        </w:rPr>
      </w:pPr>
    </w:p>
    <w:p w14:paraId="725E9D4E" w14:textId="66DB236F" w:rsidR="00221A8A" w:rsidRPr="00221A8A" w:rsidRDefault="00221A8A">
      <w:pPr>
        <w:rPr>
          <w:b/>
          <w:bCs/>
        </w:rPr>
      </w:pPr>
      <w:r w:rsidRPr="00221A8A">
        <w:rPr>
          <w:b/>
          <w:bCs/>
        </w:rPr>
        <w:t>*Multi-level models for time-based changes in personal values*</w:t>
      </w:r>
    </w:p>
    <w:p w14:paraId="33C71A1F" w14:textId="77777777" w:rsidR="00221A8A" w:rsidRPr="00221A8A" w:rsidRDefault="00221A8A" w:rsidP="00221A8A">
      <w:proofErr w:type="spellStart"/>
      <w:proofErr w:type="gramStart"/>
      <w:r w:rsidRPr="00221A8A">
        <w:t>jaspMixedModels</w:t>
      </w:r>
      <w:proofErr w:type="spellEnd"/>
      <w:r w:rsidRPr="00221A8A">
        <w:t>::</w:t>
      </w:r>
      <w:proofErr w:type="spellStart"/>
      <w:r w:rsidRPr="00221A8A">
        <w:t>MixedModelsLMM</w:t>
      </w:r>
      <w:proofErr w:type="spellEnd"/>
      <w:r w:rsidRPr="00221A8A">
        <w:t>(</w:t>
      </w:r>
      <w:proofErr w:type="gramEnd"/>
    </w:p>
    <w:p w14:paraId="7841DEF7" w14:textId="77777777" w:rsidR="00221A8A" w:rsidRPr="00221A8A" w:rsidRDefault="00221A8A" w:rsidP="00221A8A">
      <w:r w:rsidRPr="00221A8A">
        <w:t>version = "0.19.2",</w:t>
      </w:r>
    </w:p>
    <w:p w14:paraId="1213A36B" w14:textId="77777777" w:rsidR="00221A8A" w:rsidRPr="00221A8A" w:rsidRDefault="00221A8A" w:rsidP="00221A8A">
      <w:r w:rsidRPr="00221A8A">
        <w:t>formula = SELFD ~ Linear + Quadratic + (1 | ID),</w:t>
      </w:r>
    </w:p>
    <w:p w14:paraId="1670F2C0" w14:textId="77777777" w:rsidR="00221A8A" w:rsidRPr="00221A8A" w:rsidRDefault="00221A8A" w:rsidP="00221A8A">
      <w:r w:rsidRPr="00221A8A">
        <w:t>contrasts = NULL,</w:t>
      </w:r>
    </w:p>
    <w:p w14:paraId="061D700B" w14:textId="77777777" w:rsidR="00221A8A" w:rsidRPr="00221A8A" w:rsidRDefault="00221A8A" w:rsidP="00221A8A">
      <w:proofErr w:type="spellStart"/>
      <w:r w:rsidRPr="00221A8A">
        <w:t>fixedEffectEstimate</w:t>
      </w:r>
      <w:proofErr w:type="spellEnd"/>
      <w:r w:rsidRPr="00221A8A">
        <w:t xml:space="preserve"> = TRUE,</w:t>
      </w:r>
    </w:p>
    <w:p w14:paraId="326003A1" w14:textId="77777777" w:rsidR="00221A8A" w:rsidRPr="00221A8A" w:rsidRDefault="00221A8A" w:rsidP="00221A8A">
      <w:proofErr w:type="spellStart"/>
      <w:r w:rsidRPr="00221A8A">
        <w:t>modelSummary</w:t>
      </w:r>
      <w:proofErr w:type="spellEnd"/>
      <w:r w:rsidRPr="00221A8A">
        <w:t xml:space="preserve"> = TRUE,</w:t>
      </w:r>
    </w:p>
    <w:p w14:paraId="287802B8" w14:textId="77777777" w:rsidR="00221A8A" w:rsidRPr="00221A8A" w:rsidRDefault="00221A8A" w:rsidP="00221A8A">
      <w:proofErr w:type="spellStart"/>
      <w:r w:rsidRPr="00221A8A">
        <w:t>plotBackgroundData</w:t>
      </w:r>
      <w:proofErr w:type="spellEnd"/>
      <w:r w:rsidRPr="00221A8A">
        <w:t xml:space="preserve"> = ~ </w:t>
      </w:r>
      <w:proofErr w:type="spellStart"/>
      <w:proofErr w:type="gramStart"/>
      <w:r w:rsidRPr="00221A8A">
        <w:t>ID.nominal</w:t>
      </w:r>
      <w:proofErr w:type="spellEnd"/>
      <w:proofErr w:type="gramEnd"/>
      <w:r w:rsidRPr="00221A8A">
        <w:t>,</w:t>
      </w:r>
    </w:p>
    <w:p w14:paraId="36B61DB4" w14:textId="1F0D0E69" w:rsidR="00221A8A" w:rsidRDefault="00221A8A" w:rsidP="00221A8A">
      <w:proofErr w:type="spellStart"/>
      <w:r w:rsidRPr="00221A8A">
        <w:t>trendsContrasts</w:t>
      </w:r>
      <w:proofErr w:type="spellEnd"/>
      <w:r w:rsidRPr="00221A8A">
        <w:t xml:space="preserve"> = NULL)</w:t>
      </w:r>
    </w:p>
    <w:p w14:paraId="08AB9FA1" w14:textId="77777777" w:rsidR="00221A8A" w:rsidRDefault="00221A8A" w:rsidP="00221A8A"/>
    <w:p w14:paraId="74915C90" w14:textId="77777777" w:rsidR="00221A8A" w:rsidRPr="00221A8A" w:rsidRDefault="00221A8A" w:rsidP="00221A8A">
      <w:proofErr w:type="spellStart"/>
      <w:proofErr w:type="gramStart"/>
      <w:r w:rsidRPr="00221A8A">
        <w:t>jaspMixedModels</w:t>
      </w:r>
      <w:proofErr w:type="spellEnd"/>
      <w:r w:rsidRPr="00221A8A">
        <w:t>::</w:t>
      </w:r>
      <w:proofErr w:type="spellStart"/>
      <w:r w:rsidRPr="00221A8A">
        <w:t>MixedModelsLMM</w:t>
      </w:r>
      <w:proofErr w:type="spellEnd"/>
      <w:r w:rsidRPr="00221A8A">
        <w:t>(</w:t>
      </w:r>
      <w:proofErr w:type="gramEnd"/>
    </w:p>
    <w:p w14:paraId="079907C9" w14:textId="77777777" w:rsidR="00221A8A" w:rsidRPr="00221A8A" w:rsidRDefault="00221A8A" w:rsidP="00221A8A">
      <w:r w:rsidRPr="00221A8A">
        <w:t>version = "0.19.2",</w:t>
      </w:r>
    </w:p>
    <w:p w14:paraId="14CC6D15" w14:textId="77777777" w:rsidR="00221A8A" w:rsidRPr="00221A8A" w:rsidRDefault="00221A8A" w:rsidP="00221A8A">
      <w:r w:rsidRPr="00221A8A">
        <w:t>formula = STIM ~ Linear + Quadratic + (1 | ID),</w:t>
      </w:r>
    </w:p>
    <w:p w14:paraId="018187EA" w14:textId="77777777" w:rsidR="00221A8A" w:rsidRPr="00221A8A" w:rsidRDefault="00221A8A" w:rsidP="00221A8A">
      <w:r w:rsidRPr="00221A8A">
        <w:t>contrasts = NULL,</w:t>
      </w:r>
    </w:p>
    <w:p w14:paraId="6147C1D8" w14:textId="77777777" w:rsidR="00221A8A" w:rsidRPr="00221A8A" w:rsidRDefault="00221A8A" w:rsidP="00221A8A">
      <w:proofErr w:type="spellStart"/>
      <w:r w:rsidRPr="00221A8A">
        <w:t>fixedEffectEstimate</w:t>
      </w:r>
      <w:proofErr w:type="spellEnd"/>
      <w:r w:rsidRPr="00221A8A">
        <w:t xml:space="preserve"> = TRUE,</w:t>
      </w:r>
    </w:p>
    <w:p w14:paraId="18E47143" w14:textId="77777777" w:rsidR="00221A8A" w:rsidRPr="00221A8A" w:rsidRDefault="00221A8A" w:rsidP="00221A8A">
      <w:proofErr w:type="spellStart"/>
      <w:r w:rsidRPr="00221A8A">
        <w:t>modelSummary</w:t>
      </w:r>
      <w:proofErr w:type="spellEnd"/>
      <w:r w:rsidRPr="00221A8A">
        <w:t xml:space="preserve"> = TRUE,</w:t>
      </w:r>
    </w:p>
    <w:p w14:paraId="0ED9C49A" w14:textId="77777777" w:rsidR="00221A8A" w:rsidRPr="00221A8A" w:rsidRDefault="00221A8A" w:rsidP="00221A8A">
      <w:proofErr w:type="spellStart"/>
      <w:r w:rsidRPr="00221A8A">
        <w:t>plotBackgroundData</w:t>
      </w:r>
      <w:proofErr w:type="spellEnd"/>
      <w:r w:rsidRPr="00221A8A">
        <w:t xml:space="preserve"> = ~ </w:t>
      </w:r>
      <w:proofErr w:type="spellStart"/>
      <w:proofErr w:type="gramStart"/>
      <w:r w:rsidRPr="00221A8A">
        <w:t>ID.nominal</w:t>
      </w:r>
      <w:proofErr w:type="spellEnd"/>
      <w:proofErr w:type="gramEnd"/>
      <w:r w:rsidRPr="00221A8A">
        <w:t>,</w:t>
      </w:r>
    </w:p>
    <w:p w14:paraId="2BDF8484" w14:textId="5357F055" w:rsidR="00221A8A" w:rsidRDefault="00221A8A" w:rsidP="00221A8A">
      <w:proofErr w:type="spellStart"/>
      <w:r w:rsidRPr="00221A8A">
        <w:t>trendsContrasts</w:t>
      </w:r>
      <w:proofErr w:type="spellEnd"/>
      <w:r w:rsidRPr="00221A8A">
        <w:t xml:space="preserve"> = NULL)</w:t>
      </w:r>
    </w:p>
    <w:p w14:paraId="561B8F36" w14:textId="77777777" w:rsidR="00221A8A" w:rsidRDefault="00221A8A" w:rsidP="00221A8A"/>
    <w:p w14:paraId="1E59D757" w14:textId="77777777" w:rsidR="00221A8A" w:rsidRPr="00221A8A" w:rsidRDefault="00221A8A" w:rsidP="00221A8A">
      <w:proofErr w:type="spellStart"/>
      <w:proofErr w:type="gramStart"/>
      <w:r w:rsidRPr="00221A8A">
        <w:t>jaspMixedModels</w:t>
      </w:r>
      <w:proofErr w:type="spellEnd"/>
      <w:r w:rsidRPr="00221A8A">
        <w:t>::</w:t>
      </w:r>
      <w:proofErr w:type="spellStart"/>
      <w:r w:rsidRPr="00221A8A">
        <w:t>MixedModelsLMM</w:t>
      </w:r>
      <w:proofErr w:type="spellEnd"/>
      <w:r w:rsidRPr="00221A8A">
        <w:t>(</w:t>
      </w:r>
      <w:proofErr w:type="gramEnd"/>
    </w:p>
    <w:p w14:paraId="77A6E052" w14:textId="77777777" w:rsidR="00221A8A" w:rsidRPr="00221A8A" w:rsidRDefault="00221A8A" w:rsidP="00221A8A">
      <w:r w:rsidRPr="00221A8A">
        <w:t>version = "0.19.2",</w:t>
      </w:r>
    </w:p>
    <w:p w14:paraId="57F8A113" w14:textId="77777777" w:rsidR="00221A8A" w:rsidRPr="00221A8A" w:rsidRDefault="00221A8A" w:rsidP="00221A8A">
      <w:r w:rsidRPr="00221A8A">
        <w:t>formula = HED ~ Linear + Quadratic + (1 | ID),</w:t>
      </w:r>
    </w:p>
    <w:p w14:paraId="78483655" w14:textId="77777777" w:rsidR="00221A8A" w:rsidRPr="00221A8A" w:rsidRDefault="00221A8A" w:rsidP="00221A8A">
      <w:r w:rsidRPr="00221A8A">
        <w:t>contrasts = NULL,</w:t>
      </w:r>
    </w:p>
    <w:p w14:paraId="05595252" w14:textId="77777777" w:rsidR="00221A8A" w:rsidRPr="00221A8A" w:rsidRDefault="00221A8A" w:rsidP="00221A8A">
      <w:proofErr w:type="spellStart"/>
      <w:r w:rsidRPr="00221A8A">
        <w:t>fixedEffectEstimate</w:t>
      </w:r>
      <w:proofErr w:type="spellEnd"/>
      <w:r w:rsidRPr="00221A8A">
        <w:t xml:space="preserve"> = TRUE,</w:t>
      </w:r>
    </w:p>
    <w:p w14:paraId="4EB7B56E" w14:textId="77777777" w:rsidR="00221A8A" w:rsidRPr="00221A8A" w:rsidRDefault="00221A8A" w:rsidP="00221A8A">
      <w:proofErr w:type="spellStart"/>
      <w:r w:rsidRPr="00221A8A">
        <w:t>modelSummary</w:t>
      </w:r>
      <w:proofErr w:type="spellEnd"/>
      <w:r w:rsidRPr="00221A8A">
        <w:t xml:space="preserve"> = TRUE,</w:t>
      </w:r>
    </w:p>
    <w:p w14:paraId="78B82C27" w14:textId="77777777" w:rsidR="00221A8A" w:rsidRPr="00221A8A" w:rsidRDefault="00221A8A" w:rsidP="00221A8A">
      <w:proofErr w:type="spellStart"/>
      <w:r w:rsidRPr="00221A8A">
        <w:t>plotBackgroundData</w:t>
      </w:r>
      <w:proofErr w:type="spellEnd"/>
      <w:r w:rsidRPr="00221A8A">
        <w:t xml:space="preserve"> = ~ </w:t>
      </w:r>
      <w:proofErr w:type="spellStart"/>
      <w:proofErr w:type="gramStart"/>
      <w:r w:rsidRPr="00221A8A">
        <w:t>ID.nominal</w:t>
      </w:r>
      <w:proofErr w:type="spellEnd"/>
      <w:proofErr w:type="gramEnd"/>
      <w:r w:rsidRPr="00221A8A">
        <w:t>,</w:t>
      </w:r>
    </w:p>
    <w:p w14:paraId="3206D611" w14:textId="4C82C349" w:rsidR="00221A8A" w:rsidRDefault="00221A8A" w:rsidP="00221A8A">
      <w:proofErr w:type="spellStart"/>
      <w:r w:rsidRPr="00221A8A">
        <w:t>trendsContrasts</w:t>
      </w:r>
      <w:proofErr w:type="spellEnd"/>
      <w:r w:rsidRPr="00221A8A">
        <w:t xml:space="preserve"> = NULL)</w:t>
      </w:r>
    </w:p>
    <w:p w14:paraId="246D154A" w14:textId="77777777" w:rsidR="00221A8A" w:rsidRDefault="00221A8A" w:rsidP="00221A8A"/>
    <w:p w14:paraId="3B746E29" w14:textId="77777777" w:rsidR="00221A8A" w:rsidRPr="00221A8A" w:rsidRDefault="00221A8A" w:rsidP="00221A8A">
      <w:proofErr w:type="spellStart"/>
      <w:proofErr w:type="gramStart"/>
      <w:r w:rsidRPr="00221A8A">
        <w:t>jaspMixedModels</w:t>
      </w:r>
      <w:proofErr w:type="spellEnd"/>
      <w:r w:rsidRPr="00221A8A">
        <w:t>::</w:t>
      </w:r>
      <w:proofErr w:type="spellStart"/>
      <w:r w:rsidRPr="00221A8A">
        <w:t>MixedModelsLMM</w:t>
      </w:r>
      <w:proofErr w:type="spellEnd"/>
      <w:r w:rsidRPr="00221A8A">
        <w:t>(</w:t>
      </w:r>
      <w:proofErr w:type="gramEnd"/>
    </w:p>
    <w:p w14:paraId="7CB2E871" w14:textId="77777777" w:rsidR="00221A8A" w:rsidRPr="00221A8A" w:rsidRDefault="00221A8A" w:rsidP="00221A8A">
      <w:r w:rsidRPr="00221A8A">
        <w:t>version = "0.19.2",</w:t>
      </w:r>
    </w:p>
    <w:p w14:paraId="768C372D" w14:textId="77777777" w:rsidR="00221A8A" w:rsidRPr="00221A8A" w:rsidRDefault="00221A8A" w:rsidP="00221A8A">
      <w:r w:rsidRPr="00221A8A">
        <w:t>formula = ACH ~ Linear + Quadratic + (1 | ID),</w:t>
      </w:r>
    </w:p>
    <w:p w14:paraId="7C2DAA69" w14:textId="77777777" w:rsidR="00221A8A" w:rsidRPr="00221A8A" w:rsidRDefault="00221A8A" w:rsidP="00221A8A">
      <w:r w:rsidRPr="00221A8A">
        <w:t>contrasts = NULL,</w:t>
      </w:r>
    </w:p>
    <w:p w14:paraId="7EEF8217" w14:textId="77777777" w:rsidR="00221A8A" w:rsidRPr="00221A8A" w:rsidRDefault="00221A8A" w:rsidP="00221A8A">
      <w:proofErr w:type="spellStart"/>
      <w:r w:rsidRPr="00221A8A">
        <w:t>fixedEffectEstimate</w:t>
      </w:r>
      <w:proofErr w:type="spellEnd"/>
      <w:r w:rsidRPr="00221A8A">
        <w:t xml:space="preserve"> = TRUE,</w:t>
      </w:r>
    </w:p>
    <w:p w14:paraId="455EA79D" w14:textId="77777777" w:rsidR="00221A8A" w:rsidRPr="00221A8A" w:rsidRDefault="00221A8A" w:rsidP="00221A8A">
      <w:proofErr w:type="spellStart"/>
      <w:r w:rsidRPr="00221A8A">
        <w:t>modelSummary</w:t>
      </w:r>
      <w:proofErr w:type="spellEnd"/>
      <w:r w:rsidRPr="00221A8A">
        <w:t xml:space="preserve"> = TRUE,</w:t>
      </w:r>
    </w:p>
    <w:p w14:paraId="5B51043B" w14:textId="77777777" w:rsidR="00221A8A" w:rsidRPr="00221A8A" w:rsidRDefault="00221A8A" w:rsidP="00221A8A">
      <w:proofErr w:type="spellStart"/>
      <w:r w:rsidRPr="00221A8A">
        <w:t>plotBackgroundData</w:t>
      </w:r>
      <w:proofErr w:type="spellEnd"/>
      <w:r w:rsidRPr="00221A8A">
        <w:t xml:space="preserve"> = ~ </w:t>
      </w:r>
      <w:proofErr w:type="spellStart"/>
      <w:proofErr w:type="gramStart"/>
      <w:r w:rsidRPr="00221A8A">
        <w:t>ID.nominal</w:t>
      </w:r>
      <w:proofErr w:type="spellEnd"/>
      <w:proofErr w:type="gramEnd"/>
      <w:r w:rsidRPr="00221A8A">
        <w:t>,</w:t>
      </w:r>
    </w:p>
    <w:p w14:paraId="4C22E914" w14:textId="4E1C2F3D" w:rsidR="00221A8A" w:rsidRDefault="00221A8A" w:rsidP="00221A8A">
      <w:proofErr w:type="spellStart"/>
      <w:r w:rsidRPr="00221A8A">
        <w:t>trendsContrasts</w:t>
      </w:r>
      <w:proofErr w:type="spellEnd"/>
      <w:r w:rsidRPr="00221A8A">
        <w:t xml:space="preserve"> = NULL)</w:t>
      </w:r>
    </w:p>
    <w:p w14:paraId="420160A0" w14:textId="77777777" w:rsidR="00221A8A" w:rsidRDefault="00221A8A" w:rsidP="00221A8A"/>
    <w:p w14:paraId="430D58C7" w14:textId="77777777" w:rsidR="00221A8A" w:rsidRPr="00221A8A" w:rsidRDefault="00221A8A" w:rsidP="00221A8A">
      <w:proofErr w:type="spellStart"/>
      <w:proofErr w:type="gramStart"/>
      <w:r w:rsidRPr="00221A8A">
        <w:t>jaspMixedModels</w:t>
      </w:r>
      <w:proofErr w:type="spellEnd"/>
      <w:r w:rsidRPr="00221A8A">
        <w:t>::</w:t>
      </w:r>
      <w:proofErr w:type="spellStart"/>
      <w:r w:rsidRPr="00221A8A">
        <w:t>MixedModelsLMM</w:t>
      </w:r>
      <w:proofErr w:type="spellEnd"/>
      <w:r w:rsidRPr="00221A8A">
        <w:t>(</w:t>
      </w:r>
      <w:proofErr w:type="gramEnd"/>
    </w:p>
    <w:p w14:paraId="72139020" w14:textId="77777777" w:rsidR="00221A8A" w:rsidRPr="00221A8A" w:rsidRDefault="00221A8A" w:rsidP="00221A8A">
      <w:r w:rsidRPr="00221A8A">
        <w:t>version = "0.19.2",</w:t>
      </w:r>
    </w:p>
    <w:p w14:paraId="738D008D" w14:textId="77777777" w:rsidR="00221A8A" w:rsidRPr="00221A8A" w:rsidRDefault="00221A8A" w:rsidP="00221A8A">
      <w:r w:rsidRPr="00221A8A">
        <w:t>formula = POW ~ Linear + Quadratic + (1 | ID),</w:t>
      </w:r>
    </w:p>
    <w:p w14:paraId="035B14D7" w14:textId="77777777" w:rsidR="00221A8A" w:rsidRPr="00221A8A" w:rsidRDefault="00221A8A" w:rsidP="00221A8A">
      <w:r w:rsidRPr="00221A8A">
        <w:t>contrasts = NULL,</w:t>
      </w:r>
    </w:p>
    <w:p w14:paraId="583B3A12" w14:textId="77777777" w:rsidR="00221A8A" w:rsidRPr="00221A8A" w:rsidRDefault="00221A8A" w:rsidP="00221A8A">
      <w:proofErr w:type="spellStart"/>
      <w:r w:rsidRPr="00221A8A">
        <w:t>fixedEffectEstimate</w:t>
      </w:r>
      <w:proofErr w:type="spellEnd"/>
      <w:r w:rsidRPr="00221A8A">
        <w:t xml:space="preserve"> = TRUE,</w:t>
      </w:r>
    </w:p>
    <w:p w14:paraId="732FA6B1" w14:textId="77777777" w:rsidR="00221A8A" w:rsidRPr="00221A8A" w:rsidRDefault="00221A8A" w:rsidP="00221A8A">
      <w:proofErr w:type="spellStart"/>
      <w:r w:rsidRPr="00221A8A">
        <w:t>modelSummary</w:t>
      </w:r>
      <w:proofErr w:type="spellEnd"/>
      <w:r w:rsidRPr="00221A8A">
        <w:t xml:space="preserve"> = TRUE,</w:t>
      </w:r>
    </w:p>
    <w:p w14:paraId="061AD28F" w14:textId="77777777" w:rsidR="00221A8A" w:rsidRPr="00221A8A" w:rsidRDefault="00221A8A" w:rsidP="00221A8A">
      <w:proofErr w:type="spellStart"/>
      <w:r w:rsidRPr="00221A8A">
        <w:t>plotBackgroundData</w:t>
      </w:r>
      <w:proofErr w:type="spellEnd"/>
      <w:r w:rsidRPr="00221A8A">
        <w:t xml:space="preserve"> = ~ </w:t>
      </w:r>
      <w:proofErr w:type="spellStart"/>
      <w:proofErr w:type="gramStart"/>
      <w:r w:rsidRPr="00221A8A">
        <w:t>ID.nominal</w:t>
      </w:r>
      <w:proofErr w:type="spellEnd"/>
      <w:proofErr w:type="gramEnd"/>
      <w:r w:rsidRPr="00221A8A">
        <w:t>,</w:t>
      </w:r>
    </w:p>
    <w:p w14:paraId="64CAA88F" w14:textId="4E0C6DF9" w:rsidR="00221A8A" w:rsidRDefault="00221A8A" w:rsidP="00221A8A">
      <w:proofErr w:type="spellStart"/>
      <w:r w:rsidRPr="00221A8A">
        <w:lastRenderedPageBreak/>
        <w:t>trendsContrasts</w:t>
      </w:r>
      <w:proofErr w:type="spellEnd"/>
      <w:r w:rsidRPr="00221A8A">
        <w:t xml:space="preserve"> = NULL)</w:t>
      </w:r>
    </w:p>
    <w:p w14:paraId="696FF8FE" w14:textId="77777777" w:rsidR="00221A8A" w:rsidRDefault="00221A8A" w:rsidP="00221A8A"/>
    <w:p w14:paraId="5D1A8EBA" w14:textId="77777777" w:rsidR="00221A8A" w:rsidRPr="00221A8A" w:rsidRDefault="00221A8A" w:rsidP="00221A8A">
      <w:proofErr w:type="spellStart"/>
      <w:proofErr w:type="gramStart"/>
      <w:r w:rsidRPr="00221A8A">
        <w:t>jaspMixedModels</w:t>
      </w:r>
      <w:proofErr w:type="spellEnd"/>
      <w:r w:rsidRPr="00221A8A">
        <w:t>::</w:t>
      </w:r>
      <w:proofErr w:type="spellStart"/>
      <w:r w:rsidRPr="00221A8A">
        <w:t>MixedModelsLMM</w:t>
      </w:r>
      <w:proofErr w:type="spellEnd"/>
      <w:r w:rsidRPr="00221A8A">
        <w:t>(</w:t>
      </w:r>
      <w:proofErr w:type="gramEnd"/>
    </w:p>
    <w:p w14:paraId="5EE2680F" w14:textId="77777777" w:rsidR="00221A8A" w:rsidRPr="00221A8A" w:rsidRDefault="00221A8A" w:rsidP="00221A8A">
      <w:r w:rsidRPr="00221A8A">
        <w:t>version = "0.19.2",</w:t>
      </w:r>
    </w:p>
    <w:p w14:paraId="2EBEF645" w14:textId="77777777" w:rsidR="00221A8A" w:rsidRPr="00221A8A" w:rsidRDefault="00221A8A" w:rsidP="00221A8A">
      <w:r w:rsidRPr="00221A8A">
        <w:t>formula = CONF ~ Linear + Quadratic + (1 | ID),</w:t>
      </w:r>
    </w:p>
    <w:p w14:paraId="6EFA8157" w14:textId="77777777" w:rsidR="00221A8A" w:rsidRPr="00221A8A" w:rsidRDefault="00221A8A" w:rsidP="00221A8A">
      <w:r w:rsidRPr="00221A8A">
        <w:t>contrasts = NULL,</w:t>
      </w:r>
    </w:p>
    <w:p w14:paraId="1B40E35D" w14:textId="77777777" w:rsidR="00221A8A" w:rsidRPr="00221A8A" w:rsidRDefault="00221A8A" w:rsidP="00221A8A">
      <w:proofErr w:type="spellStart"/>
      <w:r w:rsidRPr="00221A8A">
        <w:t>fixedEffectEstimate</w:t>
      </w:r>
      <w:proofErr w:type="spellEnd"/>
      <w:r w:rsidRPr="00221A8A">
        <w:t xml:space="preserve"> = TRUE,</w:t>
      </w:r>
    </w:p>
    <w:p w14:paraId="235F2AE6" w14:textId="77777777" w:rsidR="00221A8A" w:rsidRPr="00221A8A" w:rsidRDefault="00221A8A" w:rsidP="00221A8A">
      <w:proofErr w:type="spellStart"/>
      <w:r w:rsidRPr="00221A8A">
        <w:t>modelSummary</w:t>
      </w:r>
      <w:proofErr w:type="spellEnd"/>
      <w:r w:rsidRPr="00221A8A">
        <w:t xml:space="preserve"> = TRUE,</w:t>
      </w:r>
    </w:p>
    <w:p w14:paraId="14FD714E" w14:textId="77777777" w:rsidR="00221A8A" w:rsidRPr="00221A8A" w:rsidRDefault="00221A8A" w:rsidP="00221A8A">
      <w:proofErr w:type="spellStart"/>
      <w:r w:rsidRPr="00221A8A">
        <w:t>plotBackgroundData</w:t>
      </w:r>
      <w:proofErr w:type="spellEnd"/>
      <w:r w:rsidRPr="00221A8A">
        <w:t xml:space="preserve"> = ~ </w:t>
      </w:r>
      <w:proofErr w:type="spellStart"/>
      <w:proofErr w:type="gramStart"/>
      <w:r w:rsidRPr="00221A8A">
        <w:t>ID.nominal</w:t>
      </w:r>
      <w:proofErr w:type="spellEnd"/>
      <w:proofErr w:type="gramEnd"/>
      <w:r w:rsidRPr="00221A8A">
        <w:t>,</w:t>
      </w:r>
    </w:p>
    <w:p w14:paraId="0B55AA46" w14:textId="59F07635" w:rsidR="00221A8A" w:rsidRDefault="00221A8A" w:rsidP="00221A8A">
      <w:proofErr w:type="spellStart"/>
      <w:r w:rsidRPr="00221A8A">
        <w:t>trendsContrasts</w:t>
      </w:r>
      <w:proofErr w:type="spellEnd"/>
      <w:r w:rsidRPr="00221A8A">
        <w:t xml:space="preserve"> = NULL)</w:t>
      </w:r>
    </w:p>
    <w:p w14:paraId="4D2967E2" w14:textId="77777777" w:rsidR="00221A8A" w:rsidRDefault="00221A8A" w:rsidP="00221A8A"/>
    <w:p w14:paraId="5474A5D7" w14:textId="77777777" w:rsidR="00221A8A" w:rsidRPr="00221A8A" w:rsidRDefault="00221A8A" w:rsidP="00221A8A">
      <w:proofErr w:type="spellStart"/>
      <w:proofErr w:type="gramStart"/>
      <w:r w:rsidRPr="00221A8A">
        <w:t>jaspMixedModels</w:t>
      </w:r>
      <w:proofErr w:type="spellEnd"/>
      <w:r w:rsidRPr="00221A8A">
        <w:t>::</w:t>
      </w:r>
      <w:proofErr w:type="spellStart"/>
      <w:r w:rsidRPr="00221A8A">
        <w:t>MixedModelsLMM</w:t>
      </w:r>
      <w:proofErr w:type="spellEnd"/>
      <w:r w:rsidRPr="00221A8A">
        <w:t>(</w:t>
      </w:r>
      <w:proofErr w:type="gramEnd"/>
    </w:p>
    <w:p w14:paraId="1A0B1DC5" w14:textId="77777777" w:rsidR="00221A8A" w:rsidRPr="00221A8A" w:rsidRDefault="00221A8A" w:rsidP="00221A8A">
      <w:r w:rsidRPr="00221A8A">
        <w:t>version = "0.19.2",</w:t>
      </w:r>
    </w:p>
    <w:p w14:paraId="3781E14A" w14:textId="77777777" w:rsidR="00221A8A" w:rsidRPr="00221A8A" w:rsidRDefault="00221A8A" w:rsidP="00221A8A">
      <w:r w:rsidRPr="00221A8A">
        <w:t>formula = TRAD ~ Linear + Quadratic + (1 | ID),</w:t>
      </w:r>
    </w:p>
    <w:p w14:paraId="0CAC9BBE" w14:textId="77777777" w:rsidR="00221A8A" w:rsidRPr="00221A8A" w:rsidRDefault="00221A8A" w:rsidP="00221A8A">
      <w:r w:rsidRPr="00221A8A">
        <w:t>contrasts = NULL,</w:t>
      </w:r>
    </w:p>
    <w:p w14:paraId="54DF82EB" w14:textId="77777777" w:rsidR="00221A8A" w:rsidRPr="00221A8A" w:rsidRDefault="00221A8A" w:rsidP="00221A8A">
      <w:proofErr w:type="spellStart"/>
      <w:r w:rsidRPr="00221A8A">
        <w:t>fixedEffectEstimate</w:t>
      </w:r>
      <w:proofErr w:type="spellEnd"/>
      <w:r w:rsidRPr="00221A8A">
        <w:t xml:space="preserve"> = TRUE,</w:t>
      </w:r>
    </w:p>
    <w:p w14:paraId="1DAE425F" w14:textId="77777777" w:rsidR="00221A8A" w:rsidRPr="00221A8A" w:rsidRDefault="00221A8A" w:rsidP="00221A8A">
      <w:proofErr w:type="spellStart"/>
      <w:r w:rsidRPr="00221A8A">
        <w:t>modelSummary</w:t>
      </w:r>
      <w:proofErr w:type="spellEnd"/>
      <w:r w:rsidRPr="00221A8A">
        <w:t xml:space="preserve"> = TRUE,</w:t>
      </w:r>
    </w:p>
    <w:p w14:paraId="4134F78D" w14:textId="77777777" w:rsidR="00221A8A" w:rsidRPr="00221A8A" w:rsidRDefault="00221A8A" w:rsidP="00221A8A">
      <w:proofErr w:type="spellStart"/>
      <w:r w:rsidRPr="00221A8A">
        <w:t>plotBackgroundData</w:t>
      </w:r>
      <w:proofErr w:type="spellEnd"/>
      <w:r w:rsidRPr="00221A8A">
        <w:t xml:space="preserve"> = ~ </w:t>
      </w:r>
      <w:proofErr w:type="spellStart"/>
      <w:proofErr w:type="gramStart"/>
      <w:r w:rsidRPr="00221A8A">
        <w:t>ID.nominal</w:t>
      </w:r>
      <w:proofErr w:type="spellEnd"/>
      <w:proofErr w:type="gramEnd"/>
      <w:r w:rsidRPr="00221A8A">
        <w:t>,</w:t>
      </w:r>
    </w:p>
    <w:p w14:paraId="68481B96" w14:textId="2809A92D" w:rsidR="00221A8A" w:rsidRDefault="00221A8A" w:rsidP="00221A8A">
      <w:proofErr w:type="spellStart"/>
      <w:r w:rsidRPr="00221A8A">
        <w:t>trendsContrasts</w:t>
      </w:r>
      <w:proofErr w:type="spellEnd"/>
      <w:r w:rsidRPr="00221A8A">
        <w:t xml:space="preserve"> = NULL)</w:t>
      </w:r>
    </w:p>
    <w:p w14:paraId="1D11B53E" w14:textId="77777777" w:rsidR="00221A8A" w:rsidRDefault="00221A8A" w:rsidP="00221A8A"/>
    <w:p w14:paraId="131BE0AF" w14:textId="77777777" w:rsidR="00221A8A" w:rsidRPr="00221A8A" w:rsidRDefault="00221A8A" w:rsidP="00221A8A">
      <w:proofErr w:type="spellStart"/>
      <w:proofErr w:type="gramStart"/>
      <w:r w:rsidRPr="00221A8A">
        <w:t>jaspMixedModels</w:t>
      </w:r>
      <w:proofErr w:type="spellEnd"/>
      <w:r w:rsidRPr="00221A8A">
        <w:t>::</w:t>
      </w:r>
      <w:proofErr w:type="spellStart"/>
      <w:r w:rsidRPr="00221A8A">
        <w:t>MixedModelsLMM</w:t>
      </w:r>
      <w:proofErr w:type="spellEnd"/>
      <w:r w:rsidRPr="00221A8A">
        <w:t>(</w:t>
      </w:r>
      <w:proofErr w:type="gramEnd"/>
    </w:p>
    <w:p w14:paraId="2F874D80" w14:textId="77777777" w:rsidR="00221A8A" w:rsidRPr="00221A8A" w:rsidRDefault="00221A8A" w:rsidP="00221A8A">
      <w:r w:rsidRPr="00221A8A">
        <w:t>version = "0.19.2",</w:t>
      </w:r>
    </w:p>
    <w:p w14:paraId="74B4FC9E" w14:textId="77777777" w:rsidR="00221A8A" w:rsidRPr="00221A8A" w:rsidRDefault="00221A8A" w:rsidP="00221A8A">
      <w:r w:rsidRPr="00221A8A">
        <w:t>formula = BEN ~ Linear + Quadratic + (1 | ID),</w:t>
      </w:r>
    </w:p>
    <w:p w14:paraId="5E4C206C" w14:textId="77777777" w:rsidR="00221A8A" w:rsidRPr="00221A8A" w:rsidRDefault="00221A8A" w:rsidP="00221A8A">
      <w:r w:rsidRPr="00221A8A">
        <w:t>contrasts = NULL,</w:t>
      </w:r>
    </w:p>
    <w:p w14:paraId="2984C626" w14:textId="77777777" w:rsidR="00221A8A" w:rsidRPr="00221A8A" w:rsidRDefault="00221A8A" w:rsidP="00221A8A">
      <w:proofErr w:type="spellStart"/>
      <w:r w:rsidRPr="00221A8A">
        <w:t>fixedEffectEstimate</w:t>
      </w:r>
      <w:proofErr w:type="spellEnd"/>
      <w:r w:rsidRPr="00221A8A">
        <w:t xml:space="preserve"> = TRUE,</w:t>
      </w:r>
    </w:p>
    <w:p w14:paraId="65B25D65" w14:textId="77777777" w:rsidR="00221A8A" w:rsidRPr="00221A8A" w:rsidRDefault="00221A8A" w:rsidP="00221A8A">
      <w:proofErr w:type="spellStart"/>
      <w:r w:rsidRPr="00221A8A">
        <w:t>modelSummary</w:t>
      </w:r>
      <w:proofErr w:type="spellEnd"/>
      <w:r w:rsidRPr="00221A8A">
        <w:t xml:space="preserve"> = TRUE,</w:t>
      </w:r>
    </w:p>
    <w:p w14:paraId="06B5D15F" w14:textId="77777777" w:rsidR="00221A8A" w:rsidRPr="00221A8A" w:rsidRDefault="00221A8A" w:rsidP="00221A8A">
      <w:proofErr w:type="spellStart"/>
      <w:r w:rsidRPr="00221A8A">
        <w:t>plotBackgroundData</w:t>
      </w:r>
      <w:proofErr w:type="spellEnd"/>
      <w:r w:rsidRPr="00221A8A">
        <w:t xml:space="preserve"> = ~ </w:t>
      </w:r>
      <w:proofErr w:type="spellStart"/>
      <w:proofErr w:type="gramStart"/>
      <w:r w:rsidRPr="00221A8A">
        <w:t>ID.nominal</w:t>
      </w:r>
      <w:proofErr w:type="spellEnd"/>
      <w:proofErr w:type="gramEnd"/>
      <w:r w:rsidRPr="00221A8A">
        <w:t>,</w:t>
      </w:r>
    </w:p>
    <w:p w14:paraId="2AE95F43" w14:textId="082DEFA6" w:rsidR="00221A8A" w:rsidRDefault="00221A8A" w:rsidP="00221A8A">
      <w:proofErr w:type="spellStart"/>
      <w:r w:rsidRPr="00221A8A">
        <w:t>trendsContrasts</w:t>
      </w:r>
      <w:proofErr w:type="spellEnd"/>
      <w:r w:rsidRPr="00221A8A">
        <w:t xml:space="preserve"> = NULL)</w:t>
      </w:r>
    </w:p>
    <w:p w14:paraId="5E7B1369" w14:textId="77777777" w:rsidR="00221A8A" w:rsidRDefault="00221A8A" w:rsidP="00221A8A"/>
    <w:p w14:paraId="0594E1F9" w14:textId="77777777" w:rsidR="00221A8A" w:rsidRPr="00221A8A" w:rsidRDefault="00221A8A" w:rsidP="00221A8A">
      <w:proofErr w:type="spellStart"/>
      <w:proofErr w:type="gramStart"/>
      <w:r w:rsidRPr="00221A8A">
        <w:t>jaspMixedModels</w:t>
      </w:r>
      <w:proofErr w:type="spellEnd"/>
      <w:r w:rsidRPr="00221A8A">
        <w:t>::</w:t>
      </w:r>
      <w:proofErr w:type="spellStart"/>
      <w:r w:rsidRPr="00221A8A">
        <w:t>MixedModelsLMM</w:t>
      </w:r>
      <w:proofErr w:type="spellEnd"/>
      <w:r w:rsidRPr="00221A8A">
        <w:t>(</w:t>
      </w:r>
      <w:proofErr w:type="gramEnd"/>
    </w:p>
    <w:p w14:paraId="3BADB70B" w14:textId="77777777" w:rsidR="00221A8A" w:rsidRPr="00221A8A" w:rsidRDefault="00221A8A" w:rsidP="00221A8A">
      <w:r w:rsidRPr="00221A8A">
        <w:t>version = "0.19.2",</w:t>
      </w:r>
    </w:p>
    <w:p w14:paraId="1253F392" w14:textId="77777777" w:rsidR="00221A8A" w:rsidRPr="00221A8A" w:rsidRDefault="00221A8A" w:rsidP="00221A8A">
      <w:r w:rsidRPr="00221A8A">
        <w:t>formula = UNI ~ Linear + Quadratic + (1 | ID),</w:t>
      </w:r>
    </w:p>
    <w:p w14:paraId="39B3E1F6" w14:textId="77777777" w:rsidR="00221A8A" w:rsidRPr="00221A8A" w:rsidRDefault="00221A8A" w:rsidP="00221A8A">
      <w:r w:rsidRPr="00221A8A">
        <w:t>contrasts = NULL,</w:t>
      </w:r>
    </w:p>
    <w:p w14:paraId="44F05D81" w14:textId="77777777" w:rsidR="00221A8A" w:rsidRPr="00221A8A" w:rsidRDefault="00221A8A" w:rsidP="00221A8A">
      <w:proofErr w:type="spellStart"/>
      <w:r w:rsidRPr="00221A8A">
        <w:t>fixedEffectEstimate</w:t>
      </w:r>
      <w:proofErr w:type="spellEnd"/>
      <w:r w:rsidRPr="00221A8A">
        <w:t xml:space="preserve"> = TRUE,</w:t>
      </w:r>
    </w:p>
    <w:p w14:paraId="543FEE1C" w14:textId="77777777" w:rsidR="00221A8A" w:rsidRPr="00221A8A" w:rsidRDefault="00221A8A" w:rsidP="00221A8A">
      <w:proofErr w:type="spellStart"/>
      <w:r w:rsidRPr="00221A8A">
        <w:t>modelSummary</w:t>
      </w:r>
      <w:proofErr w:type="spellEnd"/>
      <w:r w:rsidRPr="00221A8A">
        <w:t xml:space="preserve"> = TRUE,</w:t>
      </w:r>
    </w:p>
    <w:p w14:paraId="339E969E" w14:textId="77777777" w:rsidR="00221A8A" w:rsidRPr="00221A8A" w:rsidRDefault="00221A8A" w:rsidP="00221A8A">
      <w:proofErr w:type="spellStart"/>
      <w:r w:rsidRPr="00221A8A">
        <w:t>plotBackgroundData</w:t>
      </w:r>
      <w:proofErr w:type="spellEnd"/>
      <w:r w:rsidRPr="00221A8A">
        <w:t xml:space="preserve"> = ~ </w:t>
      </w:r>
      <w:proofErr w:type="spellStart"/>
      <w:proofErr w:type="gramStart"/>
      <w:r w:rsidRPr="00221A8A">
        <w:t>ID.nominal</w:t>
      </w:r>
      <w:proofErr w:type="spellEnd"/>
      <w:proofErr w:type="gramEnd"/>
      <w:r w:rsidRPr="00221A8A">
        <w:t>,</w:t>
      </w:r>
    </w:p>
    <w:p w14:paraId="6EA8BB32" w14:textId="6604FB32" w:rsidR="00221A8A" w:rsidRDefault="00221A8A" w:rsidP="00221A8A">
      <w:proofErr w:type="spellStart"/>
      <w:r w:rsidRPr="00221A8A">
        <w:t>trendsContrasts</w:t>
      </w:r>
      <w:proofErr w:type="spellEnd"/>
      <w:r w:rsidRPr="00221A8A">
        <w:t xml:space="preserve"> = NULL)</w:t>
      </w:r>
    </w:p>
    <w:p w14:paraId="6EABB623" w14:textId="77777777" w:rsidR="00401D74" w:rsidRDefault="00401D74" w:rsidP="00221A8A"/>
    <w:p w14:paraId="6813709E" w14:textId="77777777" w:rsidR="00401D74" w:rsidRPr="00221A8A" w:rsidRDefault="00401D74" w:rsidP="00401D74">
      <w:proofErr w:type="spellStart"/>
      <w:proofErr w:type="gramStart"/>
      <w:r w:rsidRPr="00221A8A">
        <w:t>jaspMixedModels</w:t>
      </w:r>
      <w:proofErr w:type="spellEnd"/>
      <w:r w:rsidRPr="00221A8A">
        <w:t>::</w:t>
      </w:r>
      <w:proofErr w:type="spellStart"/>
      <w:r w:rsidRPr="00221A8A">
        <w:t>MixedModelsLMM</w:t>
      </w:r>
      <w:proofErr w:type="spellEnd"/>
      <w:r w:rsidRPr="00221A8A">
        <w:t>(</w:t>
      </w:r>
      <w:proofErr w:type="gramEnd"/>
    </w:p>
    <w:p w14:paraId="4CD45210" w14:textId="77777777" w:rsidR="00401D74" w:rsidRPr="00221A8A" w:rsidRDefault="00401D74" w:rsidP="00401D74">
      <w:r w:rsidRPr="00221A8A">
        <w:t>version = "0.19.2",</w:t>
      </w:r>
    </w:p>
    <w:p w14:paraId="085D0289" w14:textId="77777777" w:rsidR="00401D74" w:rsidRPr="00221A8A" w:rsidRDefault="00401D74" w:rsidP="00401D74">
      <w:r w:rsidRPr="00221A8A">
        <w:t>formula = SEC ~ Linear + Quadratic + (1 | ID),</w:t>
      </w:r>
    </w:p>
    <w:p w14:paraId="7337099F" w14:textId="77777777" w:rsidR="00401D74" w:rsidRPr="00221A8A" w:rsidRDefault="00401D74" w:rsidP="00401D74">
      <w:r w:rsidRPr="00221A8A">
        <w:t>contrasts = NULL,</w:t>
      </w:r>
    </w:p>
    <w:p w14:paraId="21792062" w14:textId="77777777" w:rsidR="00401D74" w:rsidRPr="00221A8A" w:rsidRDefault="00401D74" w:rsidP="00401D74">
      <w:proofErr w:type="spellStart"/>
      <w:r w:rsidRPr="00221A8A">
        <w:t>fixedEffectEstimate</w:t>
      </w:r>
      <w:proofErr w:type="spellEnd"/>
      <w:r w:rsidRPr="00221A8A">
        <w:t xml:space="preserve"> = TRUE,</w:t>
      </w:r>
    </w:p>
    <w:p w14:paraId="3EDC2099" w14:textId="77777777" w:rsidR="00401D74" w:rsidRPr="00221A8A" w:rsidRDefault="00401D74" w:rsidP="00401D74">
      <w:proofErr w:type="spellStart"/>
      <w:r w:rsidRPr="00221A8A">
        <w:t>modelSummary</w:t>
      </w:r>
      <w:proofErr w:type="spellEnd"/>
      <w:r w:rsidRPr="00221A8A">
        <w:t xml:space="preserve"> = TRUE,</w:t>
      </w:r>
    </w:p>
    <w:p w14:paraId="1DDB74FC" w14:textId="77777777" w:rsidR="00401D74" w:rsidRPr="00221A8A" w:rsidRDefault="00401D74" w:rsidP="00401D74">
      <w:proofErr w:type="spellStart"/>
      <w:r w:rsidRPr="00221A8A">
        <w:t>plotBackgroundData</w:t>
      </w:r>
      <w:proofErr w:type="spellEnd"/>
      <w:r w:rsidRPr="00221A8A">
        <w:t xml:space="preserve"> = ~ </w:t>
      </w:r>
      <w:proofErr w:type="spellStart"/>
      <w:proofErr w:type="gramStart"/>
      <w:r w:rsidRPr="00221A8A">
        <w:t>ID.nominal</w:t>
      </w:r>
      <w:proofErr w:type="spellEnd"/>
      <w:proofErr w:type="gramEnd"/>
      <w:r w:rsidRPr="00221A8A">
        <w:t>,</w:t>
      </w:r>
    </w:p>
    <w:p w14:paraId="16E19B67" w14:textId="7FD05AE1" w:rsidR="00401D74" w:rsidRDefault="00401D74" w:rsidP="00221A8A">
      <w:proofErr w:type="spellStart"/>
      <w:r w:rsidRPr="00221A8A">
        <w:t>trendsContrasts</w:t>
      </w:r>
      <w:proofErr w:type="spellEnd"/>
      <w:r w:rsidRPr="00221A8A">
        <w:t xml:space="preserve"> = NULL)</w:t>
      </w:r>
    </w:p>
    <w:p w14:paraId="0A4F6BC3" w14:textId="77777777" w:rsidR="005C423C" w:rsidRDefault="005C423C" w:rsidP="00221A8A"/>
    <w:p w14:paraId="418A960A" w14:textId="34FB0077" w:rsidR="005C423C" w:rsidRDefault="005C423C" w:rsidP="00221A8A">
      <w:pPr>
        <w:rPr>
          <w:b/>
          <w:bCs/>
        </w:rPr>
      </w:pPr>
      <w:r>
        <w:rPr>
          <w:b/>
          <w:bCs/>
        </w:rPr>
        <w:t>*Descriptive statistics for perceived personal value-related differences*</w:t>
      </w:r>
    </w:p>
    <w:p w14:paraId="770F0509" w14:textId="77777777" w:rsidR="005C423C" w:rsidRPr="005C423C" w:rsidRDefault="005C423C" w:rsidP="005C423C">
      <w:proofErr w:type="spellStart"/>
      <w:proofErr w:type="gramStart"/>
      <w:r w:rsidRPr="005C423C">
        <w:t>jaspDescriptives</w:t>
      </w:r>
      <w:proofErr w:type="spellEnd"/>
      <w:r w:rsidRPr="005C423C">
        <w:t>::Descriptives(</w:t>
      </w:r>
      <w:proofErr w:type="gramEnd"/>
    </w:p>
    <w:p w14:paraId="16412C33" w14:textId="77777777" w:rsidR="005C423C" w:rsidRPr="005C423C" w:rsidRDefault="005C423C" w:rsidP="005C423C">
      <w:r w:rsidRPr="005C423C">
        <w:t>version = "0.19.2",</w:t>
      </w:r>
    </w:p>
    <w:p w14:paraId="7CF01360" w14:textId="5D4952A7" w:rsidR="005C423C" w:rsidRDefault="005C423C" w:rsidP="005C423C">
      <w:r w:rsidRPr="005C423C">
        <w:lastRenderedPageBreak/>
        <w:t>formula = ~ SELFD_DIFF + STIM_DIFF + HED_DIFF + ACH_DIFF + POW_DIFF + CONF_DIFF + TRAD_DIFF + BEN_DIFF)</w:t>
      </w:r>
    </w:p>
    <w:p w14:paraId="254F6983" w14:textId="77777777" w:rsidR="005C423C" w:rsidRDefault="005C423C" w:rsidP="005C423C"/>
    <w:p w14:paraId="066D02CA" w14:textId="67462039" w:rsidR="005C423C" w:rsidRDefault="005C423C" w:rsidP="005C423C">
      <w:pPr>
        <w:rPr>
          <w:b/>
          <w:bCs/>
        </w:rPr>
      </w:pPr>
      <w:r w:rsidRPr="005C423C">
        <w:rPr>
          <w:b/>
          <w:bCs/>
        </w:rPr>
        <w:t>*Multi-level models for time-based changes in perceived personal value-related differences*</w:t>
      </w:r>
    </w:p>
    <w:p w14:paraId="02ADAACD" w14:textId="77777777" w:rsidR="00C0268F" w:rsidRPr="00C0268F" w:rsidRDefault="00C0268F" w:rsidP="00C0268F">
      <w:proofErr w:type="spellStart"/>
      <w:proofErr w:type="gramStart"/>
      <w:r w:rsidRPr="00C0268F">
        <w:t>jaspMixedModels</w:t>
      </w:r>
      <w:proofErr w:type="spellEnd"/>
      <w:r w:rsidRPr="00C0268F">
        <w:t>::</w:t>
      </w:r>
      <w:proofErr w:type="spellStart"/>
      <w:r w:rsidRPr="00C0268F">
        <w:t>MixedModelsLMM</w:t>
      </w:r>
      <w:proofErr w:type="spellEnd"/>
      <w:r w:rsidRPr="00C0268F">
        <w:t>(</w:t>
      </w:r>
      <w:proofErr w:type="gramEnd"/>
    </w:p>
    <w:p w14:paraId="5B7E306B" w14:textId="77777777" w:rsidR="00C0268F" w:rsidRPr="00C0268F" w:rsidRDefault="00C0268F" w:rsidP="00C0268F">
      <w:r w:rsidRPr="00C0268F">
        <w:t>version = "0.19.2",</w:t>
      </w:r>
    </w:p>
    <w:p w14:paraId="131470B0" w14:textId="77777777" w:rsidR="00C0268F" w:rsidRPr="00C0268F" w:rsidRDefault="00C0268F" w:rsidP="00C0268F">
      <w:r w:rsidRPr="00C0268F">
        <w:t>formula = SELFD_DIFF ~ Linear + Quadratic + (1 | ID),</w:t>
      </w:r>
    </w:p>
    <w:p w14:paraId="1233C511" w14:textId="77777777" w:rsidR="00C0268F" w:rsidRPr="00C0268F" w:rsidRDefault="00C0268F" w:rsidP="00C0268F">
      <w:proofErr w:type="spellStart"/>
      <w:r w:rsidRPr="00C0268F">
        <w:t>fixedEffectEstimate</w:t>
      </w:r>
      <w:proofErr w:type="spellEnd"/>
      <w:r w:rsidRPr="00C0268F">
        <w:t xml:space="preserve"> = TRUE,</w:t>
      </w:r>
    </w:p>
    <w:p w14:paraId="671BC855" w14:textId="77777777" w:rsidR="00C0268F" w:rsidRPr="00C0268F" w:rsidRDefault="00C0268F" w:rsidP="00C0268F">
      <w:proofErr w:type="spellStart"/>
      <w:r w:rsidRPr="00C0268F">
        <w:t>modelSummary</w:t>
      </w:r>
      <w:proofErr w:type="spellEnd"/>
      <w:r w:rsidRPr="00C0268F">
        <w:t xml:space="preserve"> = TRUE,</w:t>
      </w:r>
    </w:p>
    <w:p w14:paraId="22D51AE9" w14:textId="2FE156B2" w:rsidR="005C423C" w:rsidRDefault="00C0268F" w:rsidP="00C0268F">
      <w:proofErr w:type="spellStart"/>
      <w:r w:rsidRPr="00C0268F">
        <w:t>plotBackgroundData</w:t>
      </w:r>
      <w:proofErr w:type="spellEnd"/>
      <w:r w:rsidRPr="00C0268F">
        <w:t xml:space="preserve"> = ~ </w:t>
      </w:r>
      <w:proofErr w:type="spellStart"/>
      <w:proofErr w:type="gramStart"/>
      <w:r w:rsidRPr="00C0268F">
        <w:t>ID.nominal</w:t>
      </w:r>
      <w:proofErr w:type="spellEnd"/>
      <w:proofErr w:type="gramEnd"/>
      <w:r w:rsidRPr="00C0268F">
        <w:t>)</w:t>
      </w:r>
    </w:p>
    <w:p w14:paraId="5CE293BC" w14:textId="77777777" w:rsidR="00C0268F" w:rsidRDefault="00C0268F" w:rsidP="00C0268F"/>
    <w:p w14:paraId="15CFDFD6" w14:textId="77777777" w:rsidR="00C0268F" w:rsidRPr="00C0268F" w:rsidRDefault="00C0268F" w:rsidP="00C0268F">
      <w:proofErr w:type="spellStart"/>
      <w:proofErr w:type="gramStart"/>
      <w:r w:rsidRPr="00C0268F">
        <w:t>jaspMixedModels</w:t>
      </w:r>
      <w:proofErr w:type="spellEnd"/>
      <w:r w:rsidRPr="00C0268F">
        <w:t>::</w:t>
      </w:r>
      <w:proofErr w:type="spellStart"/>
      <w:r w:rsidRPr="00C0268F">
        <w:t>MixedModelsLMM</w:t>
      </w:r>
      <w:proofErr w:type="spellEnd"/>
      <w:r w:rsidRPr="00C0268F">
        <w:t>(</w:t>
      </w:r>
      <w:proofErr w:type="gramEnd"/>
    </w:p>
    <w:p w14:paraId="62CADA0D" w14:textId="77777777" w:rsidR="00C0268F" w:rsidRPr="00C0268F" w:rsidRDefault="00C0268F" w:rsidP="00C0268F">
      <w:r w:rsidRPr="00C0268F">
        <w:t>version = "0.19.2",</w:t>
      </w:r>
    </w:p>
    <w:p w14:paraId="1B1BFF3D" w14:textId="77777777" w:rsidR="00C0268F" w:rsidRPr="00C0268F" w:rsidRDefault="00C0268F" w:rsidP="00C0268F">
      <w:r w:rsidRPr="00C0268F">
        <w:t>formula = STIM_DIFF ~ Linear + Quadratic + (1 | ID),</w:t>
      </w:r>
    </w:p>
    <w:p w14:paraId="1C1B8AD3" w14:textId="77777777" w:rsidR="00C0268F" w:rsidRPr="00C0268F" w:rsidRDefault="00C0268F" w:rsidP="00C0268F">
      <w:proofErr w:type="spellStart"/>
      <w:r w:rsidRPr="00C0268F">
        <w:t>fixedEffectEstimate</w:t>
      </w:r>
      <w:proofErr w:type="spellEnd"/>
      <w:r w:rsidRPr="00C0268F">
        <w:t xml:space="preserve"> = TRUE,</w:t>
      </w:r>
    </w:p>
    <w:p w14:paraId="67A974F3" w14:textId="77777777" w:rsidR="00C0268F" w:rsidRPr="00C0268F" w:rsidRDefault="00C0268F" w:rsidP="00C0268F">
      <w:proofErr w:type="spellStart"/>
      <w:r w:rsidRPr="00C0268F">
        <w:t>modelSummary</w:t>
      </w:r>
      <w:proofErr w:type="spellEnd"/>
      <w:r w:rsidRPr="00C0268F">
        <w:t xml:space="preserve"> = TRUE,</w:t>
      </w:r>
    </w:p>
    <w:p w14:paraId="70BCCFB9" w14:textId="6AF8863C" w:rsidR="00C0268F" w:rsidRDefault="00C0268F" w:rsidP="00C0268F">
      <w:proofErr w:type="spellStart"/>
      <w:r w:rsidRPr="00C0268F">
        <w:t>plotBackgroundData</w:t>
      </w:r>
      <w:proofErr w:type="spellEnd"/>
      <w:r w:rsidRPr="00C0268F">
        <w:t xml:space="preserve"> = ~ </w:t>
      </w:r>
      <w:proofErr w:type="spellStart"/>
      <w:proofErr w:type="gramStart"/>
      <w:r w:rsidRPr="00C0268F">
        <w:t>ID.nominal</w:t>
      </w:r>
      <w:proofErr w:type="spellEnd"/>
      <w:proofErr w:type="gramEnd"/>
      <w:r w:rsidRPr="00C0268F">
        <w:t>)</w:t>
      </w:r>
    </w:p>
    <w:p w14:paraId="38D95145" w14:textId="77777777" w:rsidR="00C0268F" w:rsidRDefault="00C0268F" w:rsidP="00C0268F"/>
    <w:p w14:paraId="5DAFAA1E" w14:textId="77777777" w:rsidR="00C0268F" w:rsidRPr="00C0268F" w:rsidRDefault="00C0268F" w:rsidP="00C0268F">
      <w:proofErr w:type="spellStart"/>
      <w:proofErr w:type="gramStart"/>
      <w:r w:rsidRPr="00C0268F">
        <w:t>jaspMixedModels</w:t>
      </w:r>
      <w:proofErr w:type="spellEnd"/>
      <w:r w:rsidRPr="00C0268F">
        <w:t>::</w:t>
      </w:r>
      <w:proofErr w:type="spellStart"/>
      <w:r w:rsidRPr="00C0268F">
        <w:t>MixedModelsLMM</w:t>
      </w:r>
      <w:proofErr w:type="spellEnd"/>
      <w:r w:rsidRPr="00C0268F">
        <w:t>(</w:t>
      </w:r>
      <w:proofErr w:type="gramEnd"/>
    </w:p>
    <w:p w14:paraId="371E382F" w14:textId="77777777" w:rsidR="00C0268F" w:rsidRPr="00C0268F" w:rsidRDefault="00C0268F" w:rsidP="00C0268F">
      <w:r w:rsidRPr="00C0268F">
        <w:t>version = "0.19.2",</w:t>
      </w:r>
    </w:p>
    <w:p w14:paraId="1D5E4382" w14:textId="77777777" w:rsidR="00C0268F" w:rsidRPr="00C0268F" w:rsidRDefault="00C0268F" w:rsidP="00C0268F">
      <w:r w:rsidRPr="00C0268F">
        <w:t>formula = HED_DIFF ~ Linear + Quadratic + (1 | ID),</w:t>
      </w:r>
    </w:p>
    <w:p w14:paraId="4450A34D" w14:textId="77777777" w:rsidR="00C0268F" w:rsidRPr="00C0268F" w:rsidRDefault="00C0268F" w:rsidP="00C0268F">
      <w:proofErr w:type="spellStart"/>
      <w:r w:rsidRPr="00C0268F">
        <w:t>fixedEffectEstimate</w:t>
      </w:r>
      <w:proofErr w:type="spellEnd"/>
      <w:r w:rsidRPr="00C0268F">
        <w:t xml:space="preserve"> = TRUE,</w:t>
      </w:r>
    </w:p>
    <w:p w14:paraId="649588FA" w14:textId="77777777" w:rsidR="00C0268F" w:rsidRPr="00C0268F" w:rsidRDefault="00C0268F" w:rsidP="00C0268F">
      <w:proofErr w:type="spellStart"/>
      <w:r w:rsidRPr="00C0268F">
        <w:t>modelSummary</w:t>
      </w:r>
      <w:proofErr w:type="spellEnd"/>
      <w:r w:rsidRPr="00C0268F">
        <w:t xml:space="preserve"> = TRUE,</w:t>
      </w:r>
    </w:p>
    <w:p w14:paraId="626C6A04" w14:textId="57B4CE03" w:rsidR="00C0268F" w:rsidRDefault="00C0268F" w:rsidP="00C0268F">
      <w:proofErr w:type="spellStart"/>
      <w:r w:rsidRPr="00C0268F">
        <w:t>plotBackgroundData</w:t>
      </w:r>
      <w:proofErr w:type="spellEnd"/>
      <w:r w:rsidRPr="00C0268F">
        <w:t xml:space="preserve"> = ~ </w:t>
      </w:r>
      <w:proofErr w:type="spellStart"/>
      <w:proofErr w:type="gramStart"/>
      <w:r w:rsidRPr="00C0268F">
        <w:t>ID.nominal</w:t>
      </w:r>
      <w:proofErr w:type="spellEnd"/>
      <w:proofErr w:type="gramEnd"/>
      <w:r w:rsidRPr="00C0268F">
        <w:t>)</w:t>
      </w:r>
    </w:p>
    <w:p w14:paraId="22AFB6AA" w14:textId="77777777" w:rsidR="00C0268F" w:rsidRDefault="00C0268F" w:rsidP="00C0268F"/>
    <w:p w14:paraId="77A1B4C2" w14:textId="77777777" w:rsidR="00C0268F" w:rsidRPr="00C0268F" w:rsidRDefault="00C0268F" w:rsidP="00C0268F">
      <w:proofErr w:type="spellStart"/>
      <w:proofErr w:type="gramStart"/>
      <w:r w:rsidRPr="00C0268F">
        <w:t>jaspMixedModels</w:t>
      </w:r>
      <w:proofErr w:type="spellEnd"/>
      <w:r w:rsidRPr="00C0268F">
        <w:t>::</w:t>
      </w:r>
      <w:proofErr w:type="spellStart"/>
      <w:r w:rsidRPr="00C0268F">
        <w:t>MixedModelsLMM</w:t>
      </w:r>
      <w:proofErr w:type="spellEnd"/>
      <w:r w:rsidRPr="00C0268F">
        <w:t>(</w:t>
      </w:r>
      <w:proofErr w:type="gramEnd"/>
    </w:p>
    <w:p w14:paraId="11A06586" w14:textId="77777777" w:rsidR="00C0268F" w:rsidRPr="00C0268F" w:rsidRDefault="00C0268F" w:rsidP="00C0268F">
      <w:r w:rsidRPr="00C0268F">
        <w:t>version = "0.19.2",</w:t>
      </w:r>
    </w:p>
    <w:p w14:paraId="5163807F" w14:textId="77777777" w:rsidR="00C0268F" w:rsidRPr="00C0268F" w:rsidRDefault="00C0268F" w:rsidP="00C0268F">
      <w:r w:rsidRPr="00C0268F">
        <w:t>formula = ACH_DIFF ~ Linear + Quadratic + (1 | ID),</w:t>
      </w:r>
    </w:p>
    <w:p w14:paraId="71457887" w14:textId="77777777" w:rsidR="00C0268F" w:rsidRPr="00C0268F" w:rsidRDefault="00C0268F" w:rsidP="00C0268F">
      <w:proofErr w:type="spellStart"/>
      <w:r w:rsidRPr="00C0268F">
        <w:t>fixedEffectEstimate</w:t>
      </w:r>
      <w:proofErr w:type="spellEnd"/>
      <w:r w:rsidRPr="00C0268F">
        <w:t xml:space="preserve"> = TRUE,</w:t>
      </w:r>
    </w:p>
    <w:p w14:paraId="112DBE91" w14:textId="77777777" w:rsidR="00C0268F" w:rsidRPr="00C0268F" w:rsidRDefault="00C0268F" w:rsidP="00C0268F">
      <w:proofErr w:type="spellStart"/>
      <w:r w:rsidRPr="00C0268F">
        <w:t>modelSummary</w:t>
      </w:r>
      <w:proofErr w:type="spellEnd"/>
      <w:r w:rsidRPr="00C0268F">
        <w:t xml:space="preserve"> = TRUE,</w:t>
      </w:r>
    </w:p>
    <w:p w14:paraId="624F2A75" w14:textId="22F48D54" w:rsidR="00C0268F" w:rsidRDefault="00C0268F" w:rsidP="00C0268F">
      <w:proofErr w:type="spellStart"/>
      <w:r w:rsidRPr="00C0268F">
        <w:t>plotBackgroundData</w:t>
      </w:r>
      <w:proofErr w:type="spellEnd"/>
      <w:r w:rsidRPr="00C0268F">
        <w:t xml:space="preserve"> = ~ </w:t>
      </w:r>
      <w:proofErr w:type="spellStart"/>
      <w:proofErr w:type="gramStart"/>
      <w:r w:rsidRPr="00C0268F">
        <w:t>ID.nominal</w:t>
      </w:r>
      <w:proofErr w:type="spellEnd"/>
      <w:proofErr w:type="gramEnd"/>
      <w:r w:rsidRPr="00C0268F">
        <w:t>)</w:t>
      </w:r>
    </w:p>
    <w:p w14:paraId="2B9143F4" w14:textId="77777777" w:rsidR="00C0268F" w:rsidRDefault="00C0268F" w:rsidP="00C0268F"/>
    <w:p w14:paraId="34E4E389" w14:textId="77777777" w:rsidR="00C0268F" w:rsidRPr="00C0268F" w:rsidRDefault="00C0268F" w:rsidP="00C0268F">
      <w:proofErr w:type="spellStart"/>
      <w:proofErr w:type="gramStart"/>
      <w:r w:rsidRPr="00C0268F">
        <w:t>jaspMixedModels</w:t>
      </w:r>
      <w:proofErr w:type="spellEnd"/>
      <w:r w:rsidRPr="00C0268F">
        <w:t>::</w:t>
      </w:r>
      <w:proofErr w:type="spellStart"/>
      <w:r w:rsidRPr="00C0268F">
        <w:t>MixedModelsLMM</w:t>
      </w:r>
      <w:proofErr w:type="spellEnd"/>
      <w:r w:rsidRPr="00C0268F">
        <w:t>(</w:t>
      </w:r>
      <w:proofErr w:type="gramEnd"/>
    </w:p>
    <w:p w14:paraId="4BF9D982" w14:textId="77777777" w:rsidR="00C0268F" w:rsidRPr="00C0268F" w:rsidRDefault="00C0268F" w:rsidP="00C0268F">
      <w:r w:rsidRPr="00C0268F">
        <w:t>version = "0.19.2",</w:t>
      </w:r>
    </w:p>
    <w:p w14:paraId="4B1A28CB" w14:textId="77777777" w:rsidR="00C0268F" w:rsidRPr="00C0268F" w:rsidRDefault="00C0268F" w:rsidP="00C0268F">
      <w:r w:rsidRPr="00C0268F">
        <w:t>formula = POW_DIFF ~ Linear + Quadratic + (1 | ID),</w:t>
      </w:r>
    </w:p>
    <w:p w14:paraId="459BC20C" w14:textId="77777777" w:rsidR="00C0268F" w:rsidRPr="00C0268F" w:rsidRDefault="00C0268F" w:rsidP="00C0268F">
      <w:proofErr w:type="spellStart"/>
      <w:r w:rsidRPr="00C0268F">
        <w:t>fixedEffectEstimate</w:t>
      </w:r>
      <w:proofErr w:type="spellEnd"/>
      <w:r w:rsidRPr="00C0268F">
        <w:t xml:space="preserve"> = TRUE,</w:t>
      </w:r>
    </w:p>
    <w:p w14:paraId="03701916" w14:textId="77777777" w:rsidR="00C0268F" w:rsidRPr="00C0268F" w:rsidRDefault="00C0268F" w:rsidP="00C0268F">
      <w:proofErr w:type="spellStart"/>
      <w:r w:rsidRPr="00C0268F">
        <w:t>modelSummary</w:t>
      </w:r>
      <w:proofErr w:type="spellEnd"/>
      <w:r w:rsidRPr="00C0268F">
        <w:t xml:space="preserve"> = TRUE,</w:t>
      </w:r>
    </w:p>
    <w:p w14:paraId="40455506" w14:textId="7E7F027B" w:rsidR="00C0268F" w:rsidRDefault="00C0268F" w:rsidP="00C0268F">
      <w:proofErr w:type="spellStart"/>
      <w:r w:rsidRPr="00C0268F">
        <w:t>plotBackgroundData</w:t>
      </w:r>
      <w:proofErr w:type="spellEnd"/>
      <w:r w:rsidRPr="00C0268F">
        <w:t xml:space="preserve"> = ~ </w:t>
      </w:r>
      <w:proofErr w:type="spellStart"/>
      <w:proofErr w:type="gramStart"/>
      <w:r w:rsidRPr="00C0268F">
        <w:t>ID.nominal</w:t>
      </w:r>
      <w:proofErr w:type="spellEnd"/>
      <w:proofErr w:type="gramEnd"/>
      <w:r w:rsidRPr="00C0268F">
        <w:t>)</w:t>
      </w:r>
    </w:p>
    <w:p w14:paraId="25C442C4" w14:textId="77777777" w:rsidR="00C0268F" w:rsidRDefault="00C0268F" w:rsidP="00C0268F"/>
    <w:p w14:paraId="0518BF54" w14:textId="77777777" w:rsidR="00C0268F" w:rsidRPr="00C0268F" w:rsidRDefault="00C0268F" w:rsidP="00C0268F">
      <w:proofErr w:type="spellStart"/>
      <w:proofErr w:type="gramStart"/>
      <w:r w:rsidRPr="00C0268F">
        <w:t>jaspMixedModels</w:t>
      </w:r>
      <w:proofErr w:type="spellEnd"/>
      <w:r w:rsidRPr="00C0268F">
        <w:t>::</w:t>
      </w:r>
      <w:proofErr w:type="spellStart"/>
      <w:r w:rsidRPr="00C0268F">
        <w:t>MixedModelsLMM</w:t>
      </w:r>
      <w:proofErr w:type="spellEnd"/>
      <w:r w:rsidRPr="00C0268F">
        <w:t>(</w:t>
      </w:r>
      <w:proofErr w:type="gramEnd"/>
    </w:p>
    <w:p w14:paraId="2170BA2E" w14:textId="77777777" w:rsidR="00C0268F" w:rsidRPr="00C0268F" w:rsidRDefault="00C0268F" w:rsidP="00C0268F">
      <w:r w:rsidRPr="00C0268F">
        <w:t>version = "0.19.2",</w:t>
      </w:r>
    </w:p>
    <w:p w14:paraId="7CA3472E" w14:textId="77777777" w:rsidR="00C0268F" w:rsidRPr="00C0268F" w:rsidRDefault="00C0268F" w:rsidP="00C0268F">
      <w:r w:rsidRPr="00C0268F">
        <w:t>formula = CONF_DIFF ~ Linear + Quadratic + (1 | ID),</w:t>
      </w:r>
    </w:p>
    <w:p w14:paraId="1EEEB310" w14:textId="77777777" w:rsidR="00C0268F" w:rsidRPr="00C0268F" w:rsidRDefault="00C0268F" w:rsidP="00C0268F">
      <w:proofErr w:type="spellStart"/>
      <w:r w:rsidRPr="00C0268F">
        <w:t>fixedEffectEstimate</w:t>
      </w:r>
      <w:proofErr w:type="spellEnd"/>
      <w:r w:rsidRPr="00C0268F">
        <w:t xml:space="preserve"> = TRUE,</w:t>
      </w:r>
    </w:p>
    <w:p w14:paraId="46583053" w14:textId="77777777" w:rsidR="00C0268F" w:rsidRPr="00C0268F" w:rsidRDefault="00C0268F" w:rsidP="00C0268F">
      <w:proofErr w:type="spellStart"/>
      <w:r w:rsidRPr="00C0268F">
        <w:t>modelSummary</w:t>
      </w:r>
      <w:proofErr w:type="spellEnd"/>
      <w:r w:rsidRPr="00C0268F">
        <w:t xml:space="preserve"> = TRUE,</w:t>
      </w:r>
    </w:p>
    <w:p w14:paraId="0728C49F" w14:textId="4042ACE1" w:rsidR="00C0268F" w:rsidRDefault="00C0268F" w:rsidP="00C0268F">
      <w:proofErr w:type="spellStart"/>
      <w:r w:rsidRPr="00C0268F">
        <w:t>plotBackgroundData</w:t>
      </w:r>
      <w:proofErr w:type="spellEnd"/>
      <w:r w:rsidRPr="00C0268F">
        <w:t xml:space="preserve"> = ~ </w:t>
      </w:r>
      <w:proofErr w:type="spellStart"/>
      <w:proofErr w:type="gramStart"/>
      <w:r w:rsidRPr="00C0268F">
        <w:t>ID.nominal</w:t>
      </w:r>
      <w:proofErr w:type="spellEnd"/>
      <w:proofErr w:type="gramEnd"/>
      <w:r w:rsidRPr="00C0268F">
        <w:t>)</w:t>
      </w:r>
    </w:p>
    <w:p w14:paraId="0F3C3719" w14:textId="77777777" w:rsidR="00C0268F" w:rsidRDefault="00C0268F" w:rsidP="00C0268F"/>
    <w:p w14:paraId="0A3802D5" w14:textId="77777777" w:rsidR="00C0268F" w:rsidRPr="00C0268F" w:rsidRDefault="00C0268F" w:rsidP="00C0268F">
      <w:proofErr w:type="spellStart"/>
      <w:proofErr w:type="gramStart"/>
      <w:r w:rsidRPr="00C0268F">
        <w:t>jaspMixedModels</w:t>
      </w:r>
      <w:proofErr w:type="spellEnd"/>
      <w:r w:rsidRPr="00C0268F">
        <w:t>::</w:t>
      </w:r>
      <w:proofErr w:type="spellStart"/>
      <w:r w:rsidRPr="00C0268F">
        <w:t>MixedModelsLMM</w:t>
      </w:r>
      <w:proofErr w:type="spellEnd"/>
      <w:r w:rsidRPr="00C0268F">
        <w:t>(</w:t>
      </w:r>
      <w:proofErr w:type="gramEnd"/>
    </w:p>
    <w:p w14:paraId="21D16598" w14:textId="77777777" w:rsidR="00C0268F" w:rsidRPr="00C0268F" w:rsidRDefault="00C0268F" w:rsidP="00C0268F">
      <w:r w:rsidRPr="00C0268F">
        <w:t>version = "0.19.2",</w:t>
      </w:r>
    </w:p>
    <w:p w14:paraId="7933453E" w14:textId="77777777" w:rsidR="00C0268F" w:rsidRPr="00C0268F" w:rsidRDefault="00C0268F" w:rsidP="00C0268F">
      <w:r w:rsidRPr="00C0268F">
        <w:t>formula = TRAD_DIFF ~ Linear + Quadratic + (1 | ID),</w:t>
      </w:r>
    </w:p>
    <w:p w14:paraId="3EF4513C" w14:textId="77777777" w:rsidR="00C0268F" w:rsidRPr="00C0268F" w:rsidRDefault="00C0268F" w:rsidP="00C0268F">
      <w:proofErr w:type="spellStart"/>
      <w:r w:rsidRPr="00C0268F">
        <w:lastRenderedPageBreak/>
        <w:t>fixedEffectEstimate</w:t>
      </w:r>
      <w:proofErr w:type="spellEnd"/>
      <w:r w:rsidRPr="00C0268F">
        <w:t xml:space="preserve"> = TRUE,</w:t>
      </w:r>
    </w:p>
    <w:p w14:paraId="3DDD526C" w14:textId="77777777" w:rsidR="00C0268F" w:rsidRPr="00C0268F" w:rsidRDefault="00C0268F" w:rsidP="00C0268F">
      <w:proofErr w:type="spellStart"/>
      <w:r w:rsidRPr="00C0268F">
        <w:t>modelSummary</w:t>
      </w:r>
      <w:proofErr w:type="spellEnd"/>
      <w:r w:rsidRPr="00C0268F">
        <w:t xml:space="preserve"> = TRUE,</w:t>
      </w:r>
    </w:p>
    <w:p w14:paraId="57036070" w14:textId="6EAFDB17" w:rsidR="00C0268F" w:rsidRDefault="00C0268F" w:rsidP="00C0268F">
      <w:proofErr w:type="spellStart"/>
      <w:r w:rsidRPr="00C0268F">
        <w:t>plotBackgroundData</w:t>
      </w:r>
      <w:proofErr w:type="spellEnd"/>
      <w:r w:rsidRPr="00C0268F">
        <w:t xml:space="preserve"> = ~ </w:t>
      </w:r>
      <w:proofErr w:type="spellStart"/>
      <w:proofErr w:type="gramStart"/>
      <w:r w:rsidRPr="00C0268F">
        <w:t>ID.nominal</w:t>
      </w:r>
      <w:proofErr w:type="spellEnd"/>
      <w:proofErr w:type="gramEnd"/>
      <w:r w:rsidRPr="00C0268F">
        <w:t>)</w:t>
      </w:r>
    </w:p>
    <w:p w14:paraId="0D3CF718" w14:textId="77777777" w:rsidR="00C0268F" w:rsidRDefault="00C0268F" w:rsidP="00C0268F"/>
    <w:p w14:paraId="577198C5" w14:textId="77777777" w:rsidR="00F14714" w:rsidRPr="00F14714" w:rsidRDefault="00F14714" w:rsidP="00F14714">
      <w:proofErr w:type="spellStart"/>
      <w:proofErr w:type="gramStart"/>
      <w:r w:rsidRPr="00F14714">
        <w:t>jaspMixedModels</w:t>
      </w:r>
      <w:proofErr w:type="spellEnd"/>
      <w:r w:rsidRPr="00F14714">
        <w:t>::</w:t>
      </w:r>
      <w:proofErr w:type="spellStart"/>
      <w:r w:rsidRPr="00F14714">
        <w:t>MixedModelsLMM</w:t>
      </w:r>
      <w:proofErr w:type="spellEnd"/>
      <w:r w:rsidRPr="00F14714">
        <w:t>(</w:t>
      </w:r>
      <w:proofErr w:type="gramEnd"/>
    </w:p>
    <w:p w14:paraId="3BFE99F4" w14:textId="77777777" w:rsidR="00F14714" w:rsidRPr="00F14714" w:rsidRDefault="00F14714" w:rsidP="00F14714">
      <w:r w:rsidRPr="00F14714">
        <w:t>version = "0.19.2",</w:t>
      </w:r>
    </w:p>
    <w:p w14:paraId="3164FE0F" w14:textId="77777777" w:rsidR="00F14714" w:rsidRPr="00F14714" w:rsidRDefault="00F14714" w:rsidP="00F14714">
      <w:r w:rsidRPr="00F14714">
        <w:t>formula = BEN_DIFF ~ Linear + Quadratic + (1 | ID),</w:t>
      </w:r>
    </w:p>
    <w:p w14:paraId="0A7345D1" w14:textId="77777777" w:rsidR="00F14714" w:rsidRPr="00F14714" w:rsidRDefault="00F14714" w:rsidP="00F14714">
      <w:proofErr w:type="spellStart"/>
      <w:r w:rsidRPr="00F14714">
        <w:t>fixedEffectEstimate</w:t>
      </w:r>
      <w:proofErr w:type="spellEnd"/>
      <w:r w:rsidRPr="00F14714">
        <w:t xml:space="preserve"> = TRUE,</w:t>
      </w:r>
    </w:p>
    <w:p w14:paraId="034A1788" w14:textId="77777777" w:rsidR="00F14714" w:rsidRPr="00F14714" w:rsidRDefault="00F14714" w:rsidP="00F14714">
      <w:proofErr w:type="spellStart"/>
      <w:r w:rsidRPr="00F14714">
        <w:t>modelSummary</w:t>
      </w:r>
      <w:proofErr w:type="spellEnd"/>
      <w:r w:rsidRPr="00F14714">
        <w:t xml:space="preserve"> = TRUE,</w:t>
      </w:r>
    </w:p>
    <w:p w14:paraId="0C44520C" w14:textId="4C755D26" w:rsidR="00C0268F" w:rsidRDefault="00F14714" w:rsidP="00F14714">
      <w:proofErr w:type="spellStart"/>
      <w:r w:rsidRPr="00F14714">
        <w:t>plotBackgroundData</w:t>
      </w:r>
      <w:proofErr w:type="spellEnd"/>
      <w:r w:rsidRPr="00F14714">
        <w:t xml:space="preserve"> = ~ </w:t>
      </w:r>
      <w:proofErr w:type="spellStart"/>
      <w:proofErr w:type="gramStart"/>
      <w:r w:rsidRPr="00F14714">
        <w:t>ID.nominal</w:t>
      </w:r>
      <w:proofErr w:type="spellEnd"/>
      <w:proofErr w:type="gramEnd"/>
      <w:r w:rsidRPr="00F14714">
        <w:t>)</w:t>
      </w:r>
    </w:p>
    <w:p w14:paraId="0553B8C2" w14:textId="77777777" w:rsidR="00401D74" w:rsidRDefault="00401D74" w:rsidP="00F14714"/>
    <w:p w14:paraId="5174928B" w14:textId="40485344" w:rsidR="00401D74" w:rsidRDefault="00401D74" w:rsidP="00401D74">
      <w:pPr>
        <w:rPr>
          <w:b/>
          <w:bCs/>
        </w:rPr>
      </w:pPr>
      <w:r>
        <w:rPr>
          <w:b/>
          <w:bCs/>
        </w:rPr>
        <w:t>*Descriptive statistics for perceived personal value-related tension*</w:t>
      </w:r>
    </w:p>
    <w:p w14:paraId="2A41BEE5" w14:textId="77777777" w:rsidR="00BA75B4" w:rsidRPr="00BA75B4" w:rsidRDefault="00BA75B4" w:rsidP="00BA75B4">
      <w:proofErr w:type="spellStart"/>
      <w:proofErr w:type="gramStart"/>
      <w:r w:rsidRPr="00BA75B4">
        <w:t>jaspDescriptives</w:t>
      </w:r>
      <w:proofErr w:type="spellEnd"/>
      <w:r w:rsidRPr="00BA75B4">
        <w:t>::Descriptives(</w:t>
      </w:r>
      <w:proofErr w:type="gramEnd"/>
    </w:p>
    <w:p w14:paraId="37451F6C" w14:textId="77777777" w:rsidR="00BA75B4" w:rsidRPr="00BA75B4" w:rsidRDefault="00BA75B4" w:rsidP="00BA75B4">
      <w:r w:rsidRPr="00BA75B4">
        <w:t>version = "0.19.2",</w:t>
      </w:r>
    </w:p>
    <w:p w14:paraId="40A740A0" w14:textId="71D34FF8" w:rsidR="00401D74" w:rsidRDefault="00BA75B4" w:rsidP="00BA75B4">
      <w:pPr>
        <w:rPr>
          <w:b/>
          <w:bCs/>
        </w:rPr>
      </w:pPr>
      <w:r w:rsidRPr="00BA75B4">
        <w:t>formula = ~ SELFD_TENSE + STIM_TENSE + HED_TENSE + ACH_TENSE + POW_TENSE + CONF_TENSE + TRAD_TENSE + BEN_TENSE)</w:t>
      </w:r>
    </w:p>
    <w:p w14:paraId="6C3F1EDB" w14:textId="77777777" w:rsidR="00401D74" w:rsidRDefault="00401D74" w:rsidP="00401D74">
      <w:pPr>
        <w:rPr>
          <w:b/>
          <w:bCs/>
        </w:rPr>
      </w:pPr>
    </w:p>
    <w:p w14:paraId="5B3D4A19" w14:textId="46DD1F64" w:rsidR="00401D74" w:rsidRDefault="00401D74" w:rsidP="00401D74">
      <w:pPr>
        <w:rPr>
          <w:b/>
          <w:bCs/>
        </w:rPr>
      </w:pPr>
      <w:r w:rsidRPr="005C423C">
        <w:rPr>
          <w:b/>
          <w:bCs/>
        </w:rPr>
        <w:t xml:space="preserve">*Multi-level models for time-based changes in perceived personal value-related </w:t>
      </w:r>
      <w:r>
        <w:rPr>
          <w:b/>
          <w:bCs/>
        </w:rPr>
        <w:t>tension</w:t>
      </w:r>
      <w:r w:rsidRPr="005C423C">
        <w:rPr>
          <w:b/>
          <w:bCs/>
        </w:rPr>
        <w:t>*</w:t>
      </w:r>
    </w:p>
    <w:p w14:paraId="29CB85BB" w14:textId="77777777" w:rsidR="00791D76" w:rsidRPr="00791D76" w:rsidRDefault="00791D76" w:rsidP="00791D76">
      <w:proofErr w:type="spellStart"/>
      <w:proofErr w:type="gramStart"/>
      <w:r w:rsidRPr="00791D76">
        <w:t>jaspMixedModels</w:t>
      </w:r>
      <w:proofErr w:type="spellEnd"/>
      <w:r w:rsidRPr="00791D76">
        <w:t>::</w:t>
      </w:r>
      <w:proofErr w:type="spellStart"/>
      <w:r w:rsidRPr="00791D76">
        <w:t>MixedModelsLMM</w:t>
      </w:r>
      <w:proofErr w:type="spellEnd"/>
      <w:r w:rsidRPr="00791D76">
        <w:t>(</w:t>
      </w:r>
      <w:proofErr w:type="gramEnd"/>
    </w:p>
    <w:p w14:paraId="7FD61246" w14:textId="77777777" w:rsidR="00791D76" w:rsidRPr="00791D76" w:rsidRDefault="00791D76" w:rsidP="00791D76">
      <w:r w:rsidRPr="00791D76">
        <w:t>version = "0.19.2",</w:t>
      </w:r>
    </w:p>
    <w:p w14:paraId="5288023D" w14:textId="77777777" w:rsidR="00791D76" w:rsidRPr="00791D76" w:rsidRDefault="00791D76" w:rsidP="00791D76">
      <w:r w:rsidRPr="00791D76">
        <w:t>formula = SELFD_TENSE ~ Linear + Quadratic + (1 | ID),</w:t>
      </w:r>
    </w:p>
    <w:p w14:paraId="46CAACE9" w14:textId="77777777" w:rsidR="00791D76" w:rsidRPr="00791D76" w:rsidRDefault="00791D76" w:rsidP="00791D76">
      <w:proofErr w:type="spellStart"/>
      <w:r w:rsidRPr="00791D76">
        <w:t>fixedEffectEstimate</w:t>
      </w:r>
      <w:proofErr w:type="spellEnd"/>
      <w:r w:rsidRPr="00791D76">
        <w:t xml:space="preserve"> = TRUE,</w:t>
      </w:r>
    </w:p>
    <w:p w14:paraId="68583CCF" w14:textId="77777777" w:rsidR="00791D76" w:rsidRPr="00791D76" w:rsidRDefault="00791D76" w:rsidP="00791D76">
      <w:proofErr w:type="spellStart"/>
      <w:r w:rsidRPr="00791D76">
        <w:t>modelSummary</w:t>
      </w:r>
      <w:proofErr w:type="spellEnd"/>
      <w:r w:rsidRPr="00791D76">
        <w:t xml:space="preserve"> = TRUE,</w:t>
      </w:r>
    </w:p>
    <w:p w14:paraId="215AEE23" w14:textId="1C21CD0F" w:rsidR="00BA75B4" w:rsidRDefault="00791D76" w:rsidP="00791D76">
      <w:proofErr w:type="spellStart"/>
      <w:r w:rsidRPr="00791D76">
        <w:t>plotBackgroundData</w:t>
      </w:r>
      <w:proofErr w:type="spellEnd"/>
      <w:r w:rsidRPr="00791D76">
        <w:t xml:space="preserve"> = ~ </w:t>
      </w:r>
      <w:proofErr w:type="spellStart"/>
      <w:proofErr w:type="gramStart"/>
      <w:r w:rsidRPr="00791D76">
        <w:t>ID.nominal</w:t>
      </w:r>
      <w:proofErr w:type="spellEnd"/>
      <w:proofErr w:type="gramEnd"/>
      <w:r w:rsidRPr="00791D76">
        <w:t>)</w:t>
      </w:r>
    </w:p>
    <w:p w14:paraId="61168237" w14:textId="77777777" w:rsidR="00791D76" w:rsidRDefault="00791D76" w:rsidP="00791D76"/>
    <w:p w14:paraId="5A888EF5" w14:textId="77777777" w:rsidR="00791D76" w:rsidRPr="00791D76" w:rsidRDefault="00791D76" w:rsidP="00791D76">
      <w:proofErr w:type="spellStart"/>
      <w:proofErr w:type="gramStart"/>
      <w:r w:rsidRPr="00791D76">
        <w:t>jaspMixedModels</w:t>
      </w:r>
      <w:proofErr w:type="spellEnd"/>
      <w:r w:rsidRPr="00791D76">
        <w:t>::</w:t>
      </w:r>
      <w:proofErr w:type="spellStart"/>
      <w:r w:rsidRPr="00791D76">
        <w:t>MixedModelsLMM</w:t>
      </w:r>
      <w:proofErr w:type="spellEnd"/>
      <w:r w:rsidRPr="00791D76">
        <w:t>(</w:t>
      </w:r>
      <w:proofErr w:type="gramEnd"/>
    </w:p>
    <w:p w14:paraId="43E136E1" w14:textId="77777777" w:rsidR="00791D76" w:rsidRPr="00791D76" w:rsidRDefault="00791D76" w:rsidP="00791D76">
      <w:r w:rsidRPr="00791D76">
        <w:t>version = "0.19.2",</w:t>
      </w:r>
    </w:p>
    <w:p w14:paraId="32032277" w14:textId="77777777" w:rsidR="00791D76" w:rsidRPr="00791D76" w:rsidRDefault="00791D76" w:rsidP="00791D76">
      <w:r w:rsidRPr="00791D76">
        <w:t>formula = STIM_TENSE ~ Linear + Quadratic + (1 | ID),</w:t>
      </w:r>
    </w:p>
    <w:p w14:paraId="3D4E0912" w14:textId="77777777" w:rsidR="00791D76" w:rsidRPr="00791D76" w:rsidRDefault="00791D76" w:rsidP="00791D76">
      <w:proofErr w:type="spellStart"/>
      <w:r w:rsidRPr="00791D76">
        <w:t>fixedEffectEstimate</w:t>
      </w:r>
      <w:proofErr w:type="spellEnd"/>
      <w:r w:rsidRPr="00791D76">
        <w:t xml:space="preserve"> = TRUE,</w:t>
      </w:r>
    </w:p>
    <w:p w14:paraId="75BEC935" w14:textId="77777777" w:rsidR="00791D76" w:rsidRPr="00791D76" w:rsidRDefault="00791D76" w:rsidP="00791D76">
      <w:proofErr w:type="spellStart"/>
      <w:r w:rsidRPr="00791D76">
        <w:t>modelSummary</w:t>
      </w:r>
      <w:proofErr w:type="spellEnd"/>
      <w:r w:rsidRPr="00791D76">
        <w:t xml:space="preserve"> = TRUE,</w:t>
      </w:r>
    </w:p>
    <w:p w14:paraId="6C0D9E21" w14:textId="3339F602" w:rsidR="00791D76" w:rsidRDefault="00791D76" w:rsidP="00791D76">
      <w:proofErr w:type="spellStart"/>
      <w:r w:rsidRPr="00791D76">
        <w:t>plotBackgroundData</w:t>
      </w:r>
      <w:proofErr w:type="spellEnd"/>
      <w:r w:rsidRPr="00791D76">
        <w:t xml:space="preserve"> = ~ </w:t>
      </w:r>
      <w:proofErr w:type="spellStart"/>
      <w:proofErr w:type="gramStart"/>
      <w:r w:rsidRPr="00791D76">
        <w:t>ID.nominal</w:t>
      </w:r>
      <w:proofErr w:type="spellEnd"/>
      <w:proofErr w:type="gramEnd"/>
      <w:r w:rsidRPr="00791D76">
        <w:t>)</w:t>
      </w:r>
    </w:p>
    <w:p w14:paraId="5FB4558A" w14:textId="77777777" w:rsidR="00791D76" w:rsidRDefault="00791D76" w:rsidP="00791D76"/>
    <w:p w14:paraId="2B412504" w14:textId="77777777" w:rsidR="00791D76" w:rsidRPr="00791D76" w:rsidRDefault="00791D76" w:rsidP="00791D76">
      <w:proofErr w:type="spellStart"/>
      <w:proofErr w:type="gramStart"/>
      <w:r w:rsidRPr="00791D76">
        <w:t>jaspMixedModels</w:t>
      </w:r>
      <w:proofErr w:type="spellEnd"/>
      <w:r w:rsidRPr="00791D76">
        <w:t>::</w:t>
      </w:r>
      <w:proofErr w:type="spellStart"/>
      <w:r w:rsidRPr="00791D76">
        <w:t>MixedModelsLMM</w:t>
      </w:r>
      <w:proofErr w:type="spellEnd"/>
      <w:r w:rsidRPr="00791D76">
        <w:t>(</w:t>
      </w:r>
      <w:proofErr w:type="gramEnd"/>
    </w:p>
    <w:p w14:paraId="7D35C245" w14:textId="77777777" w:rsidR="00791D76" w:rsidRPr="00791D76" w:rsidRDefault="00791D76" w:rsidP="00791D76">
      <w:r w:rsidRPr="00791D76">
        <w:t>version = "0.19.2",</w:t>
      </w:r>
    </w:p>
    <w:p w14:paraId="126ADDA3" w14:textId="77777777" w:rsidR="00791D76" w:rsidRPr="00791D76" w:rsidRDefault="00791D76" w:rsidP="00791D76">
      <w:r w:rsidRPr="00791D76">
        <w:t>formula = HED_TENSE ~ Linear + Quadratic + (1 | ID),</w:t>
      </w:r>
    </w:p>
    <w:p w14:paraId="28C56067" w14:textId="77777777" w:rsidR="00791D76" w:rsidRPr="00791D76" w:rsidRDefault="00791D76" w:rsidP="00791D76">
      <w:proofErr w:type="spellStart"/>
      <w:r w:rsidRPr="00791D76">
        <w:t>fixedEffectEstimate</w:t>
      </w:r>
      <w:proofErr w:type="spellEnd"/>
      <w:r w:rsidRPr="00791D76">
        <w:t xml:space="preserve"> = TRUE,</w:t>
      </w:r>
    </w:p>
    <w:p w14:paraId="37100D03" w14:textId="77777777" w:rsidR="00791D76" w:rsidRPr="00791D76" w:rsidRDefault="00791D76" w:rsidP="00791D76">
      <w:proofErr w:type="spellStart"/>
      <w:r w:rsidRPr="00791D76">
        <w:t>modelSummary</w:t>
      </w:r>
      <w:proofErr w:type="spellEnd"/>
      <w:r w:rsidRPr="00791D76">
        <w:t xml:space="preserve"> = TRUE,</w:t>
      </w:r>
    </w:p>
    <w:p w14:paraId="26A19D83" w14:textId="7DCFEB67" w:rsidR="00791D76" w:rsidRDefault="00791D76" w:rsidP="00791D76">
      <w:proofErr w:type="spellStart"/>
      <w:r w:rsidRPr="00791D76">
        <w:t>plotBackgroundData</w:t>
      </w:r>
      <w:proofErr w:type="spellEnd"/>
      <w:r w:rsidRPr="00791D76">
        <w:t xml:space="preserve"> = ~ </w:t>
      </w:r>
      <w:proofErr w:type="spellStart"/>
      <w:proofErr w:type="gramStart"/>
      <w:r w:rsidRPr="00791D76">
        <w:t>ID.nominal</w:t>
      </w:r>
      <w:proofErr w:type="spellEnd"/>
      <w:proofErr w:type="gramEnd"/>
      <w:r w:rsidRPr="00791D76">
        <w:t>)</w:t>
      </w:r>
    </w:p>
    <w:p w14:paraId="03E945D0" w14:textId="77777777" w:rsidR="00791D76" w:rsidRDefault="00791D76" w:rsidP="00791D76"/>
    <w:p w14:paraId="0E9199F0" w14:textId="77777777" w:rsidR="00A12255" w:rsidRPr="00A12255" w:rsidRDefault="00A12255" w:rsidP="00A12255">
      <w:proofErr w:type="spellStart"/>
      <w:proofErr w:type="gramStart"/>
      <w:r w:rsidRPr="00A12255">
        <w:t>jaspMixedModels</w:t>
      </w:r>
      <w:proofErr w:type="spellEnd"/>
      <w:r w:rsidRPr="00A12255">
        <w:t>::</w:t>
      </w:r>
      <w:proofErr w:type="spellStart"/>
      <w:r w:rsidRPr="00A12255">
        <w:t>MixedModelsLMM</w:t>
      </w:r>
      <w:proofErr w:type="spellEnd"/>
      <w:r w:rsidRPr="00A12255">
        <w:t>(</w:t>
      </w:r>
      <w:proofErr w:type="gramEnd"/>
    </w:p>
    <w:p w14:paraId="02CB5386" w14:textId="77777777" w:rsidR="00A12255" w:rsidRPr="00A12255" w:rsidRDefault="00A12255" w:rsidP="00A12255">
      <w:r w:rsidRPr="00A12255">
        <w:t>version = "0.19.2",</w:t>
      </w:r>
    </w:p>
    <w:p w14:paraId="4D4FEC28" w14:textId="77777777" w:rsidR="00A12255" w:rsidRPr="00A12255" w:rsidRDefault="00A12255" w:rsidP="00A12255">
      <w:r w:rsidRPr="00A12255">
        <w:t>formula = ACH_TENSE ~ Linear + Quadratic + (1 | ID),</w:t>
      </w:r>
    </w:p>
    <w:p w14:paraId="0E23A862" w14:textId="77777777" w:rsidR="00A12255" w:rsidRPr="00A12255" w:rsidRDefault="00A12255" w:rsidP="00A12255">
      <w:proofErr w:type="spellStart"/>
      <w:r w:rsidRPr="00A12255">
        <w:t>fixedEffectEstimate</w:t>
      </w:r>
      <w:proofErr w:type="spellEnd"/>
      <w:r w:rsidRPr="00A12255">
        <w:t xml:space="preserve"> = TRUE,</w:t>
      </w:r>
    </w:p>
    <w:p w14:paraId="08FF66A9" w14:textId="77777777" w:rsidR="00A12255" w:rsidRPr="00A12255" w:rsidRDefault="00A12255" w:rsidP="00A12255">
      <w:proofErr w:type="spellStart"/>
      <w:r w:rsidRPr="00A12255">
        <w:t>modelSummary</w:t>
      </w:r>
      <w:proofErr w:type="spellEnd"/>
      <w:r w:rsidRPr="00A12255">
        <w:t xml:space="preserve"> = TRUE,</w:t>
      </w:r>
    </w:p>
    <w:p w14:paraId="442A6A8B" w14:textId="49121791" w:rsidR="00791D76" w:rsidRDefault="00A12255" w:rsidP="00A12255">
      <w:proofErr w:type="spellStart"/>
      <w:r w:rsidRPr="00A12255">
        <w:t>plotBackgroundData</w:t>
      </w:r>
      <w:proofErr w:type="spellEnd"/>
      <w:r w:rsidRPr="00A12255">
        <w:t xml:space="preserve"> = ~ </w:t>
      </w:r>
      <w:proofErr w:type="spellStart"/>
      <w:proofErr w:type="gramStart"/>
      <w:r w:rsidRPr="00A12255">
        <w:t>ID.nominal</w:t>
      </w:r>
      <w:proofErr w:type="spellEnd"/>
      <w:proofErr w:type="gramEnd"/>
      <w:r w:rsidRPr="00A12255">
        <w:t>)</w:t>
      </w:r>
    </w:p>
    <w:p w14:paraId="707B5B0A" w14:textId="77777777" w:rsidR="00A12255" w:rsidRDefault="00A12255" w:rsidP="00A12255"/>
    <w:p w14:paraId="1B5A0A0D" w14:textId="77777777" w:rsidR="00A12255" w:rsidRPr="00A12255" w:rsidRDefault="00A12255" w:rsidP="00A12255">
      <w:proofErr w:type="spellStart"/>
      <w:proofErr w:type="gramStart"/>
      <w:r w:rsidRPr="00A12255">
        <w:t>jaspMixedModels</w:t>
      </w:r>
      <w:proofErr w:type="spellEnd"/>
      <w:r w:rsidRPr="00A12255">
        <w:t>::</w:t>
      </w:r>
      <w:proofErr w:type="spellStart"/>
      <w:r w:rsidRPr="00A12255">
        <w:t>MixedModelsLMM</w:t>
      </w:r>
      <w:proofErr w:type="spellEnd"/>
      <w:r w:rsidRPr="00A12255">
        <w:t>(</w:t>
      </w:r>
      <w:proofErr w:type="gramEnd"/>
    </w:p>
    <w:p w14:paraId="684043C7" w14:textId="77777777" w:rsidR="00A12255" w:rsidRPr="00A12255" w:rsidRDefault="00A12255" w:rsidP="00A12255">
      <w:r w:rsidRPr="00A12255">
        <w:t>version = "0.19.2",</w:t>
      </w:r>
    </w:p>
    <w:p w14:paraId="047505D5" w14:textId="77777777" w:rsidR="00A12255" w:rsidRPr="00A12255" w:rsidRDefault="00A12255" w:rsidP="00A12255">
      <w:r w:rsidRPr="00A12255">
        <w:t>formula = POW_TENSE ~ Linear + Quadratic + (1 | ID),</w:t>
      </w:r>
    </w:p>
    <w:p w14:paraId="186D7C5F" w14:textId="77777777" w:rsidR="00A12255" w:rsidRPr="00A12255" w:rsidRDefault="00A12255" w:rsidP="00A12255">
      <w:proofErr w:type="spellStart"/>
      <w:r w:rsidRPr="00A12255">
        <w:t>fixedEffectEstimate</w:t>
      </w:r>
      <w:proofErr w:type="spellEnd"/>
      <w:r w:rsidRPr="00A12255">
        <w:t xml:space="preserve"> = TRUE,</w:t>
      </w:r>
    </w:p>
    <w:p w14:paraId="3B4900A2" w14:textId="77777777" w:rsidR="00A12255" w:rsidRPr="00A12255" w:rsidRDefault="00A12255" w:rsidP="00A12255">
      <w:proofErr w:type="spellStart"/>
      <w:r w:rsidRPr="00A12255">
        <w:lastRenderedPageBreak/>
        <w:t>modelSummary</w:t>
      </w:r>
      <w:proofErr w:type="spellEnd"/>
      <w:r w:rsidRPr="00A12255">
        <w:t xml:space="preserve"> = TRUE,</w:t>
      </w:r>
    </w:p>
    <w:p w14:paraId="23C7EFF0" w14:textId="7AAA228F" w:rsidR="00A12255" w:rsidRDefault="00A12255" w:rsidP="00A12255">
      <w:proofErr w:type="spellStart"/>
      <w:r w:rsidRPr="00A12255">
        <w:t>plotBackgroundData</w:t>
      </w:r>
      <w:proofErr w:type="spellEnd"/>
      <w:r w:rsidRPr="00A12255">
        <w:t xml:space="preserve"> = ~ </w:t>
      </w:r>
      <w:proofErr w:type="spellStart"/>
      <w:proofErr w:type="gramStart"/>
      <w:r w:rsidRPr="00A12255">
        <w:t>ID.nominal</w:t>
      </w:r>
      <w:proofErr w:type="spellEnd"/>
      <w:proofErr w:type="gramEnd"/>
      <w:r w:rsidRPr="00A12255">
        <w:t>)</w:t>
      </w:r>
    </w:p>
    <w:p w14:paraId="6D7778BB" w14:textId="77777777" w:rsidR="00A12255" w:rsidRDefault="00A12255" w:rsidP="00A12255">
      <w:pPr>
        <w:rPr>
          <w:b/>
          <w:bCs/>
        </w:rPr>
      </w:pPr>
    </w:p>
    <w:p w14:paraId="472FE0F1" w14:textId="77777777" w:rsidR="00A12255" w:rsidRPr="00A12255" w:rsidRDefault="00A12255" w:rsidP="00A12255">
      <w:proofErr w:type="spellStart"/>
      <w:proofErr w:type="gramStart"/>
      <w:r w:rsidRPr="00A12255">
        <w:t>jaspMixedModels</w:t>
      </w:r>
      <w:proofErr w:type="spellEnd"/>
      <w:r w:rsidRPr="00A12255">
        <w:t>::</w:t>
      </w:r>
      <w:proofErr w:type="spellStart"/>
      <w:r w:rsidRPr="00A12255">
        <w:t>MixedModelsLMM</w:t>
      </w:r>
      <w:proofErr w:type="spellEnd"/>
      <w:r w:rsidRPr="00A12255">
        <w:t>(</w:t>
      </w:r>
      <w:proofErr w:type="gramEnd"/>
    </w:p>
    <w:p w14:paraId="12D55093" w14:textId="77777777" w:rsidR="00A12255" w:rsidRPr="00A12255" w:rsidRDefault="00A12255" w:rsidP="00A12255">
      <w:r w:rsidRPr="00A12255">
        <w:t>version = "0.19.2",</w:t>
      </w:r>
    </w:p>
    <w:p w14:paraId="1C80D4C5" w14:textId="77777777" w:rsidR="00A12255" w:rsidRPr="00A12255" w:rsidRDefault="00A12255" w:rsidP="00A12255">
      <w:r w:rsidRPr="00A12255">
        <w:t>formula = CONF_TENSE ~ Linear + Quadratic + (1 | ID),</w:t>
      </w:r>
    </w:p>
    <w:p w14:paraId="156F5A58" w14:textId="77777777" w:rsidR="00A12255" w:rsidRPr="00A12255" w:rsidRDefault="00A12255" w:rsidP="00A12255">
      <w:proofErr w:type="spellStart"/>
      <w:r w:rsidRPr="00A12255">
        <w:t>fixedEffectEstimate</w:t>
      </w:r>
      <w:proofErr w:type="spellEnd"/>
      <w:r w:rsidRPr="00A12255">
        <w:t xml:space="preserve"> = TRUE,</w:t>
      </w:r>
    </w:p>
    <w:p w14:paraId="6BE98E19" w14:textId="77777777" w:rsidR="00A12255" w:rsidRPr="00A12255" w:rsidRDefault="00A12255" w:rsidP="00A12255">
      <w:proofErr w:type="spellStart"/>
      <w:r w:rsidRPr="00A12255">
        <w:t>modelSummary</w:t>
      </w:r>
      <w:proofErr w:type="spellEnd"/>
      <w:r w:rsidRPr="00A12255">
        <w:t xml:space="preserve"> = TRUE,</w:t>
      </w:r>
    </w:p>
    <w:p w14:paraId="2C83716C" w14:textId="79FD54C2" w:rsidR="00A12255" w:rsidRDefault="00A12255" w:rsidP="00A12255">
      <w:proofErr w:type="spellStart"/>
      <w:r w:rsidRPr="00A12255">
        <w:t>plotBackgroundData</w:t>
      </w:r>
      <w:proofErr w:type="spellEnd"/>
      <w:r w:rsidRPr="00A12255">
        <w:t xml:space="preserve"> = ~ </w:t>
      </w:r>
      <w:proofErr w:type="spellStart"/>
      <w:proofErr w:type="gramStart"/>
      <w:r w:rsidRPr="00A12255">
        <w:t>ID.nominal</w:t>
      </w:r>
      <w:proofErr w:type="spellEnd"/>
      <w:proofErr w:type="gramEnd"/>
      <w:r w:rsidRPr="00A12255">
        <w:t>)</w:t>
      </w:r>
    </w:p>
    <w:p w14:paraId="0ED842AA" w14:textId="77777777" w:rsidR="00A12255" w:rsidRDefault="00A12255" w:rsidP="00A12255"/>
    <w:p w14:paraId="634E2EF7" w14:textId="77777777" w:rsidR="00A12255" w:rsidRPr="00A12255" w:rsidRDefault="00A12255" w:rsidP="00A12255">
      <w:proofErr w:type="spellStart"/>
      <w:proofErr w:type="gramStart"/>
      <w:r w:rsidRPr="00A12255">
        <w:t>jaspMixedModels</w:t>
      </w:r>
      <w:proofErr w:type="spellEnd"/>
      <w:r w:rsidRPr="00A12255">
        <w:t>::</w:t>
      </w:r>
      <w:proofErr w:type="spellStart"/>
      <w:r w:rsidRPr="00A12255">
        <w:t>MixedModelsLMM</w:t>
      </w:r>
      <w:proofErr w:type="spellEnd"/>
      <w:r w:rsidRPr="00A12255">
        <w:t>(</w:t>
      </w:r>
      <w:proofErr w:type="gramEnd"/>
    </w:p>
    <w:p w14:paraId="496C9465" w14:textId="77777777" w:rsidR="00A12255" w:rsidRPr="00A12255" w:rsidRDefault="00A12255" w:rsidP="00A12255">
      <w:r w:rsidRPr="00A12255">
        <w:t>version = "0.19.2",</w:t>
      </w:r>
    </w:p>
    <w:p w14:paraId="6585B849" w14:textId="77777777" w:rsidR="00A12255" w:rsidRPr="00A12255" w:rsidRDefault="00A12255" w:rsidP="00A12255">
      <w:r w:rsidRPr="00A12255">
        <w:t>formula = TRAD_TENSE ~ Linear + Quadratic + (1 | ID),</w:t>
      </w:r>
    </w:p>
    <w:p w14:paraId="55FBC14E" w14:textId="77777777" w:rsidR="00A12255" w:rsidRPr="00A12255" w:rsidRDefault="00A12255" w:rsidP="00A12255">
      <w:proofErr w:type="spellStart"/>
      <w:r w:rsidRPr="00A12255">
        <w:t>fixedEffectEstimate</w:t>
      </w:r>
      <w:proofErr w:type="spellEnd"/>
      <w:r w:rsidRPr="00A12255">
        <w:t xml:space="preserve"> = TRUE,</w:t>
      </w:r>
    </w:p>
    <w:p w14:paraId="36339FAF" w14:textId="77777777" w:rsidR="00A12255" w:rsidRPr="00A12255" w:rsidRDefault="00A12255" w:rsidP="00A12255">
      <w:proofErr w:type="spellStart"/>
      <w:r w:rsidRPr="00A12255">
        <w:t>modelSummary</w:t>
      </w:r>
      <w:proofErr w:type="spellEnd"/>
      <w:r w:rsidRPr="00A12255">
        <w:t xml:space="preserve"> = TRUE,</w:t>
      </w:r>
    </w:p>
    <w:p w14:paraId="343E76E8" w14:textId="7581C7F3" w:rsidR="00A12255" w:rsidRDefault="00A12255" w:rsidP="00A12255">
      <w:proofErr w:type="spellStart"/>
      <w:r w:rsidRPr="00A12255">
        <w:t>plotBackgroundData</w:t>
      </w:r>
      <w:proofErr w:type="spellEnd"/>
      <w:r w:rsidRPr="00A12255">
        <w:t xml:space="preserve"> = ~ </w:t>
      </w:r>
      <w:proofErr w:type="spellStart"/>
      <w:proofErr w:type="gramStart"/>
      <w:r w:rsidRPr="00A12255">
        <w:t>ID.nominal</w:t>
      </w:r>
      <w:proofErr w:type="spellEnd"/>
      <w:proofErr w:type="gramEnd"/>
      <w:r w:rsidRPr="00A12255">
        <w:t>)</w:t>
      </w:r>
    </w:p>
    <w:p w14:paraId="3CC51228" w14:textId="77777777" w:rsidR="00A12255" w:rsidRDefault="00A12255" w:rsidP="00A12255"/>
    <w:p w14:paraId="34D11B90" w14:textId="77777777" w:rsidR="00A12255" w:rsidRPr="00A12255" w:rsidRDefault="00A12255" w:rsidP="00A12255">
      <w:proofErr w:type="spellStart"/>
      <w:proofErr w:type="gramStart"/>
      <w:r w:rsidRPr="00A12255">
        <w:t>jaspMixedModels</w:t>
      </w:r>
      <w:proofErr w:type="spellEnd"/>
      <w:r w:rsidRPr="00A12255">
        <w:t>::</w:t>
      </w:r>
      <w:proofErr w:type="spellStart"/>
      <w:r w:rsidRPr="00A12255">
        <w:t>MixedModelsLMM</w:t>
      </w:r>
      <w:proofErr w:type="spellEnd"/>
      <w:r w:rsidRPr="00A12255">
        <w:t>(</w:t>
      </w:r>
      <w:proofErr w:type="gramEnd"/>
    </w:p>
    <w:p w14:paraId="551B288C" w14:textId="77777777" w:rsidR="00A12255" w:rsidRPr="00A12255" w:rsidRDefault="00A12255" w:rsidP="00A12255">
      <w:r w:rsidRPr="00A12255">
        <w:t>version = "0.19.2",</w:t>
      </w:r>
    </w:p>
    <w:p w14:paraId="0DEF5668" w14:textId="77777777" w:rsidR="00A12255" w:rsidRPr="00A12255" w:rsidRDefault="00A12255" w:rsidP="00A12255">
      <w:r w:rsidRPr="00A12255">
        <w:t>formula = BEN_TENSE ~ Linear + Quadratic + (1 | ID),</w:t>
      </w:r>
    </w:p>
    <w:p w14:paraId="31D29B90" w14:textId="77777777" w:rsidR="00A12255" w:rsidRPr="00A12255" w:rsidRDefault="00A12255" w:rsidP="00A12255">
      <w:proofErr w:type="spellStart"/>
      <w:r w:rsidRPr="00A12255">
        <w:t>fixedEffectEstimate</w:t>
      </w:r>
      <w:proofErr w:type="spellEnd"/>
      <w:r w:rsidRPr="00A12255">
        <w:t xml:space="preserve"> = TRUE,</w:t>
      </w:r>
    </w:p>
    <w:p w14:paraId="77A6BD99" w14:textId="77777777" w:rsidR="00A12255" w:rsidRPr="00A12255" w:rsidRDefault="00A12255" w:rsidP="00A12255">
      <w:proofErr w:type="spellStart"/>
      <w:r w:rsidRPr="00A12255">
        <w:t>modelSummary</w:t>
      </w:r>
      <w:proofErr w:type="spellEnd"/>
      <w:r w:rsidRPr="00A12255">
        <w:t xml:space="preserve"> = TRUE,</w:t>
      </w:r>
    </w:p>
    <w:p w14:paraId="5F818E43" w14:textId="52C49210" w:rsidR="00A12255" w:rsidRDefault="00A12255" w:rsidP="00A12255">
      <w:proofErr w:type="spellStart"/>
      <w:r w:rsidRPr="00A12255">
        <w:t>plotBackgroundData</w:t>
      </w:r>
      <w:proofErr w:type="spellEnd"/>
      <w:r w:rsidRPr="00A12255">
        <w:t xml:space="preserve"> = ~ </w:t>
      </w:r>
      <w:proofErr w:type="spellStart"/>
      <w:proofErr w:type="gramStart"/>
      <w:r w:rsidRPr="00A12255">
        <w:t>ID.nominal</w:t>
      </w:r>
      <w:proofErr w:type="spellEnd"/>
      <w:proofErr w:type="gramEnd"/>
      <w:r w:rsidRPr="00A12255">
        <w:t>)</w:t>
      </w:r>
    </w:p>
    <w:p w14:paraId="0C085568" w14:textId="77777777" w:rsidR="00EE7B1A" w:rsidRDefault="00EE7B1A" w:rsidP="00A12255"/>
    <w:p w14:paraId="2A56E4F8" w14:textId="3EEF8BC7" w:rsidR="00EE7B1A" w:rsidRPr="00EE7B1A" w:rsidRDefault="00EE7B1A" w:rsidP="00A12255">
      <w:pPr>
        <w:rPr>
          <w:b/>
          <w:bCs/>
        </w:rPr>
      </w:pPr>
      <w:r>
        <w:rPr>
          <w:b/>
          <w:bCs/>
        </w:rPr>
        <w:t>*Multi-level model</w:t>
      </w:r>
      <w:r w:rsidR="006B1109">
        <w:rPr>
          <w:b/>
          <w:bCs/>
        </w:rPr>
        <w:t>s</w:t>
      </w:r>
      <w:r>
        <w:rPr>
          <w:b/>
          <w:bCs/>
        </w:rPr>
        <w:t xml:space="preserve"> for relationship between perceived</w:t>
      </w:r>
      <w:r w:rsidRPr="00EE7B1A">
        <w:rPr>
          <w:b/>
          <w:bCs/>
        </w:rPr>
        <w:t xml:space="preserve"> </w:t>
      </w:r>
      <w:r>
        <w:rPr>
          <w:b/>
          <w:bCs/>
        </w:rPr>
        <w:t>personal value-related differences and tension*</w:t>
      </w:r>
    </w:p>
    <w:p w14:paraId="57FA9C1C" w14:textId="77777777" w:rsidR="004F5122" w:rsidRPr="004F5122" w:rsidRDefault="004F5122" w:rsidP="004F5122">
      <w:proofErr w:type="spellStart"/>
      <w:proofErr w:type="gramStart"/>
      <w:r w:rsidRPr="004F5122">
        <w:t>jaspMixedModels</w:t>
      </w:r>
      <w:proofErr w:type="spellEnd"/>
      <w:r w:rsidRPr="004F5122">
        <w:t>::</w:t>
      </w:r>
      <w:proofErr w:type="spellStart"/>
      <w:r w:rsidRPr="004F5122">
        <w:t>MixedModelsLMM</w:t>
      </w:r>
      <w:proofErr w:type="spellEnd"/>
      <w:r w:rsidRPr="004F5122">
        <w:t>(</w:t>
      </w:r>
      <w:proofErr w:type="gramEnd"/>
    </w:p>
    <w:p w14:paraId="4443CAE5" w14:textId="77777777" w:rsidR="004F5122" w:rsidRPr="004F5122" w:rsidRDefault="004F5122" w:rsidP="004F5122">
      <w:r w:rsidRPr="004F5122">
        <w:t>version = "0.19.2",</w:t>
      </w:r>
    </w:p>
    <w:p w14:paraId="77CB7C2B" w14:textId="77777777" w:rsidR="004F5122" w:rsidRPr="004F5122" w:rsidRDefault="004F5122" w:rsidP="004F5122">
      <w:r w:rsidRPr="004F5122">
        <w:t>formula = SELFD_TENSE ~ SELFD_DIFF + (1 | ID),</w:t>
      </w:r>
    </w:p>
    <w:p w14:paraId="54677AAD" w14:textId="77777777" w:rsidR="004F5122" w:rsidRPr="004F5122" w:rsidRDefault="004F5122" w:rsidP="004F5122">
      <w:r w:rsidRPr="004F5122">
        <w:t>contrasts = NULL,</w:t>
      </w:r>
    </w:p>
    <w:p w14:paraId="20DA1ED5" w14:textId="77777777" w:rsidR="004F5122" w:rsidRPr="004F5122" w:rsidRDefault="004F5122" w:rsidP="004F5122">
      <w:proofErr w:type="spellStart"/>
      <w:r w:rsidRPr="004F5122">
        <w:t>fixedEffectEstimate</w:t>
      </w:r>
      <w:proofErr w:type="spellEnd"/>
      <w:r w:rsidRPr="004F5122">
        <w:t xml:space="preserve"> = TRUE,</w:t>
      </w:r>
    </w:p>
    <w:p w14:paraId="6ADD9F01" w14:textId="77777777" w:rsidR="004F5122" w:rsidRPr="004F5122" w:rsidRDefault="004F5122" w:rsidP="004F5122">
      <w:proofErr w:type="spellStart"/>
      <w:r w:rsidRPr="004F5122">
        <w:t>modelSummary</w:t>
      </w:r>
      <w:proofErr w:type="spellEnd"/>
      <w:r w:rsidRPr="004F5122">
        <w:t xml:space="preserve"> = TRUE,</w:t>
      </w:r>
    </w:p>
    <w:p w14:paraId="5329CA18" w14:textId="77777777" w:rsidR="004F5122" w:rsidRPr="004F5122" w:rsidRDefault="004F5122" w:rsidP="004F5122">
      <w:proofErr w:type="spellStart"/>
      <w:r w:rsidRPr="004F5122">
        <w:t>plotBackgroundData</w:t>
      </w:r>
      <w:proofErr w:type="spellEnd"/>
      <w:r w:rsidRPr="004F5122">
        <w:t xml:space="preserve"> = ~ </w:t>
      </w:r>
      <w:proofErr w:type="spellStart"/>
      <w:proofErr w:type="gramStart"/>
      <w:r w:rsidRPr="004F5122">
        <w:t>ID.nominal</w:t>
      </w:r>
      <w:proofErr w:type="spellEnd"/>
      <w:proofErr w:type="gramEnd"/>
      <w:r w:rsidRPr="004F5122">
        <w:t>,</w:t>
      </w:r>
    </w:p>
    <w:p w14:paraId="40B78385" w14:textId="053AE7BE" w:rsidR="00401D74" w:rsidRDefault="004F5122" w:rsidP="004F5122">
      <w:proofErr w:type="spellStart"/>
      <w:r w:rsidRPr="004F5122">
        <w:t>trendsContrasts</w:t>
      </w:r>
      <w:proofErr w:type="spellEnd"/>
      <w:r w:rsidRPr="004F5122">
        <w:t xml:space="preserve"> = NULL)</w:t>
      </w:r>
    </w:p>
    <w:p w14:paraId="725121C0" w14:textId="77777777" w:rsidR="004F5122" w:rsidRDefault="004F5122" w:rsidP="004F5122"/>
    <w:p w14:paraId="17F4864B" w14:textId="77777777" w:rsidR="004F5122" w:rsidRPr="004F5122" w:rsidRDefault="004F5122" w:rsidP="004F5122">
      <w:proofErr w:type="spellStart"/>
      <w:proofErr w:type="gramStart"/>
      <w:r w:rsidRPr="004F5122">
        <w:t>jaspMixedModels</w:t>
      </w:r>
      <w:proofErr w:type="spellEnd"/>
      <w:r w:rsidRPr="004F5122">
        <w:t>::</w:t>
      </w:r>
      <w:proofErr w:type="spellStart"/>
      <w:r w:rsidRPr="004F5122">
        <w:t>MixedModelsLMM</w:t>
      </w:r>
      <w:proofErr w:type="spellEnd"/>
      <w:r w:rsidRPr="004F5122">
        <w:t>(</w:t>
      </w:r>
      <w:proofErr w:type="gramEnd"/>
    </w:p>
    <w:p w14:paraId="1AD0AC83" w14:textId="77777777" w:rsidR="004F5122" w:rsidRPr="004F5122" w:rsidRDefault="004F5122" w:rsidP="004F5122">
      <w:r w:rsidRPr="004F5122">
        <w:t>version = "0.19.2",</w:t>
      </w:r>
    </w:p>
    <w:p w14:paraId="5276D915" w14:textId="77777777" w:rsidR="004F5122" w:rsidRPr="004F5122" w:rsidRDefault="004F5122" w:rsidP="004F5122">
      <w:r w:rsidRPr="004F5122">
        <w:t>formula = STIM_TENSE ~ STIM_DIFF + (1 | ID),</w:t>
      </w:r>
    </w:p>
    <w:p w14:paraId="3472DD03" w14:textId="77777777" w:rsidR="004F5122" w:rsidRPr="004F5122" w:rsidRDefault="004F5122" w:rsidP="004F5122">
      <w:r w:rsidRPr="004F5122">
        <w:t>contrasts = NULL,</w:t>
      </w:r>
    </w:p>
    <w:p w14:paraId="35958286" w14:textId="77777777" w:rsidR="004F5122" w:rsidRPr="004F5122" w:rsidRDefault="004F5122" w:rsidP="004F5122">
      <w:proofErr w:type="spellStart"/>
      <w:r w:rsidRPr="004F5122">
        <w:t>fixedEffectEstimate</w:t>
      </w:r>
      <w:proofErr w:type="spellEnd"/>
      <w:r w:rsidRPr="004F5122">
        <w:t xml:space="preserve"> = TRUE,</w:t>
      </w:r>
    </w:p>
    <w:p w14:paraId="43BD1EA1" w14:textId="77777777" w:rsidR="004F5122" w:rsidRPr="004F5122" w:rsidRDefault="004F5122" w:rsidP="004F5122">
      <w:proofErr w:type="spellStart"/>
      <w:r w:rsidRPr="004F5122">
        <w:t>modelSummary</w:t>
      </w:r>
      <w:proofErr w:type="spellEnd"/>
      <w:r w:rsidRPr="004F5122">
        <w:t xml:space="preserve"> = TRUE,</w:t>
      </w:r>
    </w:p>
    <w:p w14:paraId="494CD90F" w14:textId="77777777" w:rsidR="004F5122" w:rsidRPr="004F5122" w:rsidRDefault="004F5122" w:rsidP="004F5122">
      <w:proofErr w:type="spellStart"/>
      <w:r w:rsidRPr="004F5122">
        <w:t>plotBackgroundData</w:t>
      </w:r>
      <w:proofErr w:type="spellEnd"/>
      <w:r w:rsidRPr="004F5122">
        <w:t xml:space="preserve"> = ~ </w:t>
      </w:r>
      <w:proofErr w:type="spellStart"/>
      <w:proofErr w:type="gramStart"/>
      <w:r w:rsidRPr="004F5122">
        <w:t>ID.nominal</w:t>
      </w:r>
      <w:proofErr w:type="spellEnd"/>
      <w:proofErr w:type="gramEnd"/>
      <w:r w:rsidRPr="004F5122">
        <w:t>,</w:t>
      </w:r>
    </w:p>
    <w:p w14:paraId="6EFFE699" w14:textId="242FF4BC" w:rsidR="004F5122" w:rsidRDefault="004F5122" w:rsidP="004F5122">
      <w:proofErr w:type="spellStart"/>
      <w:r w:rsidRPr="004F5122">
        <w:t>trendsContrasts</w:t>
      </w:r>
      <w:proofErr w:type="spellEnd"/>
      <w:r w:rsidRPr="004F5122">
        <w:t xml:space="preserve"> = NULL)</w:t>
      </w:r>
    </w:p>
    <w:p w14:paraId="438ADAA0" w14:textId="77777777" w:rsidR="004F5122" w:rsidRDefault="004F5122" w:rsidP="004F5122"/>
    <w:p w14:paraId="6863233F" w14:textId="77777777" w:rsidR="004F5122" w:rsidRPr="004F5122" w:rsidRDefault="004F5122" w:rsidP="004F5122">
      <w:proofErr w:type="spellStart"/>
      <w:proofErr w:type="gramStart"/>
      <w:r w:rsidRPr="004F5122">
        <w:t>jaspMixedModels</w:t>
      </w:r>
      <w:proofErr w:type="spellEnd"/>
      <w:r w:rsidRPr="004F5122">
        <w:t>::</w:t>
      </w:r>
      <w:proofErr w:type="spellStart"/>
      <w:r w:rsidRPr="004F5122">
        <w:t>MixedModelsLMM</w:t>
      </w:r>
      <w:proofErr w:type="spellEnd"/>
      <w:r w:rsidRPr="004F5122">
        <w:t>(</w:t>
      </w:r>
      <w:proofErr w:type="gramEnd"/>
    </w:p>
    <w:p w14:paraId="3E4C1D60" w14:textId="77777777" w:rsidR="004F5122" w:rsidRPr="004F5122" w:rsidRDefault="004F5122" w:rsidP="004F5122">
      <w:r w:rsidRPr="004F5122">
        <w:t>version = "0.19.2",</w:t>
      </w:r>
    </w:p>
    <w:p w14:paraId="090FBE86" w14:textId="77777777" w:rsidR="004F5122" w:rsidRPr="004F5122" w:rsidRDefault="004F5122" w:rsidP="004F5122">
      <w:r w:rsidRPr="004F5122">
        <w:t>formula = HED_TENSE ~ HED_DIFF + (1 | ID),</w:t>
      </w:r>
    </w:p>
    <w:p w14:paraId="3C0CDB91" w14:textId="77777777" w:rsidR="004F5122" w:rsidRPr="004F5122" w:rsidRDefault="004F5122" w:rsidP="004F5122">
      <w:r w:rsidRPr="004F5122">
        <w:t>contrasts = NULL,</w:t>
      </w:r>
    </w:p>
    <w:p w14:paraId="54502F0E" w14:textId="77777777" w:rsidR="004F5122" w:rsidRPr="004F5122" w:rsidRDefault="004F5122" w:rsidP="004F5122">
      <w:proofErr w:type="spellStart"/>
      <w:r w:rsidRPr="004F5122">
        <w:t>fixedEffectEstimate</w:t>
      </w:r>
      <w:proofErr w:type="spellEnd"/>
      <w:r w:rsidRPr="004F5122">
        <w:t xml:space="preserve"> = TRUE,</w:t>
      </w:r>
    </w:p>
    <w:p w14:paraId="2329FCB6" w14:textId="77777777" w:rsidR="004F5122" w:rsidRPr="004F5122" w:rsidRDefault="004F5122" w:rsidP="004F5122">
      <w:proofErr w:type="spellStart"/>
      <w:r w:rsidRPr="004F5122">
        <w:t>modelSummary</w:t>
      </w:r>
      <w:proofErr w:type="spellEnd"/>
      <w:r w:rsidRPr="004F5122">
        <w:t xml:space="preserve"> = TRUE,</w:t>
      </w:r>
    </w:p>
    <w:p w14:paraId="1CD096AE" w14:textId="77777777" w:rsidR="004F5122" w:rsidRPr="004F5122" w:rsidRDefault="004F5122" w:rsidP="004F5122">
      <w:proofErr w:type="spellStart"/>
      <w:r w:rsidRPr="004F5122">
        <w:lastRenderedPageBreak/>
        <w:t>plotBackgroundData</w:t>
      </w:r>
      <w:proofErr w:type="spellEnd"/>
      <w:r w:rsidRPr="004F5122">
        <w:t xml:space="preserve"> = ~ </w:t>
      </w:r>
      <w:proofErr w:type="spellStart"/>
      <w:proofErr w:type="gramStart"/>
      <w:r w:rsidRPr="004F5122">
        <w:t>ID.nominal</w:t>
      </w:r>
      <w:proofErr w:type="spellEnd"/>
      <w:proofErr w:type="gramEnd"/>
      <w:r w:rsidRPr="004F5122">
        <w:t>,</w:t>
      </w:r>
    </w:p>
    <w:p w14:paraId="217993C8" w14:textId="09314C68" w:rsidR="004F5122" w:rsidRDefault="004F5122" w:rsidP="004F5122">
      <w:proofErr w:type="spellStart"/>
      <w:r w:rsidRPr="004F5122">
        <w:t>trendsContrasts</w:t>
      </w:r>
      <w:proofErr w:type="spellEnd"/>
      <w:r w:rsidRPr="004F5122">
        <w:t xml:space="preserve"> = NULL)</w:t>
      </w:r>
    </w:p>
    <w:p w14:paraId="7C81773B" w14:textId="77777777" w:rsidR="004F5122" w:rsidRDefault="004F5122" w:rsidP="004F5122"/>
    <w:p w14:paraId="3D5318D3" w14:textId="77777777" w:rsidR="004F5122" w:rsidRPr="004F5122" w:rsidRDefault="004F5122" w:rsidP="004F5122">
      <w:proofErr w:type="spellStart"/>
      <w:proofErr w:type="gramStart"/>
      <w:r w:rsidRPr="004F5122">
        <w:t>jaspMixedModels</w:t>
      </w:r>
      <w:proofErr w:type="spellEnd"/>
      <w:r w:rsidRPr="004F5122">
        <w:t>::</w:t>
      </w:r>
      <w:proofErr w:type="spellStart"/>
      <w:r w:rsidRPr="004F5122">
        <w:t>MixedModelsLMM</w:t>
      </w:r>
      <w:proofErr w:type="spellEnd"/>
      <w:r w:rsidRPr="004F5122">
        <w:t>(</w:t>
      </w:r>
      <w:proofErr w:type="gramEnd"/>
    </w:p>
    <w:p w14:paraId="37EC3237" w14:textId="77777777" w:rsidR="004F5122" w:rsidRPr="004F5122" w:rsidRDefault="004F5122" w:rsidP="004F5122">
      <w:r w:rsidRPr="004F5122">
        <w:t>version = "0.19.2",</w:t>
      </w:r>
    </w:p>
    <w:p w14:paraId="7B4F4078" w14:textId="77777777" w:rsidR="004F5122" w:rsidRPr="004F5122" w:rsidRDefault="004F5122" w:rsidP="004F5122">
      <w:r w:rsidRPr="004F5122">
        <w:t>formula = ACH_TENSE ~ ACH_DIFF + (1 | ID),</w:t>
      </w:r>
    </w:p>
    <w:p w14:paraId="2A69294A" w14:textId="77777777" w:rsidR="004F5122" w:rsidRPr="004F5122" w:rsidRDefault="004F5122" w:rsidP="004F5122">
      <w:r w:rsidRPr="004F5122">
        <w:t>contrasts = NULL,</w:t>
      </w:r>
    </w:p>
    <w:p w14:paraId="1F61D2BA" w14:textId="77777777" w:rsidR="004F5122" w:rsidRPr="004F5122" w:rsidRDefault="004F5122" w:rsidP="004F5122">
      <w:proofErr w:type="spellStart"/>
      <w:r w:rsidRPr="004F5122">
        <w:t>fixedEffectEstimate</w:t>
      </w:r>
      <w:proofErr w:type="spellEnd"/>
      <w:r w:rsidRPr="004F5122">
        <w:t xml:space="preserve"> = TRUE,</w:t>
      </w:r>
    </w:p>
    <w:p w14:paraId="06DDF10E" w14:textId="77777777" w:rsidR="004F5122" w:rsidRPr="004F5122" w:rsidRDefault="004F5122" w:rsidP="004F5122">
      <w:proofErr w:type="spellStart"/>
      <w:r w:rsidRPr="004F5122">
        <w:t>modelSummary</w:t>
      </w:r>
      <w:proofErr w:type="spellEnd"/>
      <w:r w:rsidRPr="004F5122">
        <w:t xml:space="preserve"> = TRUE,</w:t>
      </w:r>
    </w:p>
    <w:p w14:paraId="0B756481" w14:textId="77777777" w:rsidR="004F5122" w:rsidRPr="004F5122" w:rsidRDefault="004F5122" w:rsidP="004F5122">
      <w:proofErr w:type="spellStart"/>
      <w:r w:rsidRPr="004F5122">
        <w:t>plotBackgroundData</w:t>
      </w:r>
      <w:proofErr w:type="spellEnd"/>
      <w:r w:rsidRPr="004F5122">
        <w:t xml:space="preserve"> = ~ </w:t>
      </w:r>
      <w:proofErr w:type="spellStart"/>
      <w:proofErr w:type="gramStart"/>
      <w:r w:rsidRPr="004F5122">
        <w:t>ID.nominal</w:t>
      </w:r>
      <w:proofErr w:type="spellEnd"/>
      <w:proofErr w:type="gramEnd"/>
      <w:r w:rsidRPr="004F5122">
        <w:t>,</w:t>
      </w:r>
    </w:p>
    <w:p w14:paraId="4D2CC3A8" w14:textId="319D681B" w:rsidR="004F5122" w:rsidRDefault="004F5122" w:rsidP="004F5122">
      <w:proofErr w:type="spellStart"/>
      <w:r w:rsidRPr="004F5122">
        <w:t>trendsContrasts</w:t>
      </w:r>
      <w:proofErr w:type="spellEnd"/>
      <w:r w:rsidRPr="004F5122">
        <w:t xml:space="preserve"> = NULL)</w:t>
      </w:r>
    </w:p>
    <w:p w14:paraId="282494FE" w14:textId="77777777" w:rsidR="004F5122" w:rsidRDefault="004F5122" w:rsidP="004F5122"/>
    <w:p w14:paraId="0B629155" w14:textId="77777777" w:rsidR="004F5122" w:rsidRPr="004F5122" w:rsidRDefault="004F5122" w:rsidP="004F5122">
      <w:proofErr w:type="spellStart"/>
      <w:proofErr w:type="gramStart"/>
      <w:r w:rsidRPr="004F5122">
        <w:t>jaspMixedModels</w:t>
      </w:r>
      <w:proofErr w:type="spellEnd"/>
      <w:r w:rsidRPr="004F5122">
        <w:t>::</w:t>
      </w:r>
      <w:proofErr w:type="spellStart"/>
      <w:r w:rsidRPr="004F5122">
        <w:t>MixedModelsLMM</w:t>
      </w:r>
      <w:proofErr w:type="spellEnd"/>
      <w:r w:rsidRPr="004F5122">
        <w:t>(</w:t>
      </w:r>
      <w:proofErr w:type="gramEnd"/>
    </w:p>
    <w:p w14:paraId="5F6E1975" w14:textId="77777777" w:rsidR="004F5122" w:rsidRPr="004F5122" w:rsidRDefault="004F5122" w:rsidP="004F5122">
      <w:r w:rsidRPr="004F5122">
        <w:t>version = "0.19.2",</w:t>
      </w:r>
    </w:p>
    <w:p w14:paraId="1DD38475" w14:textId="77777777" w:rsidR="004F5122" w:rsidRPr="004F5122" w:rsidRDefault="004F5122" w:rsidP="004F5122">
      <w:r w:rsidRPr="004F5122">
        <w:t>formula = POW_TENSE ~ POW_DIFF + (1 | ID),</w:t>
      </w:r>
    </w:p>
    <w:p w14:paraId="568D4602" w14:textId="77777777" w:rsidR="004F5122" w:rsidRPr="004F5122" w:rsidRDefault="004F5122" w:rsidP="004F5122">
      <w:r w:rsidRPr="004F5122">
        <w:t>contrasts = NULL,</w:t>
      </w:r>
    </w:p>
    <w:p w14:paraId="04C39BD6" w14:textId="77777777" w:rsidR="004F5122" w:rsidRPr="004F5122" w:rsidRDefault="004F5122" w:rsidP="004F5122">
      <w:proofErr w:type="spellStart"/>
      <w:r w:rsidRPr="004F5122">
        <w:t>fixedEffectEstimate</w:t>
      </w:r>
      <w:proofErr w:type="spellEnd"/>
      <w:r w:rsidRPr="004F5122">
        <w:t xml:space="preserve"> = TRUE,</w:t>
      </w:r>
    </w:p>
    <w:p w14:paraId="5F3E23CD" w14:textId="77777777" w:rsidR="004F5122" w:rsidRPr="004F5122" w:rsidRDefault="004F5122" w:rsidP="004F5122">
      <w:proofErr w:type="spellStart"/>
      <w:r w:rsidRPr="004F5122">
        <w:t>modelSummary</w:t>
      </w:r>
      <w:proofErr w:type="spellEnd"/>
      <w:r w:rsidRPr="004F5122">
        <w:t xml:space="preserve"> = TRUE,</w:t>
      </w:r>
    </w:p>
    <w:p w14:paraId="6DF05F1D" w14:textId="77777777" w:rsidR="004F5122" w:rsidRPr="004F5122" w:rsidRDefault="004F5122" w:rsidP="004F5122">
      <w:proofErr w:type="spellStart"/>
      <w:r w:rsidRPr="004F5122">
        <w:t>plotBackgroundData</w:t>
      </w:r>
      <w:proofErr w:type="spellEnd"/>
      <w:r w:rsidRPr="004F5122">
        <w:t xml:space="preserve"> = ~ </w:t>
      </w:r>
      <w:proofErr w:type="spellStart"/>
      <w:proofErr w:type="gramStart"/>
      <w:r w:rsidRPr="004F5122">
        <w:t>ID.nominal</w:t>
      </w:r>
      <w:proofErr w:type="spellEnd"/>
      <w:proofErr w:type="gramEnd"/>
      <w:r w:rsidRPr="004F5122">
        <w:t>,</w:t>
      </w:r>
    </w:p>
    <w:p w14:paraId="7C232D65" w14:textId="397DCE1A" w:rsidR="004F5122" w:rsidRDefault="004F5122" w:rsidP="004F5122">
      <w:proofErr w:type="spellStart"/>
      <w:r w:rsidRPr="004F5122">
        <w:t>trendsContrasts</w:t>
      </w:r>
      <w:proofErr w:type="spellEnd"/>
      <w:r w:rsidRPr="004F5122">
        <w:t xml:space="preserve"> = NULL)</w:t>
      </w:r>
    </w:p>
    <w:p w14:paraId="187DB480" w14:textId="77777777" w:rsidR="004F5122" w:rsidRDefault="004F5122" w:rsidP="004F5122"/>
    <w:p w14:paraId="0653F494" w14:textId="77777777" w:rsidR="004F5122" w:rsidRPr="004F5122" w:rsidRDefault="004F5122" w:rsidP="004F5122">
      <w:proofErr w:type="spellStart"/>
      <w:proofErr w:type="gramStart"/>
      <w:r w:rsidRPr="004F5122">
        <w:t>jaspMixedModels</w:t>
      </w:r>
      <w:proofErr w:type="spellEnd"/>
      <w:r w:rsidRPr="004F5122">
        <w:t>::</w:t>
      </w:r>
      <w:proofErr w:type="spellStart"/>
      <w:r w:rsidRPr="004F5122">
        <w:t>MixedModelsLMM</w:t>
      </w:r>
      <w:proofErr w:type="spellEnd"/>
      <w:r w:rsidRPr="004F5122">
        <w:t>(</w:t>
      </w:r>
      <w:proofErr w:type="gramEnd"/>
    </w:p>
    <w:p w14:paraId="5DDA8551" w14:textId="77777777" w:rsidR="004F5122" w:rsidRPr="004F5122" w:rsidRDefault="004F5122" w:rsidP="004F5122">
      <w:r w:rsidRPr="004F5122">
        <w:t>version = "0.19.2",</w:t>
      </w:r>
    </w:p>
    <w:p w14:paraId="23394D11" w14:textId="77777777" w:rsidR="004F5122" w:rsidRPr="004F5122" w:rsidRDefault="004F5122" w:rsidP="004F5122">
      <w:r w:rsidRPr="004F5122">
        <w:t>formula = CONF_TENSE ~ CONF_DIFF + (1 | ID),</w:t>
      </w:r>
    </w:p>
    <w:p w14:paraId="684E5A71" w14:textId="77777777" w:rsidR="004F5122" w:rsidRPr="004F5122" w:rsidRDefault="004F5122" w:rsidP="004F5122">
      <w:r w:rsidRPr="004F5122">
        <w:t>contrasts = NULL,</w:t>
      </w:r>
    </w:p>
    <w:p w14:paraId="20F09604" w14:textId="77777777" w:rsidR="004F5122" w:rsidRPr="004F5122" w:rsidRDefault="004F5122" w:rsidP="004F5122">
      <w:proofErr w:type="spellStart"/>
      <w:r w:rsidRPr="004F5122">
        <w:t>fixedEffectEstimate</w:t>
      </w:r>
      <w:proofErr w:type="spellEnd"/>
      <w:r w:rsidRPr="004F5122">
        <w:t xml:space="preserve"> = TRUE,</w:t>
      </w:r>
    </w:p>
    <w:p w14:paraId="48B7DFAF" w14:textId="77777777" w:rsidR="004F5122" w:rsidRPr="004F5122" w:rsidRDefault="004F5122" w:rsidP="004F5122">
      <w:proofErr w:type="spellStart"/>
      <w:r w:rsidRPr="004F5122">
        <w:t>modelSummary</w:t>
      </w:r>
      <w:proofErr w:type="spellEnd"/>
      <w:r w:rsidRPr="004F5122">
        <w:t xml:space="preserve"> = TRUE,</w:t>
      </w:r>
    </w:p>
    <w:p w14:paraId="510D1A4F" w14:textId="77777777" w:rsidR="004F5122" w:rsidRPr="004F5122" w:rsidRDefault="004F5122" w:rsidP="004F5122">
      <w:proofErr w:type="spellStart"/>
      <w:r w:rsidRPr="004F5122">
        <w:t>plotBackgroundData</w:t>
      </w:r>
      <w:proofErr w:type="spellEnd"/>
      <w:r w:rsidRPr="004F5122">
        <w:t xml:space="preserve"> = ~ </w:t>
      </w:r>
      <w:proofErr w:type="spellStart"/>
      <w:proofErr w:type="gramStart"/>
      <w:r w:rsidRPr="004F5122">
        <w:t>ID.nominal</w:t>
      </w:r>
      <w:proofErr w:type="spellEnd"/>
      <w:proofErr w:type="gramEnd"/>
      <w:r w:rsidRPr="004F5122">
        <w:t>,</w:t>
      </w:r>
    </w:p>
    <w:p w14:paraId="0852BC02" w14:textId="7EB72B74" w:rsidR="004F5122" w:rsidRDefault="004F5122" w:rsidP="004F5122">
      <w:proofErr w:type="spellStart"/>
      <w:r w:rsidRPr="004F5122">
        <w:t>trendsContrasts</w:t>
      </w:r>
      <w:proofErr w:type="spellEnd"/>
      <w:r w:rsidRPr="004F5122">
        <w:t xml:space="preserve"> = NULL)</w:t>
      </w:r>
    </w:p>
    <w:p w14:paraId="7EBDB178" w14:textId="77777777" w:rsidR="004F5122" w:rsidRDefault="004F5122" w:rsidP="004F5122"/>
    <w:p w14:paraId="53988EC9" w14:textId="77777777" w:rsidR="004F5122" w:rsidRPr="004F5122" w:rsidRDefault="004F5122" w:rsidP="004F5122">
      <w:proofErr w:type="spellStart"/>
      <w:proofErr w:type="gramStart"/>
      <w:r w:rsidRPr="004F5122">
        <w:t>jaspMixedModels</w:t>
      </w:r>
      <w:proofErr w:type="spellEnd"/>
      <w:r w:rsidRPr="004F5122">
        <w:t>::</w:t>
      </w:r>
      <w:proofErr w:type="spellStart"/>
      <w:r w:rsidRPr="004F5122">
        <w:t>MixedModelsLMM</w:t>
      </w:r>
      <w:proofErr w:type="spellEnd"/>
      <w:r w:rsidRPr="004F5122">
        <w:t>(</w:t>
      </w:r>
      <w:proofErr w:type="gramEnd"/>
    </w:p>
    <w:p w14:paraId="1EAA88DE" w14:textId="77777777" w:rsidR="004F5122" w:rsidRPr="004F5122" w:rsidRDefault="004F5122" w:rsidP="004F5122">
      <w:r w:rsidRPr="004F5122">
        <w:t>version = "0.19.2",</w:t>
      </w:r>
    </w:p>
    <w:p w14:paraId="0F5169F1" w14:textId="77777777" w:rsidR="004F5122" w:rsidRPr="004F5122" w:rsidRDefault="004F5122" w:rsidP="004F5122">
      <w:r w:rsidRPr="004F5122">
        <w:t>formula = TRAD_TENSE ~ TRAD_DIFF + (1 | ID),</w:t>
      </w:r>
    </w:p>
    <w:p w14:paraId="415A0C5B" w14:textId="77777777" w:rsidR="004F5122" w:rsidRPr="004F5122" w:rsidRDefault="004F5122" w:rsidP="004F5122">
      <w:r w:rsidRPr="004F5122">
        <w:t>contrasts = NULL,</w:t>
      </w:r>
    </w:p>
    <w:p w14:paraId="3698D5AD" w14:textId="77777777" w:rsidR="004F5122" w:rsidRPr="004F5122" w:rsidRDefault="004F5122" w:rsidP="004F5122">
      <w:proofErr w:type="spellStart"/>
      <w:r w:rsidRPr="004F5122">
        <w:t>fixedEffectEstimate</w:t>
      </w:r>
      <w:proofErr w:type="spellEnd"/>
      <w:r w:rsidRPr="004F5122">
        <w:t xml:space="preserve"> = TRUE,</w:t>
      </w:r>
    </w:p>
    <w:p w14:paraId="204A26CA" w14:textId="77777777" w:rsidR="004F5122" w:rsidRPr="004F5122" w:rsidRDefault="004F5122" w:rsidP="004F5122">
      <w:proofErr w:type="spellStart"/>
      <w:r w:rsidRPr="004F5122">
        <w:t>modelSummary</w:t>
      </w:r>
      <w:proofErr w:type="spellEnd"/>
      <w:r w:rsidRPr="004F5122">
        <w:t xml:space="preserve"> = TRUE,</w:t>
      </w:r>
    </w:p>
    <w:p w14:paraId="57BEDE29" w14:textId="77777777" w:rsidR="004F5122" w:rsidRPr="004F5122" w:rsidRDefault="004F5122" w:rsidP="004F5122">
      <w:proofErr w:type="spellStart"/>
      <w:r w:rsidRPr="004F5122">
        <w:t>plotBackgroundData</w:t>
      </w:r>
      <w:proofErr w:type="spellEnd"/>
      <w:r w:rsidRPr="004F5122">
        <w:t xml:space="preserve"> = ~ </w:t>
      </w:r>
      <w:proofErr w:type="spellStart"/>
      <w:proofErr w:type="gramStart"/>
      <w:r w:rsidRPr="004F5122">
        <w:t>ID.nominal</w:t>
      </w:r>
      <w:proofErr w:type="spellEnd"/>
      <w:proofErr w:type="gramEnd"/>
      <w:r w:rsidRPr="004F5122">
        <w:t>,</w:t>
      </w:r>
    </w:p>
    <w:p w14:paraId="2A997F50" w14:textId="505DAF5F" w:rsidR="004F5122" w:rsidRDefault="004F5122" w:rsidP="004F5122">
      <w:proofErr w:type="spellStart"/>
      <w:r w:rsidRPr="004F5122">
        <w:t>trendsContrasts</w:t>
      </w:r>
      <w:proofErr w:type="spellEnd"/>
      <w:r w:rsidRPr="004F5122">
        <w:t xml:space="preserve"> = NULL)</w:t>
      </w:r>
    </w:p>
    <w:p w14:paraId="46025469" w14:textId="77777777" w:rsidR="004F5122" w:rsidRDefault="004F5122" w:rsidP="004F5122"/>
    <w:p w14:paraId="16969594" w14:textId="77777777" w:rsidR="004F5122" w:rsidRPr="004F5122" w:rsidRDefault="004F5122" w:rsidP="004F5122">
      <w:proofErr w:type="spellStart"/>
      <w:proofErr w:type="gramStart"/>
      <w:r w:rsidRPr="004F5122">
        <w:t>jaspMixedModels</w:t>
      </w:r>
      <w:proofErr w:type="spellEnd"/>
      <w:r w:rsidRPr="004F5122">
        <w:t>::</w:t>
      </w:r>
      <w:proofErr w:type="spellStart"/>
      <w:r w:rsidRPr="004F5122">
        <w:t>MixedModelsLMM</w:t>
      </w:r>
      <w:proofErr w:type="spellEnd"/>
      <w:r w:rsidRPr="004F5122">
        <w:t>(</w:t>
      </w:r>
      <w:proofErr w:type="gramEnd"/>
    </w:p>
    <w:p w14:paraId="29F4FD73" w14:textId="77777777" w:rsidR="004F5122" w:rsidRPr="004F5122" w:rsidRDefault="004F5122" w:rsidP="004F5122">
      <w:r w:rsidRPr="004F5122">
        <w:t>version = "0.19.2",</w:t>
      </w:r>
    </w:p>
    <w:p w14:paraId="36ABDE79" w14:textId="77777777" w:rsidR="004F5122" w:rsidRPr="004F5122" w:rsidRDefault="004F5122" w:rsidP="004F5122">
      <w:r w:rsidRPr="004F5122">
        <w:t>formula = BEN_TENSE ~ BEN_DIFF + (1 | ID),</w:t>
      </w:r>
    </w:p>
    <w:p w14:paraId="7A829C8C" w14:textId="77777777" w:rsidR="004F5122" w:rsidRPr="004F5122" w:rsidRDefault="004F5122" w:rsidP="004F5122">
      <w:r w:rsidRPr="004F5122">
        <w:t>contrasts = NULL,</w:t>
      </w:r>
    </w:p>
    <w:p w14:paraId="7FBCA9D5" w14:textId="77777777" w:rsidR="004F5122" w:rsidRPr="004F5122" w:rsidRDefault="004F5122" w:rsidP="004F5122">
      <w:proofErr w:type="spellStart"/>
      <w:r w:rsidRPr="004F5122">
        <w:t>fixedEffectEstimate</w:t>
      </w:r>
      <w:proofErr w:type="spellEnd"/>
      <w:r w:rsidRPr="004F5122">
        <w:t xml:space="preserve"> = TRUE,</w:t>
      </w:r>
    </w:p>
    <w:p w14:paraId="03CC3DB4" w14:textId="77777777" w:rsidR="004F5122" w:rsidRPr="004F5122" w:rsidRDefault="004F5122" w:rsidP="004F5122">
      <w:proofErr w:type="spellStart"/>
      <w:r w:rsidRPr="004F5122">
        <w:t>modelSummary</w:t>
      </w:r>
      <w:proofErr w:type="spellEnd"/>
      <w:r w:rsidRPr="004F5122">
        <w:t xml:space="preserve"> = TRUE,</w:t>
      </w:r>
    </w:p>
    <w:p w14:paraId="4D67D677" w14:textId="77777777" w:rsidR="004F5122" w:rsidRPr="004F5122" w:rsidRDefault="004F5122" w:rsidP="004F5122">
      <w:proofErr w:type="spellStart"/>
      <w:r w:rsidRPr="004F5122">
        <w:t>plotBackgroundData</w:t>
      </w:r>
      <w:proofErr w:type="spellEnd"/>
      <w:r w:rsidRPr="004F5122">
        <w:t xml:space="preserve"> = ~ </w:t>
      </w:r>
      <w:proofErr w:type="spellStart"/>
      <w:proofErr w:type="gramStart"/>
      <w:r w:rsidRPr="004F5122">
        <w:t>ID.nominal</w:t>
      </w:r>
      <w:proofErr w:type="spellEnd"/>
      <w:proofErr w:type="gramEnd"/>
      <w:r w:rsidRPr="004F5122">
        <w:t>,</w:t>
      </w:r>
    </w:p>
    <w:p w14:paraId="0C1DC628" w14:textId="239B764A" w:rsidR="004F5122" w:rsidRDefault="004F5122" w:rsidP="004F5122">
      <w:proofErr w:type="spellStart"/>
      <w:r w:rsidRPr="004F5122">
        <w:t>trendsContrasts</w:t>
      </w:r>
      <w:proofErr w:type="spellEnd"/>
      <w:r w:rsidRPr="004F5122">
        <w:t xml:space="preserve"> = NULL)</w:t>
      </w:r>
    </w:p>
    <w:p w14:paraId="182FCCA8" w14:textId="77777777" w:rsidR="003142AC" w:rsidRDefault="003142AC" w:rsidP="004F5122"/>
    <w:p w14:paraId="159E725D" w14:textId="7F388781" w:rsidR="003142AC" w:rsidRDefault="003142AC" w:rsidP="004F5122">
      <w:pPr>
        <w:rPr>
          <w:b/>
          <w:bCs/>
        </w:rPr>
      </w:pPr>
      <w:r>
        <w:rPr>
          <w:b/>
          <w:bCs/>
        </w:rPr>
        <w:t>*Figures for time-based changes in personal values*</w:t>
      </w:r>
    </w:p>
    <w:p w14:paraId="1BAE0A46" w14:textId="77777777" w:rsidR="003142AC" w:rsidRPr="003142AC" w:rsidRDefault="003142AC" w:rsidP="003142AC">
      <w:proofErr w:type="spellStart"/>
      <w:proofErr w:type="gramStart"/>
      <w:r w:rsidRPr="003142AC">
        <w:t>jaspDescriptives</w:t>
      </w:r>
      <w:proofErr w:type="spellEnd"/>
      <w:r w:rsidRPr="003142AC">
        <w:t>::</w:t>
      </w:r>
      <w:proofErr w:type="spellStart"/>
      <w:r w:rsidRPr="003142AC">
        <w:t>flexplot</w:t>
      </w:r>
      <w:proofErr w:type="spellEnd"/>
      <w:r w:rsidRPr="003142AC">
        <w:t>(</w:t>
      </w:r>
      <w:proofErr w:type="gramEnd"/>
    </w:p>
    <w:p w14:paraId="7ECCD3CD" w14:textId="77777777" w:rsidR="003142AC" w:rsidRPr="003142AC" w:rsidRDefault="003142AC" w:rsidP="003142AC">
      <w:r w:rsidRPr="003142AC">
        <w:lastRenderedPageBreak/>
        <w:t>version = "0.19.2",</w:t>
      </w:r>
    </w:p>
    <w:p w14:paraId="12E65E67" w14:textId="77777777" w:rsidR="003142AC" w:rsidRPr="003142AC" w:rsidRDefault="003142AC" w:rsidP="003142AC">
      <w:r w:rsidRPr="003142AC">
        <w:t>formula = SELFD ~ Linear,</w:t>
      </w:r>
    </w:p>
    <w:p w14:paraId="2AC063B8" w14:textId="77777777" w:rsidR="003142AC" w:rsidRPr="003142AC" w:rsidRDefault="003142AC" w:rsidP="003142AC">
      <w:proofErr w:type="spellStart"/>
      <w:r w:rsidRPr="003142AC">
        <w:t>jitx</w:t>
      </w:r>
      <w:proofErr w:type="spellEnd"/>
      <w:r w:rsidRPr="003142AC">
        <w:t xml:space="preserve"> = 0,</w:t>
      </w:r>
    </w:p>
    <w:p w14:paraId="31BE5C91" w14:textId="77777777" w:rsidR="003142AC" w:rsidRPr="003142AC" w:rsidRDefault="003142AC" w:rsidP="003142AC">
      <w:proofErr w:type="spellStart"/>
      <w:r w:rsidRPr="003142AC">
        <w:t>nameX</w:t>
      </w:r>
      <w:proofErr w:type="spellEnd"/>
      <w:r w:rsidRPr="003142AC">
        <w:t xml:space="preserve"> = "Linear",</w:t>
      </w:r>
    </w:p>
    <w:p w14:paraId="19E98464" w14:textId="6EF1EE88" w:rsidR="003142AC" w:rsidRDefault="003142AC" w:rsidP="003142AC">
      <w:proofErr w:type="spellStart"/>
      <w:r w:rsidRPr="003142AC">
        <w:t>nameY</w:t>
      </w:r>
      <w:proofErr w:type="spellEnd"/>
      <w:r w:rsidRPr="003142AC">
        <w:t xml:space="preserve"> = "SELFD")</w:t>
      </w:r>
    </w:p>
    <w:p w14:paraId="33003011" w14:textId="77777777" w:rsidR="003142AC" w:rsidRDefault="003142AC" w:rsidP="003142AC"/>
    <w:p w14:paraId="4851352C" w14:textId="77777777" w:rsidR="003142AC" w:rsidRPr="003142AC" w:rsidRDefault="003142AC" w:rsidP="003142AC">
      <w:proofErr w:type="spellStart"/>
      <w:proofErr w:type="gramStart"/>
      <w:r w:rsidRPr="003142AC">
        <w:t>jaspDescriptives</w:t>
      </w:r>
      <w:proofErr w:type="spellEnd"/>
      <w:r w:rsidRPr="003142AC">
        <w:t>::</w:t>
      </w:r>
      <w:proofErr w:type="spellStart"/>
      <w:r w:rsidRPr="003142AC">
        <w:t>flexplot</w:t>
      </w:r>
      <w:proofErr w:type="spellEnd"/>
      <w:r w:rsidRPr="003142AC">
        <w:t>(</w:t>
      </w:r>
      <w:proofErr w:type="gramEnd"/>
    </w:p>
    <w:p w14:paraId="6E71AB2E" w14:textId="77777777" w:rsidR="003142AC" w:rsidRPr="003142AC" w:rsidRDefault="003142AC" w:rsidP="003142AC">
      <w:r w:rsidRPr="003142AC">
        <w:t>version = "0.19.2",</w:t>
      </w:r>
    </w:p>
    <w:p w14:paraId="19C0E785" w14:textId="77777777" w:rsidR="003142AC" w:rsidRPr="003142AC" w:rsidRDefault="003142AC" w:rsidP="003142AC">
      <w:r w:rsidRPr="003142AC">
        <w:t>formula = STIM ~ Linear,</w:t>
      </w:r>
    </w:p>
    <w:p w14:paraId="187E8AB2" w14:textId="77777777" w:rsidR="003142AC" w:rsidRPr="003142AC" w:rsidRDefault="003142AC" w:rsidP="003142AC">
      <w:proofErr w:type="spellStart"/>
      <w:r w:rsidRPr="003142AC">
        <w:t>jitx</w:t>
      </w:r>
      <w:proofErr w:type="spellEnd"/>
      <w:r w:rsidRPr="003142AC">
        <w:t xml:space="preserve"> = 0,</w:t>
      </w:r>
    </w:p>
    <w:p w14:paraId="499B9D0A" w14:textId="77777777" w:rsidR="003142AC" w:rsidRPr="003142AC" w:rsidRDefault="003142AC" w:rsidP="003142AC">
      <w:proofErr w:type="spellStart"/>
      <w:r w:rsidRPr="003142AC">
        <w:t>nameX</w:t>
      </w:r>
      <w:proofErr w:type="spellEnd"/>
      <w:r w:rsidRPr="003142AC">
        <w:t xml:space="preserve"> = "Linear",</w:t>
      </w:r>
    </w:p>
    <w:p w14:paraId="377907F6" w14:textId="71E46252" w:rsidR="003142AC" w:rsidRDefault="003142AC" w:rsidP="003142AC">
      <w:proofErr w:type="spellStart"/>
      <w:r w:rsidRPr="003142AC">
        <w:t>nameY</w:t>
      </w:r>
      <w:proofErr w:type="spellEnd"/>
      <w:r w:rsidRPr="003142AC">
        <w:t xml:space="preserve"> = "STIM")</w:t>
      </w:r>
    </w:p>
    <w:p w14:paraId="79D675C0" w14:textId="77777777" w:rsidR="003142AC" w:rsidRDefault="003142AC" w:rsidP="003142AC"/>
    <w:p w14:paraId="5327BBE2" w14:textId="77777777" w:rsidR="003142AC" w:rsidRPr="003142AC" w:rsidRDefault="003142AC" w:rsidP="003142AC">
      <w:proofErr w:type="spellStart"/>
      <w:proofErr w:type="gramStart"/>
      <w:r w:rsidRPr="003142AC">
        <w:t>jaspDescriptives</w:t>
      </w:r>
      <w:proofErr w:type="spellEnd"/>
      <w:r w:rsidRPr="003142AC">
        <w:t>::</w:t>
      </w:r>
      <w:proofErr w:type="spellStart"/>
      <w:r w:rsidRPr="003142AC">
        <w:t>flexplot</w:t>
      </w:r>
      <w:proofErr w:type="spellEnd"/>
      <w:r w:rsidRPr="003142AC">
        <w:t>(</w:t>
      </w:r>
      <w:proofErr w:type="gramEnd"/>
    </w:p>
    <w:p w14:paraId="365FBAA6" w14:textId="77777777" w:rsidR="003142AC" w:rsidRPr="003142AC" w:rsidRDefault="003142AC" w:rsidP="003142AC">
      <w:r w:rsidRPr="003142AC">
        <w:t>version = "0.19.2",</w:t>
      </w:r>
    </w:p>
    <w:p w14:paraId="11883B37" w14:textId="54F351C3" w:rsidR="003142AC" w:rsidRPr="003142AC" w:rsidRDefault="003142AC" w:rsidP="003142AC">
      <w:r w:rsidRPr="003142AC">
        <w:t xml:space="preserve">formula = </w:t>
      </w:r>
      <w:r>
        <w:t>HED</w:t>
      </w:r>
      <w:r w:rsidRPr="003142AC">
        <w:t xml:space="preserve"> ~ Linear,</w:t>
      </w:r>
    </w:p>
    <w:p w14:paraId="32545658" w14:textId="77777777" w:rsidR="003142AC" w:rsidRPr="003142AC" w:rsidRDefault="003142AC" w:rsidP="003142AC">
      <w:proofErr w:type="spellStart"/>
      <w:r w:rsidRPr="003142AC">
        <w:t>jitx</w:t>
      </w:r>
      <w:proofErr w:type="spellEnd"/>
      <w:r w:rsidRPr="003142AC">
        <w:t xml:space="preserve"> = 0,</w:t>
      </w:r>
    </w:p>
    <w:p w14:paraId="68812BA2" w14:textId="77777777" w:rsidR="003142AC" w:rsidRPr="003142AC" w:rsidRDefault="003142AC" w:rsidP="003142AC">
      <w:proofErr w:type="spellStart"/>
      <w:r w:rsidRPr="003142AC">
        <w:t>nameX</w:t>
      </w:r>
      <w:proofErr w:type="spellEnd"/>
      <w:r w:rsidRPr="003142AC">
        <w:t xml:space="preserve"> = "Linear",</w:t>
      </w:r>
    </w:p>
    <w:p w14:paraId="2D03283B" w14:textId="0E794F6B" w:rsidR="003142AC" w:rsidRDefault="003142AC" w:rsidP="003142AC">
      <w:proofErr w:type="spellStart"/>
      <w:r w:rsidRPr="003142AC">
        <w:t>nameY</w:t>
      </w:r>
      <w:proofErr w:type="spellEnd"/>
      <w:r w:rsidRPr="003142AC">
        <w:t xml:space="preserve"> = "</w:t>
      </w:r>
      <w:r>
        <w:t>HED</w:t>
      </w:r>
      <w:r w:rsidRPr="003142AC">
        <w:t>")</w:t>
      </w:r>
    </w:p>
    <w:p w14:paraId="2ECAFDE5" w14:textId="77777777" w:rsidR="003142AC" w:rsidRDefault="003142AC" w:rsidP="003142AC"/>
    <w:p w14:paraId="43CB5E36" w14:textId="77777777" w:rsidR="003142AC" w:rsidRPr="003142AC" w:rsidRDefault="003142AC" w:rsidP="003142AC">
      <w:proofErr w:type="spellStart"/>
      <w:proofErr w:type="gramStart"/>
      <w:r w:rsidRPr="003142AC">
        <w:t>jaspDescriptives</w:t>
      </w:r>
      <w:proofErr w:type="spellEnd"/>
      <w:r w:rsidRPr="003142AC">
        <w:t>::</w:t>
      </w:r>
      <w:proofErr w:type="spellStart"/>
      <w:r w:rsidRPr="003142AC">
        <w:t>flexplot</w:t>
      </w:r>
      <w:proofErr w:type="spellEnd"/>
      <w:r w:rsidRPr="003142AC">
        <w:t>(</w:t>
      </w:r>
      <w:proofErr w:type="gramEnd"/>
    </w:p>
    <w:p w14:paraId="6BEA0AA4" w14:textId="77777777" w:rsidR="003142AC" w:rsidRPr="003142AC" w:rsidRDefault="003142AC" w:rsidP="003142AC">
      <w:r w:rsidRPr="003142AC">
        <w:t>version = "0.19.2",</w:t>
      </w:r>
    </w:p>
    <w:p w14:paraId="0CA72B4B" w14:textId="77777777" w:rsidR="003142AC" w:rsidRPr="003142AC" w:rsidRDefault="003142AC" w:rsidP="003142AC">
      <w:r w:rsidRPr="003142AC">
        <w:t>formula = ACH ~ Linear,</w:t>
      </w:r>
    </w:p>
    <w:p w14:paraId="04349D83" w14:textId="77777777" w:rsidR="003142AC" w:rsidRPr="003142AC" w:rsidRDefault="003142AC" w:rsidP="003142AC">
      <w:proofErr w:type="spellStart"/>
      <w:r w:rsidRPr="003142AC">
        <w:t>jitx</w:t>
      </w:r>
      <w:proofErr w:type="spellEnd"/>
      <w:r w:rsidRPr="003142AC">
        <w:t xml:space="preserve"> = 0,</w:t>
      </w:r>
    </w:p>
    <w:p w14:paraId="718B6615" w14:textId="77777777" w:rsidR="003142AC" w:rsidRPr="003142AC" w:rsidRDefault="003142AC" w:rsidP="003142AC">
      <w:proofErr w:type="spellStart"/>
      <w:r w:rsidRPr="003142AC">
        <w:t>nameX</w:t>
      </w:r>
      <w:proofErr w:type="spellEnd"/>
      <w:r w:rsidRPr="003142AC">
        <w:t xml:space="preserve"> = "Linear",</w:t>
      </w:r>
    </w:p>
    <w:p w14:paraId="7419FEEC" w14:textId="0BD81603" w:rsidR="003142AC" w:rsidRPr="003142AC" w:rsidRDefault="003142AC" w:rsidP="003142AC">
      <w:pPr>
        <w:rPr>
          <w:b/>
          <w:bCs/>
        </w:rPr>
      </w:pPr>
      <w:proofErr w:type="spellStart"/>
      <w:r w:rsidRPr="003142AC">
        <w:t>nameY</w:t>
      </w:r>
      <w:proofErr w:type="spellEnd"/>
      <w:r w:rsidRPr="003142AC">
        <w:t xml:space="preserve"> = "ACH")</w:t>
      </w:r>
    </w:p>
    <w:p w14:paraId="7212AC9A" w14:textId="77777777" w:rsidR="00401D74" w:rsidRDefault="00401D74" w:rsidP="00F14714">
      <w:pPr>
        <w:rPr>
          <w:b/>
          <w:bCs/>
        </w:rPr>
      </w:pPr>
    </w:p>
    <w:p w14:paraId="6B4E368F" w14:textId="77777777" w:rsidR="003142AC" w:rsidRPr="003142AC" w:rsidRDefault="003142AC" w:rsidP="003142AC">
      <w:proofErr w:type="spellStart"/>
      <w:proofErr w:type="gramStart"/>
      <w:r w:rsidRPr="003142AC">
        <w:t>jaspDescriptives</w:t>
      </w:r>
      <w:proofErr w:type="spellEnd"/>
      <w:r w:rsidRPr="003142AC">
        <w:t>::</w:t>
      </w:r>
      <w:proofErr w:type="spellStart"/>
      <w:r w:rsidRPr="003142AC">
        <w:t>flexplot</w:t>
      </w:r>
      <w:proofErr w:type="spellEnd"/>
      <w:r w:rsidRPr="003142AC">
        <w:t>(</w:t>
      </w:r>
      <w:proofErr w:type="gramEnd"/>
    </w:p>
    <w:p w14:paraId="32900077" w14:textId="77777777" w:rsidR="003142AC" w:rsidRPr="003142AC" w:rsidRDefault="003142AC" w:rsidP="003142AC">
      <w:r w:rsidRPr="003142AC">
        <w:t>version = "0.19.2",</w:t>
      </w:r>
    </w:p>
    <w:p w14:paraId="596E9A17" w14:textId="77777777" w:rsidR="003142AC" w:rsidRPr="003142AC" w:rsidRDefault="003142AC" w:rsidP="003142AC">
      <w:r w:rsidRPr="003142AC">
        <w:t>formula = POW ~ Linear,</w:t>
      </w:r>
    </w:p>
    <w:p w14:paraId="031A3B6D" w14:textId="77777777" w:rsidR="003142AC" w:rsidRPr="003142AC" w:rsidRDefault="003142AC" w:rsidP="003142AC">
      <w:proofErr w:type="spellStart"/>
      <w:r w:rsidRPr="003142AC">
        <w:t>jitx</w:t>
      </w:r>
      <w:proofErr w:type="spellEnd"/>
      <w:r w:rsidRPr="003142AC">
        <w:t xml:space="preserve"> = 0,</w:t>
      </w:r>
    </w:p>
    <w:p w14:paraId="20667AA0" w14:textId="77777777" w:rsidR="003142AC" w:rsidRPr="003142AC" w:rsidRDefault="003142AC" w:rsidP="003142AC">
      <w:proofErr w:type="spellStart"/>
      <w:r w:rsidRPr="003142AC">
        <w:t>nameX</w:t>
      </w:r>
      <w:proofErr w:type="spellEnd"/>
      <w:r w:rsidRPr="003142AC">
        <w:t xml:space="preserve"> = "Linear",</w:t>
      </w:r>
    </w:p>
    <w:p w14:paraId="7E2C59C8" w14:textId="167AFE2F" w:rsidR="003142AC" w:rsidRDefault="003142AC" w:rsidP="003142AC">
      <w:proofErr w:type="spellStart"/>
      <w:r w:rsidRPr="003142AC">
        <w:t>nameY</w:t>
      </w:r>
      <w:proofErr w:type="spellEnd"/>
      <w:r w:rsidRPr="003142AC">
        <w:t xml:space="preserve"> = "POW")</w:t>
      </w:r>
    </w:p>
    <w:p w14:paraId="0F54EE53" w14:textId="77777777" w:rsidR="002548A4" w:rsidRDefault="002548A4" w:rsidP="003142AC"/>
    <w:p w14:paraId="062CE350" w14:textId="77777777" w:rsidR="00900CD6" w:rsidRPr="003142AC" w:rsidRDefault="00900CD6" w:rsidP="00900CD6">
      <w:proofErr w:type="spellStart"/>
      <w:proofErr w:type="gramStart"/>
      <w:r w:rsidRPr="003142AC">
        <w:t>jaspDescriptives</w:t>
      </w:r>
      <w:proofErr w:type="spellEnd"/>
      <w:r w:rsidRPr="003142AC">
        <w:t>::</w:t>
      </w:r>
      <w:proofErr w:type="spellStart"/>
      <w:r w:rsidRPr="003142AC">
        <w:t>flexplot</w:t>
      </w:r>
      <w:proofErr w:type="spellEnd"/>
      <w:r w:rsidRPr="003142AC">
        <w:t>(</w:t>
      </w:r>
      <w:proofErr w:type="gramEnd"/>
    </w:p>
    <w:p w14:paraId="03191ABB" w14:textId="77777777" w:rsidR="00900CD6" w:rsidRPr="003142AC" w:rsidRDefault="00900CD6" w:rsidP="00900CD6">
      <w:r w:rsidRPr="003142AC">
        <w:t>version = "0.19.2",</w:t>
      </w:r>
    </w:p>
    <w:p w14:paraId="752320EB" w14:textId="1EBBA977" w:rsidR="00900CD6" w:rsidRPr="003142AC" w:rsidRDefault="00900CD6" w:rsidP="00900CD6">
      <w:r w:rsidRPr="003142AC">
        <w:t xml:space="preserve">formula = </w:t>
      </w:r>
      <w:r>
        <w:t>CONF</w:t>
      </w:r>
      <w:r w:rsidRPr="003142AC">
        <w:t xml:space="preserve"> ~ Linear,</w:t>
      </w:r>
    </w:p>
    <w:p w14:paraId="5FB2BEEC" w14:textId="77777777" w:rsidR="00900CD6" w:rsidRPr="003142AC" w:rsidRDefault="00900CD6" w:rsidP="00900CD6">
      <w:proofErr w:type="spellStart"/>
      <w:r w:rsidRPr="003142AC">
        <w:t>jitx</w:t>
      </w:r>
      <w:proofErr w:type="spellEnd"/>
      <w:r w:rsidRPr="003142AC">
        <w:t xml:space="preserve"> = 0,</w:t>
      </w:r>
    </w:p>
    <w:p w14:paraId="6753558C" w14:textId="77777777" w:rsidR="00900CD6" w:rsidRPr="003142AC" w:rsidRDefault="00900CD6" w:rsidP="00900CD6">
      <w:proofErr w:type="spellStart"/>
      <w:r w:rsidRPr="003142AC">
        <w:t>nameX</w:t>
      </w:r>
      <w:proofErr w:type="spellEnd"/>
      <w:r w:rsidRPr="003142AC">
        <w:t xml:space="preserve"> = "Linear",</w:t>
      </w:r>
    </w:p>
    <w:p w14:paraId="0305D8B2" w14:textId="78D32D8E" w:rsidR="00900CD6" w:rsidRDefault="00900CD6" w:rsidP="00900CD6">
      <w:proofErr w:type="spellStart"/>
      <w:r w:rsidRPr="003142AC">
        <w:t>nameY</w:t>
      </w:r>
      <w:proofErr w:type="spellEnd"/>
      <w:r w:rsidRPr="003142AC">
        <w:t xml:space="preserve"> = "</w:t>
      </w:r>
      <w:r>
        <w:t>CONF</w:t>
      </w:r>
      <w:r w:rsidRPr="003142AC">
        <w:t>")</w:t>
      </w:r>
    </w:p>
    <w:p w14:paraId="452DEBB0" w14:textId="77777777" w:rsidR="00900CD6" w:rsidRDefault="00900CD6" w:rsidP="00900CD6"/>
    <w:p w14:paraId="574CC011" w14:textId="77777777" w:rsidR="00900CD6" w:rsidRPr="00900CD6" w:rsidRDefault="00900CD6" w:rsidP="00900CD6">
      <w:proofErr w:type="spellStart"/>
      <w:proofErr w:type="gramStart"/>
      <w:r w:rsidRPr="00900CD6">
        <w:t>jaspDescriptives</w:t>
      </w:r>
      <w:proofErr w:type="spellEnd"/>
      <w:r w:rsidRPr="00900CD6">
        <w:t>::</w:t>
      </w:r>
      <w:proofErr w:type="spellStart"/>
      <w:r w:rsidRPr="00900CD6">
        <w:t>flexplot</w:t>
      </w:r>
      <w:proofErr w:type="spellEnd"/>
      <w:r w:rsidRPr="00900CD6">
        <w:t>(</w:t>
      </w:r>
      <w:proofErr w:type="gramEnd"/>
    </w:p>
    <w:p w14:paraId="36712F88" w14:textId="77777777" w:rsidR="00900CD6" w:rsidRPr="00900CD6" w:rsidRDefault="00900CD6" w:rsidP="00900CD6">
      <w:r w:rsidRPr="00900CD6">
        <w:t>version = "0.19.2",</w:t>
      </w:r>
    </w:p>
    <w:p w14:paraId="2F3948B4" w14:textId="77777777" w:rsidR="00900CD6" w:rsidRPr="00900CD6" w:rsidRDefault="00900CD6" w:rsidP="00900CD6">
      <w:r w:rsidRPr="00900CD6">
        <w:t>formula = TRAD ~ Linear,</w:t>
      </w:r>
    </w:p>
    <w:p w14:paraId="43A6E221" w14:textId="77777777" w:rsidR="00900CD6" w:rsidRPr="00900CD6" w:rsidRDefault="00900CD6" w:rsidP="00900CD6">
      <w:proofErr w:type="spellStart"/>
      <w:r w:rsidRPr="00900CD6">
        <w:t>jitx</w:t>
      </w:r>
      <w:proofErr w:type="spellEnd"/>
      <w:r w:rsidRPr="00900CD6">
        <w:t xml:space="preserve"> = 0,</w:t>
      </w:r>
    </w:p>
    <w:p w14:paraId="743DE36D" w14:textId="77777777" w:rsidR="00900CD6" w:rsidRPr="00900CD6" w:rsidRDefault="00900CD6" w:rsidP="00900CD6">
      <w:proofErr w:type="spellStart"/>
      <w:r w:rsidRPr="00900CD6">
        <w:t>nameX</w:t>
      </w:r>
      <w:proofErr w:type="spellEnd"/>
      <w:r w:rsidRPr="00900CD6">
        <w:t xml:space="preserve"> = "Linear",</w:t>
      </w:r>
    </w:p>
    <w:p w14:paraId="2F6DFEA4" w14:textId="054ACBD4" w:rsidR="00900CD6" w:rsidRDefault="00900CD6" w:rsidP="00900CD6">
      <w:proofErr w:type="spellStart"/>
      <w:r w:rsidRPr="00900CD6">
        <w:t>nameY</w:t>
      </w:r>
      <w:proofErr w:type="spellEnd"/>
      <w:r w:rsidRPr="00900CD6">
        <w:t xml:space="preserve"> = "TRAD")</w:t>
      </w:r>
    </w:p>
    <w:p w14:paraId="6B4EE70B" w14:textId="77777777" w:rsidR="00900CD6" w:rsidRDefault="00900CD6" w:rsidP="00900CD6"/>
    <w:p w14:paraId="65F8CFFC" w14:textId="77777777" w:rsidR="00900CD6" w:rsidRPr="00900CD6" w:rsidRDefault="00900CD6" w:rsidP="00900CD6">
      <w:proofErr w:type="spellStart"/>
      <w:proofErr w:type="gramStart"/>
      <w:r w:rsidRPr="00900CD6">
        <w:t>jaspDescriptives</w:t>
      </w:r>
      <w:proofErr w:type="spellEnd"/>
      <w:r w:rsidRPr="00900CD6">
        <w:t>::</w:t>
      </w:r>
      <w:proofErr w:type="spellStart"/>
      <w:r w:rsidRPr="00900CD6">
        <w:t>flexplot</w:t>
      </w:r>
      <w:proofErr w:type="spellEnd"/>
      <w:r w:rsidRPr="00900CD6">
        <w:t>(</w:t>
      </w:r>
      <w:proofErr w:type="gramEnd"/>
    </w:p>
    <w:p w14:paraId="154FED63" w14:textId="77777777" w:rsidR="00900CD6" w:rsidRPr="00900CD6" w:rsidRDefault="00900CD6" w:rsidP="00900CD6">
      <w:r w:rsidRPr="00900CD6">
        <w:t>version = "0.19.2",</w:t>
      </w:r>
    </w:p>
    <w:p w14:paraId="3652A597" w14:textId="77777777" w:rsidR="00900CD6" w:rsidRPr="00900CD6" w:rsidRDefault="00900CD6" w:rsidP="00900CD6">
      <w:r w:rsidRPr="00900CD6">
        <w:lastRenderedPageBreak/>
        <w:t>formula = BEN ~ Linear,</w:t>
      </w:r>
    </w:p>
    <w:p w14:paraId="1BA7554B" w14:textId="77777777" w:rsidR="00900CD6" w:rsidRPr="00900CD6" w:rsidRDefault="00900CD6" w:rsidP="00900CD6">
      <w:proofErr w:type="spellStart"/>
      <w:r w:rsidRPr="00900CD6">
        <w:t>jitx</w:t>
      </w:r>
      <w:proofErr w:type="spellEnd"/>
      <w:r w:rsidRPr="00900CD6">
        <w:t xml:space="preserve"> = 0,</w:t>
      </w:r>
    </w:p>
    <w:p w14:paraId="7D7FE400" w14:textId="77777777" w:rsidR="00900CD6" w:rsidRPr="00900CD6" w:rsidRDefault="00900CD6" w:rsidP="00900CD6">
      <w:proofErr w:type="spellStart"/>
      <w:r w:rsidRPr="00900CD6">
        <w:t>nameX</w:t>
      </w:r>
      <w:proofErr w:type="spellEnd"/>
      <w:r w:rsidRPr="00900CD6">
        <w:t xml:space="preserve"> = "Linear",</w:t>
      </w:r>
    </w:p>
    <w:p w14:paraId="751C139F" w14:textId="2E5AD853" w:rsidR="00900CD6" w:rsidRDefault="00900CD6" w:rsidP="00900CD6">
      <w:proofErr w:type="spellStart"/>
      <w:r w:rsidRPr="00900CD6">
        <w:t>nameY</w:t>
      </w:r>
      <w:proofErr w:type="spellEnd"/>
      <w:r w:rsidRPr="00900CD6">
        <w:t xml:space="preserve"> = "BEN")</w:t>
      </w:r>
    </w:p>
    <w:p w14:paraId="1F9549E5" w14:textId="77777777" w:rsidR="00900CD6" w:rsidRDefault="00900CD6" w:rsidP="00900CD6"/>
    <w:p w14:paraId="6B71A84E" w14:textId="77777777" w:rsidR="007D100F" w:rsidRPr="007D100F" w:rsidRDefault="007D100F" w:rsidP="007D100F">
      <w:proofErr w:type="spellStart"/>
      <w:proofErr w:type="gramStart"/>
      <w:r w:rsidRPr="007D100F">
        <w:t>jaspDescriptives</w:t>
      </w:r>
      <w:proofErr w:type="spellEnd"/>
      <w:r w:rsidRPr="007D100F">
        <w:t>::</w:t>
      </w:r>
      <w:proofErr w:type="spellStart"/>
      <w:r w:rsidRPr="007D100F">
        <w:t>flexplot</w:t>
      </w:r>
      <w:proofErr w:type="spellEnd"/>
      <w:r w:rsidRPr="007D100F">
        <w:t>(</w:t>
      </w:r>
      <w:proofErr w:type="gramEnd"/>
    </w:p>
    <w:p w14:paraId="0252B16D" w14:textId="77777777" w:rsidR="007D100F" w:rsidRPr="007D100F" w:rsidRDefault="007D100F" w:rsidP="007D100F">
      <w:r w:rsidRPr="007D100F">
        <w:t>version = "0.19.2",</w:t>
      </w:r>
    </w:p>
    <w:p w14:paraId="396D4417" w14:textId="77777777" w:rsidR="007D100F" w:rsidRPr="007D100F" w:rsidRDefault="007D100F" w:rsidP="007D100F">
      <w:r w:rsidRPr="007D100F">
        <w:t>formula = UNI ~ Linear,</w:t>
      </w:r>
    </w:p>
    <w:p w14:paraId="2FDA079E" w14:textId="77777777" w:rsidR="007D100F" w:rsidRPr="007D100F" w:rsidRDefault="007D100F" w:rsidP="007D100F">
      <w:proofErr w:type="spellStart"/>
      <w:r w:rsidRPr="007D100F">
        <w:t>jitx</w:t>
      </w:r>
      <w:proofErr w:type="spellEnd"/>
      <w:r w:rsidRPr="007D100F">
        <w:t xml:space="preserve"> = 0,</w:t>
      </w:r>
    </w:p>
    <w:p w14:paraId="5A62FA09" w14:textId="77777777" w:rsidR="007D100F" w:rsidRPr="007D100F" w:rsidRDefault="007D100F" w:rsidP="007D100F">
      <w:proofErr w:type="spellStart"/>
      <w:r w:rsidRPr="007D100F">
        <w:t>nameX</w:t>
      </w:r>
      <w:proofErr w:type="spellEnd"/>
      <w:r w:rsidRPr="007D100F">
        <w:t xml:space="preserve"> = "Linear",</w:t>
      </w:r>
    </w:p>
    <w:p w14:paraId="7488C1C4" w14:textId="221F099B" w:rsidR="00900CD6" w:rsidRDefault="007D100F" w:rsidP="007D100F">
      <w:proofErr w:type="spellStart"/>
      <w:r w:rsidRPr="007D100F">
        <w:t>nameY</w:t>
      </w:r>
      <w:proofErr w:type="spellEnd"/>
      <w:r w:rsidRPr="007D100F">
        <w:t xml:space="preserve"> = "UNI")</w:t>
      </w:r>
    </w:p>
    <w:p w14:paraId="056A5140" w14:textId="77777777" w:rsidR="007D100F" w:rsidRDefault="007D100F" w:rsidP="007D100F"/>
    <w:p w14:paraId="0EDE9613" w14:textId="77777777" w:rsidR="007D100F" w:rsidRPr="007D100F" w:rsidRDefault="007D100F" w:rsidP="007D100F">
      <w:proofErr w:type="spellStart"/>
      <w:proofErr w:type="gramStart"/>
      <w:r w:rsidRPr="007D100F">
        <w:t>jaspDescriptives</w:t>
      </w:r>
      <w:proofErr w:type="spellEnd"/>
      <w:r w:rsidRPr="007D100F">
        <w:t>::</w:t>
      </w:r>
      <w:proofErr w:type="spellStart"/>
      <w:r w:rsidRPr="007D100F">
        <w:t>flexplot</w:t>
      </w:r>
      <w:proofErr w:type="spellEnd"/>
      <w:r w:rsidRPr="007D100F">
        <w:t>(</w:t>
      </w:r>
      <w:proofErr w:type="gramEnd"/>
    </w:p>
    <w:p w14:paraId="0C300FB4" w14:textId="77777777" w:rsidR="007D100F" w:rsidRPr="007D100F" w:rsidRDefault="007D100F" w:rsidP="007D100F">
      <w:r w:rsidRPr="007D100F">
        <w:t>version = "0.19.2",</w:t>
      </w:r>
    </w:p>
    <w:p w14:paraId="2AD713BB" w14:textId="77777777" w:rsidR="007D100F" w:rsidRPr="007D100F" w:rsidRDefault="007D100F" w:rsidP="007D100F">
      <w:r w:rsidRPr="007D100F">
        <w:t>formula = SEC ~ Linear,</w:t>
      </w:r>
    </w:p>
    <w:p w14:paraId="181CAE46" w14:textId="77777777" w:rsidR="007D100F" w:rsidRPr="007D100F" w:rsidRDefault="007D100F" w:rsidP="007D100F">
      <w:proofErr w:type="spellStart"/>
      <w:r w:rsidRPr="007D100F">
        <w:t>jitx</w:t>
      </w:r>
      <w:proofErr w:type="spellEnd"/>
      <w:r w:rsidRPr="007D100F">
        <w:t xml:space="preserve"> = 0,</w:t>
      </w:r>
    </w:p>
    <w:p w14:paraId="1F5675E5" w14:textId="77777777" w:rsidR="007D100F" w:rsidRPr="007D100F" w:rsidRDefault="007D100F" w:rsidP="007D100F">
      <w:proofErr w:type="spellStart"/>
      <w:r w:rsidRPr="007D100F">
        <w:t>nameX</w:t>
      </w:r>
      <w:proofErr w:type="spellEnd"/>
      <w:r w:rsidRPr="007D100F">
        <w:t xml:space="preserve"> = "Linear",</w:t>
      </w:r>
    </w:p>
    <w:p w14:paraId="705E76E7" w14:textId="52F58A16" w:rsidR="007D100F" w:rsidRDefault="007D100F" w:rsidP="007D100F">
      <w:proofErr w:type="spellStart"/>
      <w:r w:rsidRPr="007D100F">
        <w:t>nameY</w:t>
      </w:r>
      <w:proofErr w:type="spellEnd"/>
      <w:r w:rsidRPr="007D100F">
        <w:t xml:space="preserve"> = "SEC")</w:t>
      </w:r>
    </w:p>
    <w:p w14:paraId="58BA4CF6" w14:textId="77777777" w:rsidR="00900CD6" w:rsidRDefault="00900CD6" w:rsidP="00900CD6"/>
    <w:p w14:paraId="08C96D44" w14:textId="1A72BD78" w:rsidR="00742E4E" w:rsidRDefault="00742E4E" w:rsidP="00900CD6">
      <w:pPr>
        <w:rPr>
          <w:b/>
          <w:bCs/>
        </w:rPr>
      </w:pPr>
      <w:r>
        <w:rPr>
          <w:b/>
          <w:bCs/>
        </w:rPr>
        <w:t xml:space="preserve">*Figures for </w:t>
      </w:r>
      <w:r w:rsidRPr="005C423C">
        <w:rPr>
          <w:b/>
          <w:bCs/>
        </w:rPr>
        <w:t>time-based changes in perceived personal value-related differences</w:t>
      </w:r>
      <w:r>
        <w:rPr>
          <w:b/>
          <w:bCs/>
        </w:rPr>
        <w:t>*</w:t>
      </w:r>
    </w:p>
    <w:p w14:paraId="791188BD" w14:textId="77777777" w:rsidR="00675CC5" w:rsidRDefault="00675CC5" w:rsidP="00675CC5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30B7AF2D" w14:textId="77777777" w:rsidR="00675CC5" w:rsidRDefault="00675CC5" w:rsidP="00675CC5">
      <w:pPr>
        <w:pStyle w:val="NormalWeb"/>
        <w:spacing w:before="0" w:beforeAutospacing="0" w:after="0" w:afterAutospacing="0"/>
      </w:pPr>
      <w:r>
        <w:t>version = "0.19.2",</w:t>
      </w:r>
    </w:p>
    <w:p w14:paraId="11C81636" w14:textId="77777777" w:rsidR="00675CC5" w:rsidRDefault="00675CC5" w:rsidP="00675CC5">
      <w:pPr>
        <w:pStyle w:val="NormalWeb"/>
        <w:spacing w:before="0" w:beforeAutospacing="0" w:after="0" w:afterAutospacing="0"/>
      </w:pPr>
      <w:r>
        <w:t>formula = SELFD_DIFF ~ Linear,</w:t>
      </w:r>
    </w:p>
    <w:p w14:paraId="4408C652" w14:textId="77777777" w:rsidR="00675CC5" w:rsidRDefault="00675CC5" w:rsidP="00675CC5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1FAD142E" w14:textId="77777777" w:rsidR="00675CC5" w:rsidRDefault="00675CC5" w:rsidP="00675CC5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015E0A3D" w14:textId="4DEBDAC3" w:rsidR="00742E4E" w:rsidRDefault="00675CC5" w:rsidP="00675CC5">
      <w:proofErr w:type="spellStart"/>
      <w:r>
        <w:t>nameY</w:t>
      </w:r>
      <w:proofErr w:type="spellEnd"/>
      <w:r>
        <w:t xml:space="preserve"> = "SELFD_DIFF")</w:t>
      </w:r>
    </w:p>
    <w:p w14:paraId="4658F94C" w14:textId="77777777" w:rsidR="00675CC5" w:rsidRDefault="00675CC5" w:rsidP="00675CC5"/>
    <w:p w14:paraId="10BF1303" w14:textId="77777777" w:rsidR="00EA2D70" w:rsidRDefault="00EA2D70" w:rsidP="00EA2D70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0D490361" w14:textId="77777777" w:rsidR="00EA2D70" w:rsidRDefault="00EA2D70" w:rsidP="00EA2D70">
      <w:pPr>
        <w:pStyle w:val="NormalWeb"/>
        <w:spacing w:before="0" w:beforeAutospacing="0" w:after="0" w:afterAutospacing="0"/>
      </w:pPr>
      <w:r>
        <w:t>version = "0.19.2",</w:t>
      </w:r>
    </w:p>
    <w:p w14:paraId="451356F0" w14:textId="77777777" w:rsidR="00EA2D70" w:rsidRDefault="00EA2D70" w:rsidP="00EA2D70">
      <w:pPr>
        <w:pStyle w:val="NormalWeb"/>
        <w:spacing w:before="0" w:beforeAutospacing="0" w:after="0" w:afterAutospacing="0"/>
      </w:pPr>
      <w:r>
        <w:t>formula = STIM_DIFF ~ Linear,</w:t>
      </w:r>
    </w:p>
    <w:p w14:paraId="11FAFF98" w14:textId="77777777" w:rsidR="00EA2D70" w:rsidRDefault="00EA2D70" w:rsidP="00EA2D70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652C2BDB" w14:textId="77777777" w:rsidR="00EA2D70" w:rsidRDefault="00EA2D70" w:rsidP="00EA2D70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40514470" w14:textId="6A9B4EE4" w:rsidR="00675CC5" w:rsidRDefault="00EA2D70" w:rsidP="00EA2D70">
      <w:proofErr w:type="spellStart"/>
      <w:r>
        <w:t>nameY</w:t>
      </w:r>
      <w:proofErr w:type="spellEnd"/>
      <w:r>
        <w:t xml:space="preserve"> = "STIM_DIFF")</w:t>
      </w:r>
    </w:p>
    <w:p w14:paraId="094B357A" w14:textId="77777777" w:rsidR="00EA2D70" w:rsidRDefault="00EA2D70" w:rsidP="00EA2D70"/>
    <w:p w14:paraId="2C82B631" w14:textId="77777777" w:rsidR="00EA2D70" w:rsidRDefault="00EA2D70" w:rsidP="00EA2D70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2D94454D" w14:textId="77777777" w:rsidR="00EA2D70" w:rsidRDefault="00EA2D70" w:rsidP="00EA2D70">
      <w:pPr>
        <w:pStyle w:val="NormalWeb"/>
        <w:spacing w:before="0" w:beforeAutospacing="0" w:after="0" w:afterAutospacing="0"/>
      </w:pPr>
      <w:r>
        <w:t>version = "0.19.2",</w:t>
      </w:r>
    </w:p>
    <w:p w14:paraId="2C336A19" w14:textId="77777777" w:rsidR="00EA2D70" w:rsidRDefault="00EA2D70" w:rsidP="00EA2D70">
      <w:pPr>
        <w:pStyle w:val="NormalWeb"/>
        <w:spacing w:before="0" w:beforeAutospacing="0" w:after="0" w:afterAutospacing="0"/>
      </w:pPr>
      <w:r>
        <w:t>formula = HED_DIFF ~ Linear,</w:t>
      </w:r>
    </w:p>
    <w:p w14:paraId="4B7A13BA" w14:textId="77777777" w:rsidR="00EA2D70" w:rsidRDefault="00EA2D70" w:rsidP="00EA2D70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2553ADD3" w14:textId="77777777" w:rsidR="00EA2D70" w:rsidRDefault="00EA2D70" w:rsidP="00EA2D70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6DB67A71" w14:textId="164036AB" w:rsidR="00EA2D70" w:rsidRDefault="00EA2D70" w:rsidP="00EA2D70">
      <w:proofErr w:type="spellStart"/>
      <w:r>
        <w:t>nameY</w:t>
      </w:r>
      <w:proofErr w:type="spellEnd"/>
      <w:r>
        <w:t xml:space="preserve"> = "HED_DIFF")</w:t>
      </w:r>
    </w:p>
    <w:p w14:paraId="39C58620" w14:textId="77777777" w:rsidR="00EA2D70" w:rsidRDefault="00EA2D70" w:rsidP="00EA2D70"/>
    <w:p w14:paraId="2FD2E923" w14:textId="77777777" w:rsidR="00071E65" w:rsidRDefault="00071E65" w:rsidP="00071E65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4946A37B" w14:textId="77777777" w:rsidR="00071E65" w:rsidRDefault="00071E65" w:rsidP="00071E65">
      <w:pPr>
        <w:pStyle w:val="NormalWeb"/>
        <w:spacing w:before="0" w:beforeAutospacing="0" w:after="0" w:afterAutospacing="0"/>
      </w:pPr>
      <w:r>
        <w:t>version = "0.19.2",</w:t>
      </w:r>
    </w:p>
    <w:p w14:paraId="35FA6F44" w14:textId="77777777" w:rsidR="00071E65" w:rsidRDefault="00071E65" w:rsidP="00071E65">
      <w:pPr>
        <w:pStyle w:val="NormalWeb"/>
        <w:spacing w:before="0" w:beforeAutospacing="0" w:after="0" w:afterAutospacing="0"/>
      </w:pPr>
      <w:r>
        <w:t>formula = ACH_DIFF ~ Linear,</w:t>
      </w:r>
    </w:p>
    <w:p w14:paraId="638B456A" w14:textId="77777777" w:rsidR="00071E65" w:rsidRDefault="00071E65" w:rsidP="00071E65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70F2D8CF" w14:textId="77777777" w:rsidR="00071E65" w:rsidRDefault="00071E65" w:rsidP="00071E65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3971493F" w14:textId="2F746D38" w:rsidR="00EA2D70" w:rsidRDefault="00071E65" w:rsidP="00071E65">
      <w:proofErr w:type="spellStart"/>
      <w:r>
        <w:t>nameY</w:t>
      </w:r>
      <w:proofErr w:type="spellEnd"/>
      <w:r>
        <w:t xml:space="preserve"> = "ACH_DIFF")</w:t>
      </w:r>
    </w:p>
    <w:p w14:paraId="36859D37" w14:textId="77777777" w:rsidR="003E0DF9" w:rsidRDefault="003E0DF9" w:rsidP="00071E65"/>
    <w:p w14:paraId="3865A9B9" w14:textId="77777777" w:rsidR="003E0DF9" w:rsidRDefault="003E0DF9" w:rsidP="003E0DF9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2F2CE6E4" w14:textId="77777777" w:rsidR="003E0DF9" w:rsidRDefault="003E0DF9" w:rsidP="003E0DF9">
      <w:pPr>
        <w:pStyle w:val="NormalWeb"/>
        <w:spacing w:before="0" w:beforeAutospacing="0" w:after="0" w:afterAutospacing="0"/>
      </w:pPr>
      <w:r>
        <w:t>version = "0.19.2",</w:t>
      </w:r>
    </w:p>
    <w:p w14:paraId="68A273A5" w14:textId="77777777" w:rsidR="003E0DF9" w:rsidRDefault="003E0DF9" w:rsidP="003E0DF9">
      <w:pPr>
        <w:pStyle w:val="NormalWeb"/>
        <w:spacing w:before="0" w:beforeAutospacing="0" w:after="0" w:afterAutospacing="0"/>
      </w:pPr>
      <w:r>
        <w:lastRenderedPageBreak/>
        <w:t>formula = POW_DIFF ~ Linear,</w:t>
      </w:r>
    </w:p>
    <w:p w14:paraId="3B3B7156" w14:textId="77777777" w:rsidR="003E0DF9" w:rsidRDefault="003E0DF9" w:rsidP="003E0DF9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7277B566" w14:textId="77777777" w:rsidR="003E0DF9" w:rsidRDefault="003E0DF9" w:rsidP="003E0DF9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2A8C8467" w14:textId="7576FCFE" w:rsidR="003E0DF9" w:rsidRDefault="003E0DF9" w:rsidP="003E0DF9">
      <w:proofErr w:type="spellStart"/>
      <w:r>
        <w:t>nameY</w:t>
      </w:r>
      <w:proofErr w:type="spellEnd"/>
      <w:r>
        <w:t xml:space="preserve"> = "POW_DIFF")</w:t>
      </w:r>
    </w:p>
    <w:p w14:paraId="39A6F4ED" w14:textId="77777777" w:rsidR="003E0DF9" w:rsidRDefault="003E0DF9" w:rsidP="003E0DF9"/>
    <w:p w14:paraId="5E218D3A" w14:textId="77777777" w:rsidR="00AA333B" w:rsidRDefault="00AA333B" w:rsidP="00AA333B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4833C7E1" w14:textId="77777777" w:rsidR="00AA333B" w:rsidRDefault="00AA333B" w:rsidP="00AA333B">
      <w:pPr>
        <w:pStyle w:val="NormalWeb"/>
        <w:spacing w:before="0" w:beforeAutospacing="0" w:after="0" w:afterAutospacing="0"/>
      </w:pPr>
      <w:r>
        <w:t>version = "0.19.2",</w:t>
      </w:r>
    </w:p>
    <w:p w14:paraId="0587EC77" w14:textId="77777777" w:rsidR="00AA333B" w:rsidRDefault="00AA333B" w:rsidP="00AA333B">
      <w:pPr>
        <w:pStyle w:val="NormalWeb"/>
        <w:spacing w:before="0" w:beforeAutospacing="0" w:after="0" w:afterAutospacing="0"/>
      </w:pPr>
      <w:r>
        <w:t>formula = CONF_DIFF ~ Linear,</w:t>
      </w:r>
    </w:p>
    <w:p w14:paraId="4A875005" w14:textId="77777777" w:rsidR="00AA333B" w:rsidRDefault="00AA333B" w:rsidP="00AA333B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4415B1E6" w14:textId="77777777" w:rsidR="00AA333B" w:rsidRDefault="00AA333B" w:rsidP="00AA333B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38C208C7" w14:textId="0F56957B" w:rsidR="003E0DF9" w:rsidRDefault="00AA333B" w:rsidP="00AA333B">
      <w:proofErr w:type="spellStart"/>
      <w:r>
        <w:t>nameY</w:t>
      </w:r>
      <w:proofErr w:type="spellEnd"/>
      <w:r>
        <w:t xml:space="preserve"> = "CONF_DIFF")</w:t>
      </w:r>
    </w:p>
    <w:p w14:paraId="1BCE3DBB" w14:textId="77777777" w:rsidR="00AA333B" w:rsidRDefault="00AA333B" w:rsidP="00AA333B"/>
    <w:p w14:paraId="430A7B41" w14:textId="77777777" w:rsidR="00C85F0D" w:rsidRDefault="00C85F0D" w:rsidP="00C85F0D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04273838" w14:textId="77777777" w:rsidR="00C85F0D" w:rsidRDefault="00C85F0D" w:rsidP="00C85F0D">
      <w:pPr>
        <w:pStyle w:val="NormalWeb"/>
        <w:spacing w:before="0" w:beforeAutospacing="0" w:after="0" w:afterAutospacing="0"/>
      </w:pPr>
      <w:r>
        <w:t>version = "0.19.2",</w:t>
      </w:r>
    </w:p>
    <w:p w14:paraId="6FA47A62" w14:textId="77777777" w:rsidR="00C85F0D" w:rsidRDefault="00C85F0D" w:rsidP="00C85F0D">
      <w:pPr>
        <w:pStyle w:val="NormalWeb"/>
        <w:spacing w:before="0" w:beforeAutospacing="0" w:after="0" w:afterAutospacing="0"/>
      </w:pPr>
      <w:r>
        <w:t>formula = TRAD_DIFF ~ Linear,</w:t>
      </w:r>
    </w:p>
    <w:p w14:paraId="13F7EABB" w14:textId="77777777" w:rsidR="00C85F0D" w:rsidRDefault="00C85F0D" w:rsidP="00C85F0D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28F4B56B" w14:textId="77777777" w:rsidR="00C85F0D" w:rsidRDefault="00C85F0D" w:rsidP="00C85F0D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2217C801" w14:textId="4EE08729" w:rsidR="00AA333B" w:rsidRDefault="00C85F0D" w:rsidP="00C85F0D">
      <w:proofErr w:type="spellStart"/>
      <w:r>
        <w:t>nameY</w:t>
      </w:r>
      <w:proofErr w:type="spellEnd"/>
      <w:r>
        <w:t xml:space="preserve"> = "TRAD_DIFF")</w:t>
      </w:r>
    </w:p>
    <w:p w14:paraId="33BDB2CE" w14:textId="77777777" w:rsidR="00C85F0D" w:rsidRDefault="00C85F0D" w:rsidP="00C85F0D"/>
    <w:p w14:paraId="133AD4C3" w14:textId="77777777" w:rsidR="00987AE1" w:rsidRDefault="00987AE1" w:rsidP="00987AE1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5300E659" w14:textId="77777777" w:rsidR="00987AE1" w:rsidRDefault="00987AE1" w:rsidP="00987AE1">
      <w:pPr>
        <w:pStyle w:val="NormalWeb"/>
        <w:spacing w:before="0" w:beforeAutospacing="0" w:after="0" w:afterAutospacing="0"/>
      </w:pPr>
      <w:r>
        <w:t>version = "0.19.2",</w:t>
      </w:r>
    </w:p>
    <w:p w14:paraId="6491D64C" w14:textId="77777777" w:rsidR="00987AE1" w:rsidRDefault="00987AE1" w:rsidP="00987AE1">
      <w:pPr>
        <w:pStyle w:val="NormalWeb"/>
        <w:spacing w:before="0" w:beforeAutospacing="0" w:after="0" w:afterAutospacing="0"/>
      </w:pPr>
      <w:r>
        <w:t>formula = BEN_DIFF ~ Linear,</w:t>
      </w:r>
    </w:p>
    <w:p w14:paraId="49D70603" w14:textId="77777777" w:rsidR="00987AE1" w:rsidRDefault="00987AE1" w:rsidP="00987AE1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590E8A37" w14:textId="77777777" w:rsidR="00987AE1" w:rsidRDefault="00987AE1" w:rsidP="00987AE1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6F747262" w14:textId="1DD933C1" w:rsidR="00C85F0D" w:rsidRPr="00742E4E" w:rsidRDefault="00987AE1" w:rsidP="00987AE1">
      <w:proofErr w:type="spellStart"/>
      <w:r>
        <w:t>nameY</w:t>
      </w:r>
      <w:proofErr w:type="spellEnd"/>
      <w:r>
        <w:t xml:space="preserve"> = "BEN_DIFF")</w:t>
      </w:r>
    </w:p>
    <w:p w14:paraId="7CFA8860" w14:textId="77777777" w:rsidR="002548A4" w:rsidRDefault="002548A4" w:rsidP="003142AC">
      <w:pPr>
        <w:rPr>
          <w:b/>
          <w:bCs/>
        </w:rPr>
      </w:pPr>
    </w:p>
    <w:p w14:paraId="6E816449" w14:textId="36EA20C9" w:rsidR="008650C1" w:rsidRDefault="008650C1" w:rsidP="008650C1">
      <w:pPr>
        <w:rPr>
          <w:b/>
          <w:bCs/>
        </w:rPr>
      </w:pPr>
      <w:r>
        <w:rPr>
          <w:b/>
          <w:bCs/>
        </w:rPr>
        <w:t xml:space="preserve">*Figures for </w:t>
      </w:r>
      <w:r w:rsidRPr="005C423C">
        <w:rPr>
          <w:b/>
          <w:bCs/>
        </w:rPr>
        <w:t xml:space="preserve">time-based changes in perceived personal value-related </w:t>
      </w:r>
      <w:r>
        <w:rPr>
          <w:b/>
          <w:bCs/>
        </w:rPr>
        <w:t>tension*</w:t>
      </w:r>
    </w:p>
    <w:p w14:paraId="7A079F37" w14:textId="77777777" w:rsidR="008650C1" w:rsidRDefault="008650C1" w:rsidP="008650C1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1173EBFB" w14:textId="77777777" w:rsidR="008650C1" w:rsidRDefault="008650C1" w:rsidP="008650C1">
      <w:pPr>
        <w:pStyle w:val="NormalWeb"/>
        <w:spacing w:before="0" w:beforeAutospacing="0" w:after="0" w:afterAutospacing="0"/>
      </w:pPr>
      <w:r>
        <w:t>version = "0.19.2",</w:t>
      </w:r>
    </w:p>
    <w:p w14:paraId="2730BE59" w14:textId="77777777" w:rsidR="008650C1" w:rsidRDefault="008650C1" w:rsidP="008650C1">
      <w:pPr>
        <w:pStyle w:val="NormalWeb"/>
        <w:spacing w:before="0" w:beforeAutospacing="0" w:after="0" w:afterAutospacing="0"/>
      </w:pPr>
      <w:r>
        <w:t>formula = SELFD_TENSE ~ Linear,</w:t>
      </w:r>
    </w:p>
    <w:p w14:paraId="14031EB9" w14:textId="77777777" w:rsidR="008650C1" w:rsidRDefault="008650C1" w:rsidP="008650C1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56BE5022" w14:textId="77777777" w:rsidR="008650C1" w:rsidRDefault="008650C1" w:rsidP="008650C1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6F997DF0" w14:textId="5E1519A4" w:rsidR="008650C1" w:rsidRDefault="008650C1" w:rsidP="008650C1">
      <w:proofErr w:type="spellStart"/>
      <w:r>
        <w:t>nameY</w:t>
      </w:r>
      <w:proofErr w:type="spellEnd"/>
      <w:r>
        <w:t xml:space="preserve"> = "SELFD_TENSE")</w:t>
      </w:r>
    </w:p>
    <w:p w14:paraId="197BFF74" w14:textId="77777777" w:rsidR="008650C1" w:rsidRDefault="008650C1" w:rsidP="008650C1"/>
    <w:p w14:paraId="36EA677A" w14:textId="77777777" w:rsidR="008650C1" w:rsidRDefault="008650C1" w:rsidP="008650C1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5990958D" w14:textId="77777777" w:rsidR="008650C1" w:rsidRDefault="008650C1" w:rsidP="008650C1">
      <w:pPr>
        <w:pStyle w:val="NormalWeb"/>
        <w:spacing w:before="0" w:beforeAutospacing="0" w:after="0" w:afterAutospacing="0"/>
      </w:pPr>
      <w:r>
        <w:t>version = "0.19.2",</w:t>
      </w:r>
    </w:p>
    <w:p w14:paraId="1AC62116" w14:textId="77777777" w:rsidR="008650C1" w:rsidRDefault="008650C1" w:rsidP="008650C1">
      <w:pPr>
        <w:pStyle w:val="NormalWeb"/>
        <w:spacing w:before="0" w:beforeAutospacing="0" w:after="0" w:afterAutospacing="0"/>
      </w:pPr>
      <w:r>
        <w:t>formula = STIM_TENSE ~ Linear,</w:t>
      </w:r>
    </w:p>
    <w:p w14:paraId="3DEFFAD2" w14:textId="77777777" w:rsidR="008650C1" w:rsidRDefault="008650C1" w:rsidP="008650C1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3A761C1D" w14:textId="77777777" w:rsidR="008650C1" w:rsidRDefault="008650C1" w:rsidP="008650C1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3CFEDDDA" w14:textId="6021457F" w:rsidR="008650C1" w:rsidRDefault="008650C1" w:rsidP="008650C1">
      <w:proofErr w:type="spellStart"/>
      <w:r>
        <w:t>nameY</w:t>
      </w:r>
      <w:proofErr w:type="spellEnd"/>
      <w:r>
        <w:t xml:space="preserve"> = "STIM_TENSE")</w:t>
      </w:r>
    </w:p>
    <w:p w14:paraId="462B8FE1" w14:textId="77777777" w:rsidR="008650C1" w:rsidRDefault="008650C1" w:rsidP="008650C1"/>
    <w:p w14:paraId="206A3BF4" w14:textId="77777777" w:rsidR="008650C1" w:rsidRDefault="008650C1" w:rsidP="008650C1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268ABA29" w14:textId="77777777" w:rsidR="008650C1" w:rsidRDefault="008650C1" w:rsidP="008650C1">
      <w:pPr>
        <w:pStyle w:val="NormalWeb"/>
        <w:spacing w:before="0" w:beforeAutospacing="0" w:after="0" w:afterAutospacing="0"/>
      </w:pPr>
      <w:r>
        <w:t>version = "0.19.2",</w:t>
      </w:r>
    </w:p>
    <w:p w14:paraId="33148B6A" w14:textId="77777777" w:rsidR="008650C1" w:rsidRDefault="008650C1" w:rsidP="008650C1">
      <w:pPr>
        <w:pStyle w:val="NormalWeb"/>
        <w:spacing w:before="0" w:beforeAutospacing="0" w:after="0" w:afterAutospacing="0"/>
      </w:pPr>
      <w:r>
        <w:t>formula = HED_TENSE ~ Linear,</w:t>
      </w:r>
    </w:p>
    <w:p w14:paraId="36353727" w14:textId="77777777" w:rsidR="008650C1" w:rsidRDefault="008650C1" w:rsidP="008650C1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32919E3F" w14:textId="77777777" w:rsidR="008650C1" w:rsidRDefault="008650C1" w:rsidP="008650C1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58FD750B" w14:textId="1770B0E1" w:rsidR="008650C1" w:rsidRDefault="008650C1" w:rsidP="008650C1">
      <w:proofErr w:type="spellStart"/>
      <w:r>
        <w:t>nameY</w:t>
      </w:r>
      <w:proofErr w:type="spellEnd"/>
      <w:r>
        <w:t xml:space="preserve"> = "HED_TENSE")</w:t>
      </w:r>
    </w:p>
    <w:p w14:paraId="47E34835" w14:textId="77777777" w:rsidR="008650C1" w:rsidRDefault="008650C1" w:rsidP="008650C1"/>
    <w:p w14:paraId="46B9BA53" w14:textId="77777777" w:rsidR="008650C1" w:rsidRDefault="008650C1" w:rsidP="008650C1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5E2DE069" w14:textId="77777777" w:rsidR="008650C1" w:rsidRDefault="008650C1" w:rsidP="008650C1">
      <w:pPr>
        <w:pStyle w:val="NormalWeb"/>
        <w:spacing w:before="0" w:beforeAutospacing="0" w:after="0" w:afterAutospacing="0"/>
      </w:pPr>
      <w:r>
        <w:t>version = "0.19.2",</w:t>
      </w:r>
    </w:p>
    <w:p w14:paraId="21070951" w14:textId="77777777" w:rsidR="008650C1" w:rsidRDefault="008650C1" w:rsidP="008650C1">
      <w:pPr>
        <w:pStyle w:val="NormalWeb"/>
        <w:spacing w:before="0" w:beforeAutospacing="0" w:after="0" w:afterAutospacing="0"/>
      </w:pPr>
      <w:r>
        <w:lastRenderedPageBreak/>
        <w:t>formula = ACH_TENSE ~ Linear,</w:t>
      </w:r>
    </w:p>
    <w:p w14:paraId="25FD34DB" w14:textId="77777777" w:rsidR="008650C1" w:rsidRDefault="008650C1" w:rsidP="008650C1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7DE17385" w14:textId="77777777" w:rsidR="008650C1" w:rsidRDefault="008650C1" w:rsidP="008650C1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7C19BFDF" w14:textId="4D19BDD6" w:rsidR="008650C1" w:rsidRDefault="008650C1" w:rsidP="008650C1">
      <w:proofErr w:type="spellStart"/>
      <w:r>
        <w:t>nameY</w:t>
      </w:r>
      <w:proofErr w:type="spellEnd"/>
      <w:r>
        <w:t xml:space="preserve"> = "ACH_TENSE")</w:t>
      </w:r>
    </w:p>
    <w:p w14:paraId="311EFE48" w14:textId="77777777" w:rsidR="002F2642" w:rsidRDefault="002F2642" w:rsidP="008650C1"/>
    <w:p w14:paraId="775DB754" w14:textId="77777777" w:rsidR="002F2642" w:rsidRDefault="002F2642" w:rsidP="002F2642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614F00DB" w14:textId="77777777" w:rsidR="002F2642" w:rsidRDefault="002F2642" w:rsidP="002F2642">
      <w:pPr>
        <w:pStyle w:val="NormalWeb"/>
        <w:spacing w:before="0" w:beforeAutospacing="0" w:after="0" w:afterAutospacing="0"/>
      </w:pPr>
      <w:r>
        <w:t>version = "0.19.2",</w:t>
      </w:r>
    </w:p>
    <w:p w14:paraId="2EE0CE9E" w14:textId="77777777" w:rsidR="002F2642" w:rsidRDefault="002F2642" w:rsidP="002F2642">
      <w:pPr>
        <w:pStyle w:val="NormalWeb"/>
        <w:spacing w:before="0" w:beforeAutospacing="0" w:after="0" w:afterAutospacing="0"/>
      </w:pPr>
      <w:r>
        <w:t>formula = POW_TENSE ~ Linear,</w:t>
      </w:r>
    </w:p>
    <w:p w14:paraId="01633CF3" w14:textId="77777777" w:rsidR="002F2642" w:rsidRDefault="002F2642" w:rsidP="002F2642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5725D692" w14:textId="77777777" w:rsidR="002F2642" w:rsidRDefault="002F2642" w:rsidP="002F2642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6558E109" w14:textId="61A583E4" w:rsidR="002F2642" w:rsidRDefault="002F2642" w:rsidP="002F2642">
      <w:proofErr w:type="spellStart"/>
      <w:r>
        <w:t>nameY</w:t>
      </w:r>
      <w:proofErr w:type="spellEnd"/>
      <w:r>
        <w:t xml:space="preserve"> = "POW_TENSE")</w:t>
      </w:r>
    </w:p>
    <w:p w14:paraId="315C8841" w14:textId="77777777" w:rsidR="002F2642" w:rsidRDefault="002F2642" w:rsidP="002F2642"/>
    <w:p w14:paraId="795E61CD" w14:textId="77777777" w:rsidR="002F2642" w:rsidRDefault="002F2642" w:rsidP="002F2642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34DAF287" w14:textId="77777777" w:rsidR="002F2642" w:rsidRDefault="002F2642" w:rsidP="002F2642">
      <w:pPr>
        <w:pStyle w:val="NormalWeb"/>
        <w:spacing w:before="0" w:beforeAutospacing="0" w:after="0" w:afterAutospacing="0"/>
      </w:pPr>
      <w:r>
        <w:t>version = "0.19.2",</w:t>
      </w:r>
    </w:p>
    <w:p w14:paraId="4E970507" w14:textId="77777777" w:rsidR="002F2642" w:rsidRDefault="002F2642" w:rsidP="002F2642">
      <w:pPr>
        <w:pStyle w:val="NormalWeb"/>
        <w:spacing w:before="0" w:beforeAutospacing="0" w:after="0" w:afterAutospacing="0"/>
      </w:pPr>
      <w:r>
        <w:t>formula = CONF_TENSE ~ Linear,</w:t>
      </w:r>
    </w:p>
    <w:p w14:paraId="12A8AB2C" w14:textId="77777777" w:rsidR="002F2642" w:rsidRDefault="002F2642" w:rsidP="002F2642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6BBB715A" w14:textId="77777777" w:rsidR="002F2642" w:rsidRDefault="002F2642" w:rsidP="002F2642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562F2DDC" w14:textId="10F876A5" w:rsidR="002F2642" w:rsidRDefault="002F2642" w:rsidP="002F2642">
      <w:proofErr w:type="spellStart"/>
      <w:r>
        <w:t>nameY</w:t>
      </w:r>
      <w:proofErr w:type="spellEnd"/>
      <w:r>
        <w:t xml:space="preserve"> = "CONF_TENSE")</w:t>
      </w:r>
    </w:p>
    <w:p w14:paraId="20CC7803" w14:textId="77777777" w:rsidR="002F2642" w:rsidRDefault="002F2642" w:rsidP="002F2642"/>
    <w:p w14:paraId="0FA9D9EE" w14:textId="77777777" w:rsidR="00E5134B" w:rsidRDefault="00E5134B" w:rsidP="00E5134B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021A4AD8" w14:textId="77777777" w:rsidR="00E5134B" w:rsidRDefault="00E5134B" w:rsidP="00E5134B">
      <w:pPr>
        <w:pStyle w:val="NormalWeb"/>
        <w:spacing w:before="0" w:beforeAutospacing="0" w:after="0" w:afterAutospacing="0"/>
      </w:pPr>
      <w:r>
        <w:t>version = "0.19.2",</w:t>
      </w:r>
    </w:p>
    <w:p w14:paraId="45B5E99B" w14:textId="77777777" w:rsidR="00E5134B" w:rsidRDefault="00E5134B" w:rsidP="00E5134B">
      <w:pPr>
        <w:pStyle w:val="NormalWeb"/>
        <w:spacing w:before="0" w:beforeAutospacing="0" w:after="0" w:afterAutospacing="0"/>
      </w:pPr>
      <w:r>
        <w:t>formula = TRAD_TENSE ~ Linear,</w:t>
      </w:r>
    </w:p>
    <w:p w14:paraId="6ECFAE6F" w14:textId="77777777" w:rsidR="00E5134B" w:rsidRDefault="00E5134B" w:rsidP="00E5134B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3063C1F9" w14:textId="77777777" w:rsidR="00E5134B" w:rsidRDefault="00E5134B" w:rsidP="00E5134B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2466DC08" w14:textId="7E154BA3" w:rsidR="002F2642" w:rsidRDefault="00E5134B" w:rsidP="00E5134B">
      <w:proofErr w:type="spellStart"/>
      <w:r>
        <w:t>nameY</w:t>
      </w:r>
      <w:proofErr w:type="spellEnd"/>
      <w:r>
        <w:t xml:space="preserve"> = "TRAD_TENSE")</w:t>
      </w:r>
    </w:p>
    <w:p w14:paraId="4307277F" w14:textId="77777777" w:rsidR="00E5134B" w:rsidRDefault="00E5134B" w:rsidP="00E5134B"/>
    <w:p w14:paraId="5D74DF83" w14:textId="77777777" w:rsidR="00E5134B" w:rsidRDefault="00E5134B" w:rsidP="00E5134B">
      <w:pPr>
        <w:pStyle w:val="NormalWeb"/>
        <w:spacing w:before="0" w:beforeAutospacing="0" w:after="0" w:afterAutospacing="0"/>
      </w:pPr>
      <w:proofErr w:type="spellStart"/>
      <w:proofErr w:type="gramStart"/>
      <w:r>
        <w:t>jaspDescriptives</w:t>
      </w:r>
      <w:proofErr w:type="spellEnd"/>
      <w:r>
        <w:t>::</w:t>
      </w:r>
      <w:proofErr w:type="spellStart"/>
      <w:r>
        <w:t>flexplot</w:t>
      </w:r>
      <w:proofErr w:type="spellEnd"/>
      <w:r>
        <w:t>(</w:t>
      </w:r>
      <w:proofErr w:type="gramEnd"/>
    </w:p>
    <w:p w14:paraId="67AF8D56" w14:textId="77777777" w:rsidR="00E5134B" w:rsidRDefault="00E5134B" w:rsidP="00E5134B">
      <w:pPr>
        <w:pStyle w:val="NormalWeb"/>
        <w:spacing w:before="0" w:beforeAutospacing="0" w:after="0" w:afterAutospacing="0"/>
      </w:pPr>
      <w:r>
        <w:t>version = "0.19.2",</w:t>
      </w:r>
    </w:p>
    <w:p w14:paraId="54CE19E5" w14:textId="77777777" w:rsidR="00E5134B" w:rsidRDefault="00E5134B" w:rsidP="00E5134B">
      <w:pPr>
        <w:pStyle w:val="NormalWeb"/>
        <w:spacing w:before="0" w:beforeAutospacing="0" w:after="0" w:afterAutospacing="0"/>
      </w:pPr>
      <w:r>
        <w:t>formula = BEN_TENSE ~ Linear,</w:t>
      </w:r>
    </w:p>
    <w:p w14:paraId="01C4577D" w14:textId="77777777" w:rsidR="00E5134B" w:rsidRDefault="00E5134B" w:rsidP="00E5134B">
      <w:pPr>
        <w:pStyle w:val="NormalWeb"/>
        <w:spacing w:before="0" w:beforeAutospacing="0" w:after="0" w:afterAutospacing="0"/>
      </w:pPr>
      <w:proofErr w:type="spellStart"/>
      <w:r>
        <w:t>jitx</w:t>
      </w:r>
      <w:proofErr w:type="spellEnd"/>
      <w:r>
        <w:t xml:space="preserve"> = 0,</w:t>
      </w:r>
    </w:p>
    <w:p w14:paraId="645CFC19" w14:textId="77777777" w:rsidR="00E5134B" w:rsidRDefault="00E5134B" w:rsidP="00E5134B">
      <w:pPr>
        <w:pStyle w:val="NormalWeb"/>
        <w:spacing w:before="0" w:beforeAutospacing="0" w:after="0" w:afterAutospacing="0"/>
      </w:pPr>
      <w:proofErr w:type="spellStart"/>
      <w:r>
        <w:t>nameX</w:t>
      </w:r>
      <w:proofErr w:type="spellEnd"/>
      <w:r>
        <w:t xml:space="preserve"> = "Linear",</w:t>
      </w:r>
    </w:p>
    <w:p w14:paraId="33591BB3" w14:textId="5E4032EF" w:rsidR="00E5134B" w:rsidRPr="005C423C" w:rsidRDefault="00E5134B" w:rsidP="00E5134B">
      <w:pPr>
        <w:rPr>
          <w:b/>
          <w:bCs/>
        </w:rPr>
      </w:pPr>
      <w:proofErr w:type="spellStart"/>
      <w:r>
        <w:t>nameY</w:t>
      </w:r>
      <w:proofErr w:type="spellEnd"/>
      <w:r>
        <w:t xml:space="preserve"> = "BEN_TENSE")</w:t>
      </w:r>
    </w:p>
    <w:sectPr w:rsidR="00E5134B" w:rsidRPr="005C4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rGwMDI1NDE3sTA1NrRU0lEKTi0uzszPAykwrAUAQTD9GCwAAAA="/>
  </w:docVars>
  <w:rsids>
    <w:rsidRoot w:val="00221A8A"/>
    <w:rsid w:val="00071E65"/>
    <w:rsid w:val="00221A8A"/>
    <w:rsid w:val="002548A4"/>
    <w:rsid w:val="002E218C"/>
    <w:rsid w:val="002F2642"/>
    <w:rsid w:val="003142AC"/>
    <w:rsid w:val="003724EC"/>
    <w:rsid w:val="003E0DF9"/>
    <w:rsid w:val="00401D74"/>
    <w:rsid w:val="004F5122"/>
    <w:rsid w:val="005C423C"/>
    <w:rsid w:val="00675CC5"/>
    <w:rsid w:val="006B1109"/>
    <w:rsid w:val="00710C95"/>
    <w:rsid w:val="00742E4E"/>
    <w:rsid w:val="00791D76"/>
    <w:rsid w:val="007C40B4"/>
    <w:rsid w:val="007D100F"/>
    <w:rsid w:val="007F3E21"/>
    <w:rsid w:val="00856BB9"/>
    <w:rsid w:val="008650C1"/>
    <w:rsid w:val="00900CD6"/>
    <w:rsid w:val="00987AE1"/>
    <w:rsid w:val="009C5310"/>
    <w:rsid w:val="009D4F12"/>
    <w:rsid w:val="009E1495"/>
    <w:rsid w:val="00A12255"/>
    <w:rsid w:val="00AA333B"/>
    <w:rsid w:val="00B618B6"/>
    <w:rsid w:val="00BA75B4"/>
    <w:rsid w:val="00C0268F"/>
    <w:rsid w:val="00C85F0D"/>
    <w:rsid w:val="00CF7B8A"/>
    <w:rsid w:val="00DC2920"/>
    <w:rsid w:val="00E5134B"/>
    <w:rsid w:val="00EA2D70"/>
    <w:rsid w:val="00EE7B1A"/>
    <w:rsid w:val="00F1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126EC"/>
  <w15:chartTrackingRefBased/>
  <w15:docId w15:val="{BBBA7781-3863-424F-823C-ADDFA8E78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34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A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A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A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A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A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A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A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A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A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A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A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A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A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A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A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A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A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A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A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1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A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1A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A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1A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A8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1A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A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A8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21A8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3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32</Words>
  <Characters>9712</Characters>
  <Application>Microsoft Office Word</Application>
  <DocSecurity>0</DocSecurity>
  <Lines>8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Smith</dc:creator>
  <cp:keywords/>
  <dc:description/>
  <cp:lastModifiedBy>Gro Mjeldheim Sandal</cp:lastModifiedBy>
  <cp:revision>2</cp:revision>
  <dcterms:created xsi:type="dcterms:W3CDTF">2026-06-07T16:52:00Z</dcterms:created>
  <dcterms:modified xsi:type="dcterms:W3CDTF">2026-06-07T16:52:00Z</dcterms:modified>
</cp:coreProperties>
</file>